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BFD30" w14:textId="7988AC69" w:rsidR="00F10F85" w:rsidRDefault="005B435C" w:rsidP="00F10F8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  <w:u w:val="single"/>
        </w:rPr>
        <w:t>s</w:t>
      </w:r>
      <w:r w:rsidR="00F10F85">
        <w:rPr>
          <w:rFonts w:ascii="Times New Roman" w:hAnsi="Times New Roman" w:cs="Times New Roman"/>
          <w:b/>
          <w:u w:val="single"/>
        </w:rPr>
        <w:t>Table</w:t>
      </w:r>
      <w:proofErr w:type="spellEnd"/>
      <w:r w:rsidR="00F10F85">
        <w:rPr>
          <w:rFonts w:ascii="Times New Roman" w:hAnsi="Times New Roman" w:cs="Times New Roman"/>
          <w:b/>
          <w:u w:val="single"/>
        </w:rPr>
        <w:t xml:space="preserve"> </w:t>
      </w:r>
      <w:r w:rsidR="004D07FF">
        <w:rPr>
          <w:rFonts w:ascii="Times New Roman" w:hAnsi="Times New Roman" w:cs="Times New Roman" w:hint="eastAsia"/>
          <w:b/>
          <w:u w:val="single"/>
          <w:lang w:eastAsia="zh-CN"/>
        </w:rPr>
        <w:t>3</w:t>
      </w:r>
      <w:r w:rsidR="00F10F85">
        <w:rPr>
          <w:rFonts w:ascii="Times New Roman" w:hAnsi="Times New Roman" w:cs="Times New Roman"/>
          <w:b/>
          <w:u w:val="single"/>
        </w:rPr>
        <w:t>.</w:t>
      </w:r>
      <w:r w:rsidR="00F10F85" w:rsidRPr="00ED0C22">
        <w:rPr>
          <w:rFonts w:ascii="Times New Roman" w:hAnsi="Times New Roman" w:cs="Times New Roman"/>
        </w:rPr>
        <w:t xml:space="preserve"> The GRADE</w:t>
      </w:r>
      <w:r w:rsidR="00F10F85">
        <w:rPr>
          <w:rFonts w:ascii="Times New Roman" w:hAnsi="Times New Roman" w:cs="Times New Roman"/>
        </w:rPr>
        <w:t xml:space="preserve"> evidence profile for </w:t>
      </w:r>
      <w:r w:rsidR="00C4097B" w:rsidRPr="00C4097B">
        <w:rPr>
          <w:rFonts w:ascii="Times New Roman" w:hAnsi="Times New Roman" w:cs="Times New Roman"/>
        </w:rPr>
        <w:t>Asparagus officinalis for cancer care</w:t>
      </w:r>
      <w:r w:rsidR="00F10F85">
        <w:rPr>
          <w:rFonts w:ascii="Times New Roman" w:hAnsi="Times New Roman" w:cs="Times New Roman"/>
        </w:rPr>
        <w:t>.</w:t>
      </w:r>
    </w:p>
    <w:p w14:paraId="4D4B1408" w14:textId="77777777" w:rsidR="00734248" w:rsidRDefault="00734248" w:rsidP="00F10F85">
      <w:pPr>
        <w:rPr>
          <w:rFonts w:ascii="Times New Roman" w:hAnsi="Times New Roman" w:cs="Times New Roman"/>
          <w:b/>
          <w:u w:val="single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4A0" w:firstRow="1" w:lastRow="0" w:firstColumn="1" w:lastColumn="0" w:noHBand="0" w:noVBand="1"/>
      </w:tblPr>
      <w:tblGrid>
        <w:gridCol w:w="882"/>
        <w:gridCol w:w="497"/>
        <w:gridCol w:w="791"/>
        <w:gridCol w:w="1503"/>
        <w:gridCol w:w="1408"/>
        <w:gridCol w:w="902"/>
        <w:gridCol w:w="1402"/>
        <w:gridCol w:w="1333"/>
        <w:gridCol w:w="707"/>
        <w:gridCol w:w="994"/>
        <w:gridCol w:w="924"/>
        <w:gridCol w:w="746"/>
        <w:gridCol w:w="855"/>
      </w:tblGrid>
      <w:tr w:rsidR="006508BC" w:rsidRPr="0078018B" w14:paraId="2EEB8FA7" w14:textId="77777777" w:rsidTr="00274A8D">
        <w:trPr>
          <w:trHeight w:val="537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DA0D69" w14:textId="77777777" w:rsidR="00734248" w:rsidRPr="0078018B" w:rsidRDefault="00734248" w:rsidP="00F64DD6">
            <w:pPr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78018B">
              <w:rPr>
                <w:rFonts w:ascii="Arial" w:hAnsi="Arial" w:cs="Arial"/>
                <w:b/>
                <w:bCs/>
                <w:sz w:val="14"/>
                <w:szCs w:val="16"/>
              </w:rPr>
              <w:t>Quality assessment</w:t>
            </w:r>
          </w:p>
        </w:tc>
        <w:tc>
          <w:tcPr>
            <w:tcW w:w="788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414923" w14:textId="77777777" w:rsidR="00734248" w:rsidRPr="0078018B" w:rsidRDefault="00734248" w:rsidP="00F64DD6">
            <w:pPr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78018B">
              <w:rPr>
                <w:rFonts w:ascii="Arial" w:hAnsi="Arial" w:cs="Arial"/>
                <w:b/>
                <w:bCs/>
                <w:sz w:val="14"/>
                <w:szCs w:val="16"/>
              </w:rPr>
              <w:t>No of patients</w:t>
            </w:r>
          </w:p>
        </w:tc>
        <w:tc>
          <w:tcPr>
            <w:tcW w:w="741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9FB54F" w14:textId="77777777" w:rsidR="00734248" w:rsidRPr="0078018B" w:rsidRDefault="00734248" w:rsidP="00F64DD6">
            <w:pPr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78018B">
              <w:rPr>
                <w:rFonts w:ascii="Arial" w:hAnsi="Arial" w:cs="Arial"/>
                <w:b/>
                <w:bCs/>
                <w:sz w:val="14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FB5943" w14:textId="77777777" w:rsidR="00734248" w:rsidRPr="0078018B" w:rsidRDefault="00734248" w:rsidP="00F64DD6">
            <w:pPr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78018B">
              <w:rPr>
                <w:rFonts w:ascii="Arial" w:hAnsi="Arial" w:cs="Arial"/>
                <w:b/>
                <w:bCs/>
                <w:sz w:val="14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9C36B5" w14:textId="77777777" w:rsidR="00734248" w:rsidRPr="0078018B" w:rsidRDefault="00734248" w:rsidP="00F64DD6">
            <w:pPr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78018B">
              <w:rPr>
                <w:rFonts w:ascii="Arial" w:hAnsi="Arial" w:cs="Arial"/>
                <w:b/>
                <w:bCs/>
                <w:sz w:val="14"/>
                <w:szCs w:val="16"/>
              </w:rPr>
              <w:t>Importance</w:t>
            </w:r>
          </w:p>
        </w:tc>
      </w:tr>
      <w:tr w:rsidR="00C4097B" w:rsidRPr="0078018B" w14:paraId="1760C5B8" w14:textId="77777777" w:rsidTr="00274A8D">
        <w:trPr>
          <w:trHeight w:val="537"/>
        </w:trPr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F2C19A" w14:textId="77777777" w:rsidR="00734248" w:rsidRPr="0078018B" w:rsidRDefault="00734248" w:rsidP="00F64DD6">
            <w:pPr>
              <w:rPr>
                <w:rFonts w:ascii="Arial" w:hAnsi="Arial" w:cs="Arial"/>
                <w:b/>
                <w:bCs/>
                <w:sz w:val="14"/>
                <w:szCs w:val="16"/>
              </w:rPr>
            </w:pPr>
          </w:p>
        </w:tc>
        <w:tc>
          <w:tcPr>
            <w:tcW w:w="788" w:type="pct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F9F2D0" w14:textId="77777777" w:rsidR="00734248" w:rsidRPr="0078018B" w:rsidRDefault="00734248" w:rsidP="00F64DD6">
            <w:pPr>
              <w:rPr>
                <w:rFonts w:ascii="Arial" w:hAnsi="Arial" w:cs="Arial"/>
                <w:b/>
                <w:bCs/>
                <w:sz w:val="14"/>
                <w:szCs w:val="16"/>
              </w:rPr>
            </w:pPr>
          </w:p>
        </w:tc>
        <w:tc>
          <w:tcPr>
            <w:tcW w:w="741" w:type="pct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E4BC14" w14:textId="77777777" w:rsidR="00734248" w:rsidRPr="0078018B" w:rsidRDefault="00734248" w:rsidP="00F64DD6">
            <w:pPr>
              <w:rPr>
                <w:rFonts w:ascii="Arial" w:hAnsi="Arial" w:cs="Arial"/>
                <w:b/>
                <w:bCs/>
                <w:sz w:val="14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100CAD" w14:textId="77777777" w:rsidR="00734248" w:rsidRPr="0078018B" w:rsidRDefault="00734248" w:rsidP="00F64DD6">
            <w:pPr>
              <w:rPr>
                <w:rFonts w:ascii="Arial" w:hAnsi="Arial" w:cs="Arial"/>
                <w:b/>
                <w:bCs/>
                <w:sz w:val="14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C338A3" w14:textId="77777777" w:rsidR="00734248" w:rsidRPr="0078018B" w:rsidRDefault="00734248" w:rsidP="00F64DD6">
            <w:pPr>
              <w:rPr>
                <w:rFonts w:ascii="Arial" w:hAnsi="Arial" w:cs="Arial"/>
                <w:b/>
                <w:bCs/>
                <w:sz w:val="14"/>
                <w:szCs w:val="16"/>
              </w:rPr>
            </w:pPr>
          </w:p>
        </w:tc>
      </w:tr>
      <w:tr w:rsidR="006508BC" w:rsidRPr="0078018B" w14:paraId="6B64F8F9" w14:textId="77777777" w:rsidTr="008A54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8DEB19" w14:textId="77777777" w:rsidR="00734248" w:rsidRPr="0078018B" w:rsidRDefault="00734248" w:rsidP="00F64DD6">
            <w:pPr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78018B">
              <w:rPr>
                <w:rFonts w:ascii="Arial" w:hAnsi="Arial" w:cs="Arial"/>
                <w:b/>
                <w:bCs/>
                <w:sz w:val="14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811452" w14:textId="77777777" w:rsidR="00734248" w:rsidRPr="0078018B" w:rsidRDefault="00734248" w:rsidP="00F64DD6">
            <w:pPr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78018B">
              <w:rPr>
                <w:rFonts w:ascii="Arial" w:hAnsi="Arial" w:cs="Arial"/>
                <w:b/>
                <w:bCs/>
                <w:sz w:val="14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F5598B" w14:textId="77777777" w:rsidR="00734248" w:rsidRPr="0078018B" w:rsidRDefault="00734248" w:rsidP="00F64DD6">
            <w:pPr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78018B">
              <w:rPr>
                <w:rFonts w:ascii="Arial" w:hAnsi="Arial" w:cs="Arial"/>
                <w:b/>
                <w:bCs/>
                <w:sz w:val="14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78F57A" w14:textId="77777777" w:rsidR="00734248" w:rsidRPr="0078018B" w:rsidRDefault="00734248" w:rsidP="00F64DD6">
            <w:pPr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78018B">
              <w:rPr>
                <w:rFonts w:ascii="Arial" w:hAnsi="Arial" w:cs="Arial"/>
                <w:b/>
                <w:bCs/>
                <w:sz w:val="14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6E03D6" w14:textId="77777777" w:rsidR="00734248" w:rsidRPr="0078018B" w:rsidRDefault="00734248" w:rsidP="00F64DD6">
            <w:pPr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78018B">
              <w:rPr>
                <w:rFonts w:ascii="Arial" w:hAnsi="Arial" w:cs="Arial"/>
                <w:b/>
                <w:bCs/>
                <w:sz w:val="14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9623A0" w14:textId="77777777" w:rsidR="00734248" w:rsidRPr="0078018B" w:rsidRDefault="00734248" w:rsidP="00F64DD6">
            <w:pPr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78018B">
              <w:rPr>
                <w:rFonts w:ascii="Arial" w:hAnsi="Arial" w:cs="Arial"/>
                <w:b/>
                <w:bCs/>
                <w:sz w:val="14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E186C5" w14:textId="77777777" w:rsidR="00734248" w:rsidRPr="0078018B" w:rsidRDefault="00734248" w:rsidP="00F64DD6">
            <w:pPr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78018B">
              <w:rPr>
                <w:rFonts w:ascii="Arial" w:hAnsi="Arial" w:cs="Arial"/>
                <w:b/>
                <w:bCs/>
                <w:sz w:val="14"/>
                <w:szCs w:val="16"/>
              </w:rPr>
              <w:t>Other considerations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FBFEA6" w14:textId="11B4187F" w:rsidR="00734248" w:rsidRPr="0078018B" w:rsidRDefault="00C4097B" w:rsidP="00F64DD6">
            <w:pPr>
              <w:jc w:val="center"/>
              <w:rPr>
                <w:rFonts w:ascii="Arial" w:hAnsi="Arial" w:cs="Arial"/>
                <w:b/>
                <w:bCs/>
                <w:sz w:val="14"/>
                <w:szCs w:val="16"/>
                <w:lang w:eastAsia="zh-CN"/>
              </w:rPr>
            </w:pPr>
            <w:r w:rsidRPr="00C4097B">
              <w:rPr>
                <w:rFonts w:ascii="Arial" w:hAnsi="Arial" w:cs="Arial"/>
                <w:b/>
                <w:bCs/>
                <w:sz w:val="14"/>
                <w:szCs w:val="16"/>
                <w:lang w:val="en-GB"/>
              </w:rPr>
              <w:t xml:space="preserve">Asparagus </w:t>
            </w:r>
            <w:proofErr w:type="gramStart"/>
            <w:r w:rsidRPr="00C4097B">
              <w:rPr>
                <w:rFonts w:ascii="Arial" w:hAnsi="Arial" w:cs="Arial" w:hint="eastAsia"/>
                <w:b/>
                <w:bCs/>
                <w:sz w:val="14"/>
                <w:szCs w:val="16"/>
                <w:lang w:val="en-GB"/>
              </w:rPr>
              <w:t>o</w:t>
            </w:r>
            <w:r w:rsidRPr="00C4097B">
              <w:rPr>
                <w:rFonts w:ascii="Arial" w:hAnsi="Arial" w:cs="Arial"/>
                <w:b/>
                <w:bCs/>
                <w:sz w:val="14"/>
                <w:szCs w:val="16"/>
                <w:lang w:val="en-GB"/>
              </w:rPr>
              <w:t>fficinalis</w:t>
            </w:r>
            <w:r>
              <w:rPr>
                <w:rFonts w:ascii="Arial" w:hAnsi="Arial" w:cs="Arial" w:hint="eastAsia"/>
                <w:b/>
                <w:bCs/>
                <w:sz w:val="14"/>
                <w:szCs w:val="16"/>
                <w:lang w:val="en-GB" w:eastAsia="zh-CN"/>
              </w:rPr>
              <w:t xml:space="preserve"> based</w:t>
            </w:r>
            <w:proofErr w:type="gramEnd"/>
            <w:r>
              <w:rPr>
                <w:rFonts w:ascii="Arial" w:hAnsi="Arial" w:cs="Arial" w:hint="eastAsia"/>
                <w:b/>
                <w:bCs/>
                <w:sz w:val="14"/>
                <w:szCs w:val="16"/>
                <w:lang w:val="en-GB" w:eastAsia="zh-CN"/>
              </w:rPr>
              <w:t xml:space="preserve"> intervention</w:t>
            </w:r>
          </w:p>
        </w:tc>
        <w:tc>
          <w:tcPr>
            <w:tcW w:w="2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64D9EF" w14:textId="77777777" w:rsidR="00734248" w:rsidRPr="0078018B" w:rsidRDefault="00734248" w:rsidP="00F64DD6">
            <w:pPr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78018B">
              <w:rPr>
                <w:rFonts w:ascii="Arial" w:hAnsi="Arial" w:cs="Arial"/>
                <w:b/>
                <w:bCs/>
                <w:sz w:val="14"/>
                <w:szCs w:val="16"/>
              </w:rPr>
              <w:t>Control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095F11" w14:textId="77777777" w:rsidR="00734248" w:rsidRPr="0078018B" w:rsidRDefault="00734248" w:rsidP="00F64DD6">
            <w:pPr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78018B">
              <w:rPr>
                <w:rFonts w:ascii="Arial" w:hAnsi="Arial" w:cs="Arial"/>
                <w:b/>
                <w:bCs/>
                <w:sz w:val="14"/>
                <w:szCs w:val="16"/>
              </w:rPr>
              <w:t>Relative</w:t>
            </w:r>
            <w:r w:rsidRPr="0078018B">
              <w:rPr>
                <w:rFonts w:ascii="Arial" w:hAnsi="Arial" w:cs="Arial"/>
                <w:b/>
                <w:bCs/>
                <w:sz w:val="14"/>
                <w:szCs w:val="16"/>
              </w:rPr>
              <w:br/>
              <w:t>(95% CI)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9106B0" w14:textId="77777777" w:rsidR="00734248" w:rsidRPr="0078018B" w:rsidRDefault="00734248" w:rsidP="00F64DD6">
            <w:pPr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78018B">
              <w:rPr>
                <w:rFonts w:ascii="Arial" w:hAnsi="Arial" w:cs="Arial"/>
                <w:b/>
                <w:bCs/>
                <w:sz w:val="14"/>
                <w:szCs w:val="16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BA5CEA" w14:textId="77777777" w:rsidR="00734248" w:rsidRPr="0078018B" w:rsidRDefault="00734248" w:rsidP="00F64DD6">
            <w:pPr>
              <w:rPr>
                <w:rFonts w:ascii="Arial" w:hAnsi="Arial" w:cs="Arial"/>
                <w:b/>
                <w:bCs/>
                <w:sz w:val="14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8B41B8" w14:textId="77777777" w:rsidR="00734248" w:rsidRPr="0078018B" w:rsidRDefault="00734248" w:rsidP="00F64DD6">
            <w:pPr>
              <w:rPr>
                <w:rFonts w:ascii="Arial" w:hAnsi="Arial" w:cs="Arial"/>
                <w:b/>
                <w:bCs/>
                <w:sz w:val="14"/>
                <w:szCs w:val="16"/>
              </w:rPr>
            </w:pPr>
          </w:p>
        </w:tc>
      </w:tr>
      <w:tr w:rsidR="00734248" w:rsidRPr="0078018B" w14:paraId="558A1CBB" w14:textId="77777777" w:rsidTr="00F64DD6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B04D17" w14:textId="62F58B51" w:rsidR="00734248" w:rsidRPr="0078018B" w:rsidRDefault="00C4097B" w:rsidP="00F64DD6">
            <w:pPr>
              <w:rPr>
                <w:rFonts w:ascii="Arial" w:hAnsi="Arial" w:cs="Arial"/>
                <w:b/>
                <w:bCs/>
                <w:sz w:val="14"/>
                <w:szCs w:val="16"/>
                <w:lang w:eastAsia="zh-CN"/>
              </w:rPr>
            </w:pPr>
            <w:r w:rsidRPr="00C4097B">
              <w:rPr>
                <w:rFonts w:ascii="Arial" w:hAnsi="Arial" w:cs="Arial"/>
                <w:b/>
                <w:bCs/>
                <w:sz w:val="14"/>
                <w:szCs w:val="16"/>
              </w:rPr>
              <w:t xml:space="preserve">One-Year Survival Rate </w:t>
            </w:r>
            <w:r>
              <w:rPr>
                <w:rFonts w:ascii="Arial" w:hAnsi="Arial" w:cs="Arial" w:hint="eastAsia"/>
                <w:b/>
                <w:bCs/>
                <w:sz w:val="14"/>
                <w:szCs w:val="16"/>
                <w:lang w:eastAsia="zh-CN"/>
              </w:rPr>
              <w:t xml:space="preserve">- </w:t>
            </w:r>
            <w:r w:rsidRPr="00C4097B">
              <w:rPr>
                <w:rFonts w:ascii="Arial" w:hAnsi="Arial" w:cs="Arial"/>
                <w:b/>
                <w:bCs/>
                <w:sz w:val="14"/>
                <w:szCs w:val="16"/>
                <w:lang w:eastAsia="zh-CN"/>
              </w:rPr>
              <w:t xml:space="preserve">Asparagus officinalis syrup </w:t>
            </w:r>
            <w:r>
              <w:rPr>
                <w:rFonts w:ascii="Arial" w:hAnsi="Arial" w:cs="Arial" w:hint="eastAsia"/>
                <w:b/>
                <w:bCs/>
                <w:sz w:val="14"/>
                <w:szCs w:val="16"/>
                <w:lang w:eastAsia="zh-CN"/>
              </w:rPr>
              <w:t>plus</w:t>
            </w:r>
            <w:r w:rsidRPr="00C4097B">
              <w:rPr>
                <w:rFonts w:ascii="Arial" w:hAnsi="Arial" w:cs="Arial"/>
                <w:b/>
                <w:bCs/>
                <w:sz w:val="14"/>
                <w:szCs w:val="16"/>
                <w:lang w:eastAsia="zh-CN"/>
              </w:rPr>
              <w:t xml:space="preserve"> radiotherapy</w:t>
            </w:r>
            <w:r>
              <w:rPr>
                <w:rFonts w:ascii="Arial" w:hAnsi="Arial" w:cs="Arial" w:hint="eastAsia"/>
                <w:b/>
                <w:bCs/>
                <w:sz w:val="14"/>
                <w:szCs w:val="16"/>
                <w:lang w:eastAsia="zh-CN"/>
              </w:rPr>
              <w:t xml:space="preserve"> VS r</w:t>
            </w:r>
            <w:r w:rsidRPr="00C4097B">
              <w:rPr>
                <w:rFonts w:ascii="Arial" w:hAnsi="Arial" w:cs="Arial"/>
                <w:b/>
                <w:bCs/>
                <w:sz w:val="14"/>
                <w:szCs w:val="16"/>
                <w:lang w:eastAsia="zh-CN"/>
              </w:rPr>
              <w:t>adiotherapy</w:t>
            </w:r>
          </w:p>
        </w:tc>
      </w:tr>
      <w:tr w:rsidR="00274A8D" w:rsidRPr="0078018B" w14:paraId="4F17E893" w14:textId="77777777" w:rsidTr="008A54EA">
        <w:trPr>
          <w:trHeight w:val="3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7D26AC" w14:textId="77777777" w:rsidR="00C4097B" w:rsidRPr="0078018B" w:rsidRDefault="00C4097B" w:rsidP="00F64DD6">
            <w:pPr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416E2D" w14:textId="7DD10EC9" w:rsidR="00C4097B" w:rsidRPr="0078018B" w:rsidRDefault="00C4097B" w:rsidP="00F64DD6">
            <w:pPr>
              <w:rPr>
                <w:rFonts w:ascii="Arial" w:hAnsi="Arial" w:cs="Arial"/>
                <w:sz w:val="14"/>
                <w:szCs w:val="16"/>
                <w:lang w:eastAsia="zh-CN"/>
              </w:rPr>
            </w:pPr>
            <w:proofErr w:type="spellStart"/>
            <w:r>
              <w:rPr>
                <w:rFonts w:ascii="Arial" w:hAnsi="Arial" w:cs="Arial" w:hint="eastAsia"/>
                <w:sz w:val="14"/>
                <w:szCs w:val="16"/>
                <w:lang w:eastAsia="zh-CN"/>
              </w:rPr>
              <w:t>RC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2C7814" w14:textId="293D091D" w:rsidR="00C4097B" w:rsidRPr="0078018B" w:rsidRDefault="008A54EA" w:rsidP="00F64DD6">
            <w:pPr>
              <w:rPr>
                <w:rFonts w:ascii="Arial" w:hAnsi="Arial" w:cs="Arial"/>
                <w:sz w:val="14"/>
                <w:szCs w:val="16"/>
                <w:lang w:eastAsia="zh-CN"/>
              </w:rPr>
            </w:pPr>
            <w:r w:rsidRPr="008A54EA">
              <w:rPr>
                <w:rFonts w:ascii="Arial" w:hAnsi="Arial" w:cs="Arial"/>
                <w:sz w:val="14"/>
                <w:szCs w:val="16"/>
              </w:rPr>
              <w:t>serious</w:t>
            </w:r>
            <w:r>
              <w:rPr>
                <w:rFonts w:ascii="Arial" w:hAnsi="Arial" w:cs="Arial" w:hint="eastAsia"/>
                <w:sz w:val="14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079F44" w14:textId="77777777" w:rsidR="00C4097B" w:rsidRPr="0078018B" w:rsidRDefault="00C4097B" w:rsidP="00F64DD6">
            <w:pPr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Arial" w:hAnsi="Arial" w:cs="Arial"/>
                <w:sz w:val="14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759AE5" w14:textId="77777777" w:rsidR="00C4097B" w:rsidRPr="0078018B" w:rsidRDefault="00C4097B" w:rsidP="00F64DD6">
            <w:pPr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Arial" w:hAnsi="Arial" w:cs="Arial"/>
                <w:sz w:val="14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C3F699" w14:textId="776861A4" w:rsidR="00C4097B" w:rsidRPr="0078018B" w:rsidRDefault="008A54EA" w:rsidP="00F64DD6">
            <w:pPr>
              <w:rPr>
                <w:rFonts w:ascii="Arial" w:hAnsi="Arial" w:cs="Arial"/>
                <w:sz w:val="14"/>
                <w:szCs w:val="16"/>
                <w:lang w:eastAsia="zh-CN"/>
              </w:rPr>
            </w:pPr>
            <w:r w:rsidRPr="008A54EA">
              <w:rPr>
                <w:rFonts w:ascii="Arial" w:hAnsi="Arial" w:cs="Arial"/>
                <w:sz w:val="14"/>
                <w:szCs w:val="16"/>
              </w:rPr>
              <w:t>serious</w:t>
            </w:r>
            <w:r>
              <w:rPr>
                <w:rFonts w:ascii="Arial" w:hAnsi="Arial" w:cs="Arial" w:hint="eastAsia"/>
                <w:sz w:val="14"/>
                <w:szCs w:val="16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D7EFEC" w14:textId="77777777" w:rsidR="00C4097B" w:rsidRPr="0078018B" w:rsidRDefault="00C4097B" w:rsidP="00F64DD6">
            <w:pPr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Arial" w:hAnsi="Arial" w:cs="Arial"/>
                <w:sz w:val="14"/>
                <w:szCs w:val="16"/>
              </w:rPr>
              <w:t>none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01C0E3F" w14:textId="3A8D4456" w:rsidR="00C4097B" w:rsidRPr="0078018B" w:rsidRDefault="008A54EA" w:rsidP="00F64DD6">
            <w:pPr>
              <w:jc w:val="center"/>
              <w:rPr>
                <w:rFonts w:ascii="Arial" w:hAnsi="Arial" w:cs="Arial"/>
                <w:sz w:val="14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sz w:val="14"/>
                <w:szCs w:val="16"/>
                <w:lang w:eastAsia="zh-CN"/>
              </w:rPr>
              <w:t>64</w:t>
            </w:r>
          </w:p>
        </w:tc>
        <w:tc>
          <w:tcPr>
            <w:tcW w:w="27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F5B54BC" w14:textId="46FA7444" w:rsidR="00C4097B" w:rsidRPr="0078018B" w:rsidRDefault="008A54EA" w:rsidP="00F64DD6">
            <w:pPr>
              <w:jc w:val="center"/>
              <w:rPr>
                <w:rFonts w:ascii="Arial" w:hAnsi="Arial" w:cs="Arial"/>
                <w:sz w:val="14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sz w:val="14"/>
                <w:szCs w:val="16"/>
                <w:lang w:eastAsia="zh-CN"/>
              </w:rPr>
              <w:t>64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A3BA2E7" w14:textId="77777777" w:rsidR="009209BB" w:rsidRPr="009209BB" w:rsidRDefault="009209BB" w:rsidP="009209BB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9209BB">
              <w:rPr>
                <w:rFonts w:ascii="Arial" w:hAnsi="Arial" w:cs="Arial"/>
                <w:sz w:val="14"/>
                <w:szCs w:val="16"/>
              </w:rPr>
              <w:t>RR 1.62</w:t>
            </w:r>
          </w:p>
          <w:p w14:paraId="1DCEA5F0" w14:textId="2CE53A88" w:rsidR="00C4097B" w:rsidRPr="0078018B" w:rsidRDefault="009209BB" w:rsidP="009209BB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9209BB">
              <w:rPr>
                <w:rFonts w:ascii="Arial" w:hAnsi="Arial" w:cs="Arial"/>
                <w:sz w:val="14"/>
                <w:szCs w:val="16"/>
              </w:rPr>
              <w:t>(1.14 to 2.28)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A4D57E8" w14:textId="77777777" w:rsidR="009209BB" w:rsidRPr="009209BB" w:rsidRDefault="009209BB" w:rsidP="009209BB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9209BB">
              <w:rPr>
                <w:rFonts w:ascii="Arial" w:hAnsi="Arial" w:cs="Arial"/>
                <w:sz w:val="14"/>
                <w:szCs w:val="16"/>
              </w:rPr>
              <w:t>658 per 1,000</w:t>
            </w:r>
          </w:p>
          <w:p w14:paraId="1BC0A28F" w14:textId="6C6C7622" w:rsidR="00C4097B" w:rsidRPr="0078018B" w:rsidRDefault="009209BB" w:rsidP="009209BB">
            <w:pPr>
              <w:jc w:val="center"/>
              <w:rPr>
                <w:rFonts w:ascii="Arial" w:hAnsi="Arial" w:cs="Arial"/>
                <w:sz w:val="14"/>
                <w:szCs w:val="16"/>
                <w:lang w:eastAsia="zh-CN"/>
              </w:rPr>
            </w:pPr>
            <w:r w:rsidRPr="009209BB">
              <w:rPr>
                <w:rFonts w:ascii="Arial" w:hAnsi="Arial" w:cs="Arial"/>
                <w:sz w:val="14"/>
                <w:szCs w:val="16"/>
              </w:rPr>
              <w:t>(463 to 92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290E88" w14:textId="56C9ED6D" w:rsidR="00C4097B" w:rsidRPr="0078018B" w:rsidRDefault="008A54EA" w:rsidP="00F64DD6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Symbol" w:hAnsi="Symbol" w:cs="Arial"/>
                <w:sz w:val="14"/>
                <w:szCs w:val="16"/>
              </w:rPr>
              <w:t></w:t>
            </w:r>
            <w:r w:rsidRPr="0078018B">
              <w:rPr>
                <w:rFonts w:ascii="Symbol" w:hAnsi="Symbol" w:cs="Arial"/>
                <w:sz w:val="14"/>
                <w:szCs w:val="16"/>
              </w:rPr>
              <w:t></w:t>
            </w:r>
            <w:r w:rsidRPr="0078018B">
              <w:rPr>
                <w:rFonts w:ascii="Symbol" w:hAnsi="Symbol" w:cs="Arial"/>
                <w:sz w:val="14"/>
                <w:szCs w:val="16"/>
              </w:rPr>
              <w:t></w:t>
            </w:r>
            <w:r w:rsidRPr="0078018B">
              <w:rPr>
                <w:rFonts w:ascii="Symbol" w:hAnsi="Symbol" w:cs="Arial"/>
                <w:sz w:val="14"/>
                <w:szCs w:val="16"/>
              </w:rPr>
              <w:t></w:t>
            </w:r>
            <w:r w:rsidRPr="0078018B">
              <w:rPr>
                <w:rFonts w:ascii="Arial" w:hAnsi="Arial" w:cs="Arial"/>
                <w:sz w:val="14"/>
                <w:szCs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1F554A" w14:textId="77777777" w:rsidR="00C4097B" w:rsidRPr="0078018B" w:rsidRDefault="00C4097B" w:rsidP="00F64DD6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Arial" w:hAnsi="Arial" w:cs="Arial"/>
                <w:sz w:val="14"/>
                <w:szCs w:val="16"/>
              </w:rPr>
              <w:t>IMPORTANT</w:t>
            </w:r>
          </w:p>
        </w:tc>
      </w:tr>
      <w:tr w:rsidR="00734248" w:rsidRPr="0078018B" w14:paraId="4EAA4FC9" w14:textId="77777777" w:rsidTr="00F64DD6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16E70B" w14:textId="4FD97495" w:rsidR="00734248" w:rsidRPr="0078018B" w:rsidRDefault="007E45BF" w:rsidP="00F64DD6">
            <w:pPr>
              <w:rPr>
                <w:rFonts w:ascii="Arial" w:hAnsi="Arial" w:cs="Arial"/>
                <w:b/>
                <w:bCs/>
                <w:sz w:val="14"/>
                <w:szCs w:val="16"/>
                <w:lang w:eastAsia="zh-CN"/>
              </w:rPr>
            </w:pPr>
            <w:r w:rsidRPr="007E45BF">
              <w:rPr>
                <w:rFonts w:ascii="Arial" w:hAnsi="Arial" w:cs="Arial"/>
                <w:b/>
                <w:bCs/>
                <w:sz w:val="14"/>
                <w:szCs w:val="16"/>
              </w:rPr>
              <w:t>Survival-Based Effective Rate</w:t>
            </w:r>
            <w:r w:rsidR="00274A8D">
              <w:rPr>
                <w:rFonts w:ascii="Arial" w:hAnsi="Arial" w:cs="Arial" w:hint="eastAsia"/>
                <w:b/>
                <w:bCs/>
                <w:sz w:val="14"/>
                <w:szCs w:val="16"/>
                <w:lang w:eastAsia="zh-CN"/>
              </w:rPr>
              <w:t xml:space="preserve"> - </w:t>
            </w:r>
            <w:r w:rsidR="00274A8D" w:rsidRPr="00274A8D">
              <w:rPr>
                <w:rFonts w:ascii="Arial" w:hAnsi="Arial" w:cs="Arial"/>
                <w:b/>
                <w:bCs/>
                <w:sz w:val="14"/>
                <w:szCs w:val="16"/>
                <w:lang w:eastAsia="zh-CN"/>
              </w:rPr>
              <w:t xml:space="preserve">Asparagus officinalis granules </w:t>
            </w:r>
            <w:r w:rsidR="00274A8D">
              <w:rPr>
                <w:rFonts w:ascii="Arial" w:hAnsi="Arial" w:cs="Arial" w:hint="eastAsia"/>
                <w:b/>
                <w:bCs/>
                <w:sz w:val="14"/>
                <w:szCs w:val="16"/>
                <w:lang w:eastAsia="zh-CN"/>
              </w:rPr>
              <w:t>plus</w:t>
            </w:r>
            <w:r w:rsidR="00274A8D" w:rsidRPr="00274A8D">
              <w:rPr>
                <w:rFonts w:ascii="Arial" w:hAnsi="Arial" w:cs="Arial"/>
                <w:b/>
                <w:bCs/>
                <w:sz w:val="14"/>
                <w:szCs w:val="16"/>
                <w:lang w:eastAsia="zh-CN"/>
              </w:rPr>
              <w:t xml:space="preserve"> chemotherapy</w:t>
            </w:r>
            <w:r w:rsidR="00274A8D" w:rsidRPr="00274A8D">
              <w:rPr>
                <w:rFonts w:ascii="Arial" w:hAnsi="Arial" w:cs="Arial" w:hint="eastAsia"/>
                <w:b/>
                <w:bCs/>
                <w:sz w:val="14"/>
                <w:szCs w:val="16"/>
                <w:lang w:eastAsia="zh-CN"/>
              </w:rPr>
              <w:t xml:space="preserve"> VS</w:t>
            </w:r>
            <w:r w:rsidR="00274A8D">
              <w:rPr>
                <w:rFonts w:ascii="Arial" w:hAnsi="Arial" w:cs="Arial" w:hint="eastAsia"/>
                <w:b/>
                <w:bCs/>
                <w:sz w:val="14"/>
                <w:szCs w:val="16"/>
                <w:lang w:eastAsia="zh-CN"/>
              </w:rPr>
              <w:t xml:space="preserve"> </w:t>
            </w:r>
            <w:r w:rsidR="00274A8D" w:rsidRPr="00274A8D">
              <w:rPr>
                <w:rFonts w:ascii="Arial" w:hAnsi="Arial" w:cs="Arial"/>
                <w:b/>
                <w:bCs/>
                <w:sz w:val="14"/>
                <w:szCs w:val="16"/>
                <w:lang w:eastAsia="zh-CN"/>
              </w:rPr>
              <w:t>chemotherap</w:t>
            </w:r>
            <w:r w:rsidR="00274A8D">
              <w:rPr>
                <w:rFonts w:ascii="Arial" w:hAnsi="Arial" w:cs="Arial" w:hint="eastAsia"/>
                <w:b/>
                <w:bCs/>
                <w:sz w:val="14"/>
                <w:szCs w:val="16"/>
                <w:lang w:eastAsia="zh-CN"/>
              </w:rPr>
              <w:t>y</w:t>
            </w:r>
          </w:p>
        </w:tc>
      </w:tr>
      <w:tr w:rsidR="00274A8D" w:rsidRPr="0078018B" w14:paraId="776F3806" w14:textId="77777777" w:rsidTr="005F1B7A">
        <w:trPr>
          <w:trHeight w:val="3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C3B419" w14:textId="77777777" w:rsidR="00274A8D" w:rsidRPr="0078018B" w:rsidRDefault="00274A8D" w:rsidP="00F64DD6">
            <w:pPr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Arial" w:hAnsi="Arial" w:cs="Arial"/>
                <w:sz w:val="14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E11A5E" w14:textId="13143C62" w:rsidR="00274A8D" w:rsidRPr="0078018B" w:rsidRDefault="00274A8D" w:rsidP="00F64DD6">
            <w:pPr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274A8D">
              <w:rPr>
                <w:rFonts w:ascii="Arial" w:hAnsi="Arial" w:cs="Arial" w:hint="eastAsia"/>
                <w:sz w:val="14"/>
                <w:szCs w:val="16"/>
              </w:rPr>
              <w:t>RC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BD6894" w14:textId="782911DD" w:rsidR="00274A8D" w:rsidRPr="0078018B" w:rsidRDefault="00274A8D" w:rsidP="00F64DD6">
            <w:pPr>
              <w:rPr>
                <w:rFonts w:ascii="Arial" w:hAnsi="Arial" w:cs="Arial"/>
                <w:sz w:val="14"/>
                <w:szCs w:val="16"/>
              </w:rPr>
            </w:pPr>
            <w:r w:rsidRPr="00274A8D">
              <w:rPr>
                <w:rFonts w:ascii="Arial" w:hAnsi="Arial" w:cs="Arial"/>
                <w:sz w:val="14"/>
                <w:szCs w:val="16"/>
              </w:rPr>
              <w:t>serious</w:t>
            </w:r>
            <w:r w:rsidRPr="00274A8D">
              <w:rPr>
                <w:rFonts w:ascii="Arial" w:hAnsi="Arial" w:cs="Arial" w:hint="eastAsia"/>
                <w:sz w:val="14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61ED33" w14:textId="77777777" w:rsidR="00274A8D" w:rsidRPr="0078018B" w:rsidRDefault="00274A8D" w:rsidP="00F64DD6">
            <w:pPr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Arial" w:hAnsi="Arial" w:cs="Arial"/>
                <w:sz w:val="14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D5AC0C" w14:textId="77777777" w:rsidR="00274A8D" w:rsidRPr="0078018B" w:rsidRDefault="00274A8D" w:rsidP="00F64DD6">
            <w:pPr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Arial" w:hAnsi="Arial" w:cs="Arial"/>
                <w:sz w:val="14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361F20" w14:textId="7921ECEA" w:rsidR="00274A8D" w:rsidRPr="0078018B" w:rsidRDefault="00274A8D" w:rsidP="00F64DD6">
            <w:pPr>
              <w:rPr>
                <w:rFonts w:ascii="Arial" w:hAnsi="Arial" w:cs="Arial"/>
                <w:sz w:val="14"/>
                <w:szCs w:val="16"/>
              </w:rPr>
            </w:pPr>
            <w:r w:rsidRPr="00274A8D">
              <w:rPr>
                <w:rFonts w:ascii="Arial" w:hAnsi="Arial" w:cs="Arial"/>
                <w:sz w:val="14"/>
                <w:szCs w:val="16"/>
              </w:rPr>
              <w:t>serious</w:t>
            </w:r>
            <w:r w:rsidRPr="00274A8D">
              <w:rPr>
                <w:rFonts w:ascii="Arial" w:hAnsi="Arial" w:cs="Arial" w:hint="eastAsia"/>
                <w:sz w:val="14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54F581" w14:textId="77777777" w:rsidR="00274A8D" w:rsidRPr="0078018B" w:rsidRDefault="00274A8D" w:rsidP="00F64DD6">
            <w:pPr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Arial" w:hAnsi="Arial" w:cs="Arial"/>
                <w:sz w:val="14"/>
                <w:szCs w:val="16"/>
              </w:rPr>
              <w:t>none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5B1866" w14:textId="44D209CB" w:rsidR="00274A8D" w:rsidRPr="0078018B" w:rsidRDefault="00274A8D" w:rsidP="00F64DD6">
            <w:pPr>
              <w:jc w:val="center"/>
              <w:rPr>
                <w:rFonts w:ascii="Arial" w:hAnsi="Arial" w:cs="Arial"/>
                <w:sz w:val="14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sz w:val="14"/>
                <w:szCs w:val="16"/>
                <w:lang w:eastAsia="zh-CN"/>
              </w:rPr>
              <w:t>168</w:t>
            </w:r>
          </w:p>
        </w:tc>
        <w:tc>
          <w:tcPr>
            <w:tcW w:w="27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0C3E649" w14:textId="38D7F4F2" w:rsidR="00274A8D" w:rsidRPr="0078018B" w:rsidRDefault="00274A8D" w:rsidP="00F64DD6">
            <w:pPr>
              <w:jc w:val="center"/>
              <w:rPr>
                <w:rFonts w:ascii="Arial" w:hAnsi="Arial" w:cs="Arial"/>
                <w:sz w:val="14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sz w:val="14"/>
                <w:szCs w:val="16"/>
                <w:lang w:eastAsia="zh-CN"/>
              </w:rPr>
              <w:t>84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F33C818" w14:textId="03ADEDBF" w:rsidR="00274A8D" w:rsidRPr="00274A8D" w:rsidRDefault="00274A8D" w:rsidP="00274A8D">
            <w:pPr>
              <w:jc w:val="center"/>
              <w:rPr>
                <w:rFonts w:ascii="Arial" w:hAnsi="Arial" w:cs="Arial"/>
                <w:sz w:val="14"/>
                <w:szCs w:val="16"/>
                <w:lang w:eastAsia="zh-CN"/>
              </w:rPr>
            </w:pPr>
            <w:r w:rsidRPr="00274A8D">
              <w:rPr>
                <w:rFonts w:ascii="Arial" w:hAnsi="Arial" w:cs="Arial"/>
                <w:sz w:val="14"/>
                <w:szCs w:val="16"/>
              </w:rPr>
              <w:t>RR 1.55</w:t>
            </w:r>
          </w:p>
          <w:p w14:paraId="16664149" w14:textId="10901CCF" w:rsidR="00274A8D" w:rsidRPr="0078018B" w:rsidRDefault="00274A8D" w:rsidP="00274A8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274A8D">
              <w:rPr>
                <w:rFonts w:ascii="Arial" w:hAnsi="Arial" w:cs="Arial"/>
                <w:sz w:val="14"/>
                <w:szCs w:val="16"/>
              </w:rPr>
              <w:t>(1.24 to 1.92)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2F4692" w14:textId="77777777" w:rsidR="00274A8D" w:rsidRPr="00274A8D" w:rsidRDefault="00274A8D" w:rsidP="00274A8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274A8D">
              <w:rPr>
                <w:rFonts w:ascii="Arial" w:hAnsi="Arial" w:cs="Arial"/>
                <w:sz w:val="14"/>
                <w:szCs w:val="16"/>
              </w:rPr>
              <w:t>812 per 1,000</w:t>
            </w:r>
          </w:p>
          <w:p w14:paraId="6BE33AEC" w14:textId="3C4DEB76" w:rsidR="00274A8D" w:rsidRPr="0078018B" w:rsidRDefault="00274A8D" w:rsidP="00274A8D">
            <w:pPr>
              <w:jc w:val="center"/>
              <w:rPr>
                <w:rFonts w:ascii="Arial" w:hAnsi="Arial" w:cs="Arial"/>
                <w:sz w:val="14"/>
                <w:szCs w:val="16"/>
                <w:lang w:eastAsia="zh-CN"/>
              </w:rPr>
            </w:pPr>
            <w:r w:rsidRPr="00274A8D">
              <w:rPr>
                <w:rFonts w:ascii="Arial" w:hAnsi="Arial" w:cs="Arial"/>
                <w:sz w:val="14"/>
                <w:szCs w:val="16"/>
              </w:rPr>
              <w:t>(650 to 1,00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5872CA" w14:textId="33EC7DDF" w:rsidR="00274A8D" w:rsidRPr="0078018B" w:rsidRDefault="00274A8D" w:rsidP="00F64DD6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Symbol" w:hAnsi="Symbol" w:cs="Arial"/>
                <w:sz w:val="14"/>
                <w:szCs w:val="16"/>
              </w:rPr>
              <w:t></w:t>
            </w:r>
            <w:r w:rsidRPr="0078018B">
              <w:rPr>
                <w:rFonts w:ascii="Symbol" w:hAnsi="Symbol" w:cs="Arial"/>
                <w:sz w:val="14"/>
                <w:szCs w:val="16"/>
              </w:rPr>
              <w:t></w:t>
            </w:r>
            <w:r w:rsidRPr="0078018B">
              <w:rPr>
                <w:rFonts w:ascii="Symbol" w:hAnsi="Symbol" w:cs="Arial"/>
                <w:sz w:val="14"/>
                <w:szCs w:val="16"/>
              </w:rPr>
              <w:t></w:t>
            </w:r>
            <w:r w:rsidRPr="0078018B">
              <w:rPr>
                <w:rFonts w:ascii="Symbol" w:hAnsi="Symbol" w:cs="Arial"/>
                <w:sz w:val="14"/>
                <w:szCs w:val="16"/>
              </w:rPr>
              <w:t></w:t>
            </w:r>
            <w:r w:rsidRPr="0078018B">
              <w:rPr>
                <w:rFonts w:ascii="Arial" w:hAnsi="Arial" w:cs="Arial"/>
                <w:sz w:val="14"/>
                <w:szCs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385705" w14:textId="77777777" w:rsidR="00274A8D" w:rsidRPr="0078018B" w:rsidRDefault="00274A8D" w:rsidP="00F64DD6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Arial" w:hAnsi="Arial" w:cs="Arial"/>
                <w:sz w:val="14"/>
                <w:szCs w:val="16"/>
              </w:rPr>
              <w:t>IMPORTANT</w:t>
            </w:r>
          </w:p>
        </w:tc>
      </w:tr>
      <w:tr w:rsidR="00734248" w:rsidRPr="0078018B" w14:paraId="38A5CF20" w14:textId="77777777" w:rsidTr="00F64DD6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D63B17" w14:textId="44014AD4" w:rsidR="00734248" w:rsidRPr="0078018B" w:rsidRDefault="00274A8D" w:rsidP="00F64DD6">
            <w:pPr>
              <w:rPr>
                <w:rFonts w:ascii="Arial" w:hAnsi="Arial" w:cs="Arial"/>
                <w:b/>
                <w:bCs/>
                <w:sz w:val="14"/>
                <w:szCs w:val="16"/>
                <w:lang w:eastAsia="zh-CN"/>
              </w:rPr>
            </w:pPr>
            <w:bookmarkStart w:id="0" w:name="_Hlk208814280"/>
            <w:r w:rsidRPr="00274A8D">
              <w:rPr>
                <w:rFonts w:ascii="Arial" w:hAnsi="Arial" w:cs="Arial"/>
                <w:b/>
                <w:bCs/>
                <w:sz w:val="14"/>
                <w:szCs w:val="16"/>
              </w:rPr>
              <w:t>Objective Response Rate</w:t>
            </w:r>
            <w:bookmarkEnd w:id="0"/>
            <w:r>
              <w:rPr>
                <w:rFonts w:ascii="Arial" w:hAnsi="Arial" w:cs="Arial" w:hint="eastAsia"/>
                <w:b/>
                <w:bCs/>
                <w:sz w:val="14"/>
                <w:szCs w:val="16"/>
                <w:lang w:eastAsia="zh-CN"/>
              </w:rPr>
              <w:t xml:space="preserve"> - </w:t>
            </w:r>
            <w:r w:rsidRPr="00274A8D">
              <w:rPr>
                <w:rFonts w:ascii="Arial" w:hAnsi="Arial" w:cs="Arial"/>
                <w:b/>
                <w:bCs/>
                <w:sz w:val="14"/>
                <w:szCs w:val="16"/>
                <w:lang w:eastAsia="zh-CN"/>
              </w:rPr>
              <w:t xml:space="preserve">Asparagus </w:t>
            </w:r>
            <w:proofErr w:type="gramStart"/>
            <w:r w:rsidRPr="00274A8D">
              <w:rPr>
                <w:rFonts w:ascii="Arial" w:hAnsi="Arial" w:cs="Arial"/>
                <w:b/>
                <w:bCs/>
                <w:sz w:val="14"/>
                <w:szCs w:val="16"/>
                <w:lang w:eastAsia="zh-CN"/>
              </w:rPr>
              <w:t xml:space="preserve">officinalis </w:t>
            </w:r>
            <w:r w:rsidR="006508BC" w:rsidRPr="006508BC">
              <w:rPr>
                <w:rFonts w:ascii="Arial" w:hAnsi="Arial" w:cs="Arial" w:hint="eastAsia"/>
                <w:b/>
                <w:bCs/>
                <w:sz w:val="14"/>
                <w:szCs w:val="16"/>
                <w:lang w:val="en-GB" w:eastAsia="zh-CN"/>
              </w:rPr>
              <w:t>based</w:t>
            </w:r>
            <w:proofErr w:type="gramEnd"/>
            <w:r w:rsidR="006508BC" w:rsidRPr="006508BC">
              <w:rPr>
                <w:rFonts w:ascii="Arial" w:hAnsi="Arial" w:cs="Arial" w:hint="eastAsia"/>
                <w:b/>
                <w:bCs/>
                <w:sz w:val="14"/>
                <w:szCs w:val="16"/>
                <w:lang w:val="en-GB" w:eastAsia="zh-CN"/>
              </w:rPr>
              <w:t xml:space="preserve"> intervention</w:t>
            </w:r>
            <w:r w:rsidRPr="00274A8D">
              <w:rPr>
                <w:rFonts w:ascii="Arial" w:hAnsi="Arial" w:cs="Arial"/>
                <w:b/>
                <w:bCs/>
                <w:sz w:val="14"/>
                <w:szCs w:val="16"/>
                <w:lang w:eastAsia="zh-CN"/>
              </w:rPr>
              <w:t xml:space="preserve"> </w:t>
            </w:r>
            <w:r w:rsidRPr="00274A8D">
              <w:rPr>
                <w:rFonts w:ascii="Arial" w:hAnsi="Arial" w:cs="Arial" w:hint="eastAsia"/>
                <w:b/>
                <w:bCs/>
                <w:sz w:val="14"/>
                <w:szCs w:val="16"/>
                <w:lang w:eastAsia="zh-CN"/>
              </w:rPr>
              <w:t>plus</w:t>
            </w:r>
            <w:r w:rsidRPr="00274A8D">
              <w:rPr>
                <w:rFonts w:ascii="Arial" w:hAnsi="Arial" w:cs="Arial"/>
                <w:b/>
                <w:bCs/>
                <w:sz w:val="14"/>
                <w:szCs w:val="16"/>
                <w:lang w:eastAsia="zh-CN"/>
              </w:rPr>
              <w:t xml:space="preserve"> chemotherapy</w:t>
            </w:r>
            <w:r w:rsidRPr="00274A8D">
              <w:rPr>
                <w:rFonts w:ascii="Arial" w:hAnsi="Arial" w:cs="Arial" w:hint="eastAsia"/>
                <w:b/>
                <w:bCs/>
                <w:sz w:val="14"/>
                <w:szCs w:val="16"/>
                <w:lang w:eastAsia="zh-CN"/>
              </w:rPr>
              <w:t xml:space="preserve"> VS </w:t>
            </w:r>
            <w:r w:rsidRPr="00274A8D">
              <w:rPr>
                <w:rFonts w:ascii="Arial" w:hAnsi="Arial" w:cs="Arial"/>
                <w:b/>
                <w:bCs/>
                <w:sz w:val="14"/>
                <w:szCs w:val="16"/>
                <w:lang w:eastAsia="zh-CN"/>
              </w:rPr>
              <w:t>chemotherap</w:t>
            </w:r>
            <w:r w:rsidRPr="00274A8D">
              <w:rPr>
                <w:rFonts w:ascii="Arial" w:hAnsi="Arial" w:cs="Arial" w:hint="eastAsia"/>
                <w:b/>
                <w:bCs/>
                <w:sz w:val="14"/>
                <w:szCs w:val="16"/>
                <w:lang w:eastAsia="zh-CN"/>
              </w:rPr>
              <w:t>y</w:t>
            </w:r>
          </w:p>
        </w:tc>
      </w:tr>
      <w:tr w:rsidR="006508BC" w:rsidRPr="0078018B" w14:paraId="4752ED1B" w14:textId="77777777" w:rsidTr="00FF0741">
        <w:trPr>
          <w:trHeight w:val="36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07DC6F" w14:textId="1806578B" w:rsidR="006508BC" w:rsidRPr="0078018B" w:rsidRDefault="006508BC" w:rsidP="006508BC">
            <w:pPr>
              <w:rPr>
                <w:rFonts w:ascii="Arial" w:hAnsi="Arial" w:cs="Arial"/>
                <w:sz w:val="14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sz w:val="14"/>
                <w:szCs w:val="16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A0780C" w14:textId="4560C022" w:rsidR="006508BC" w:rsidRPr="0078018B" w:rsidRDefault="006508BC" w:rsidP="006508BC">
            <w:pPr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6508BC">
              <w:rPr>
                <w:rFonts w:ascii="Arial" w:hAnsi="Arial" w:cs="Arial" w:hint="eastAsia"/>
                <w:sz w:val="14"/>
                <w:szCs w:val="16"/>
              </w:rPr>
              <w:t>RC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2A4982" w14:textId="369E54FE" w:rsidR="006508BC" w:rsidRPr="0078018B" w:rsidRDefault="006508BC" w:rsidP="006508BC">
            <w:pPr>
              <w:rPr>
                <w:rFonts w:ascii="Arial" w:hAnsi="Arial" w:cs="Arial"/>
                <w:sz w:val="14"/>
                <w:szCs w:val="16"/>
              </w:rPr>
            </w:pPr>
            <w:r w:rsidRPr="006508BC">
              <w:rPr>
                <w:rFonts w:ascii="Arial" w:hAnsi="Arial" w:cs="Arial"/>
                <w:sz w:val="14"/>
                <w:szCs w:val="16"/>
              </w:rPr>
              <w:t>serious</w:t>
            </w:r>
            <w:r w:rsidRPr="006508BC">
              <w:rPr>
                <w:rFonts w:ascii="Arial" w:hAnsi="Arial" w:cs="Arial" w:hint="eastAsia"/>
                <w:sz w:val="14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5308AC" w14:textId="18770872" w:rsidR="006508BC" w:rsidRPr="0078018B" w:rsidRDefault="006508BC" w:rsidP="006508BC">
            <w:pPr>
              <w:rPr>
                <w:rFonts w:ascii="Arial" w:hAnsi="Arial" w:cs="Arial"/>
                <w:sz w:val="14"/>
                <w:szCs w:val="16"/>
              </w:rPr>
            </w:pPr>
            <w:r w:rsidRPr="006508BC">
              <w:rPr>
                <w:rFonts w:ascii="Arial" w:hAnsi="Arial" w:cs="Arial"/>
                <w:sz w:val="14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807F7C" w14:textId="77777777" w:rsidR="006508BC" w:rsidRPr="0078018B" w:rsidRDefault="006508BC" w:rsidP="006508BC">
            <w:pPr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Arial" w:hAnsi="Arial" w:cs="Arial"/>
                <w:sz w:val="14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A77915" w14:textId="34225328" w:rsidR="006508BC" w:rsidRPr="0078018B" w:rsidRDefault="006508BC" w:rsidP="006508BC">
            <w:pPr>
              <w:rPr>
                <w:rFonts w:ascii="Arial" w:hAnsi="Arial" w:cs="Arial"/>
                <w:sz w:val="14"/>
                <w:szCs w:val="16"/>
              </w:rPr>
            </w:pPr>
            <w:r w:rsidRPr="006508BC">
              <w:rPr>
                <w:rFonts w:ascii="Arial" w:hAnsi="Arial" w:cs="Arial"/>
                <w:sz w:val="14"/>
                <w:szCs w:val="16"/>
              </w:rPr>
              <w:t>serious</w:t>
            </w:r>
            <w:r w:rsidRPr="006508BC">
              <w:rPr>
                <w:rFonts w:ascii="Arial" w:hAnsi="Arial" w:cs="Arial" w:hint="eastAsia"/>
                <w:sz w:val="14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DD0DF2" w14:textId="77777777" w:rsidR="006508BC" w:rsidRPr="0078018B" w:rsidRDefault="006508BC" w:rsidP="006508BC">
            <w:pPr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Arial" w:hAnsi="Arial" w:cs="Arial"/>
                <w:sz w:val="14"/>
                <w:szCs w:val="16"/>
              </w:rPr>
              <w:t>none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A6CC54B" w14:textId="5D818DBE" w:rsidR="006508BC" w:rsidRPr="0078018B" w:rsidRDefault="006508BC" w:rsidP="006508BC">
            <w:pPr>
              <w:jc w:val="center"/>
              <w:rPr>
                <w:rFonts w:ascii="Arial" w:hAnsi="Arial" w:cs="Arial"/>
                <w:sz w:val="14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sz w:val="14"/>
                <w:szCs w:val="16"/>
                <w:lang w:eastAsia="zh-CN"/>
              </w:rPr>
              <w:t>254</w:t>
            </w:r>
          </w:p>
        </w:tc>
        <w:tc>
          <w:tcPr>
            <w:tcW w:w="27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D9B9EC" w14:textId="06079DA6" w:rsidR="006508BC" w:rsidRPr="0078018B" w:rsidRDefault="006508BC" w:rsidP="006508BC">
            <w:pPr>
              <w:jc w:val="center"/>
              <w:rPr>
                <w:rFonts w:ascii="Arial" w:hAnsi="Arial" w:cs="Arial"/>
                <w:sz w:val="14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sz w:val="14"/>
                <w:szCs w:val="16"/>
                <w:lang w:eastAsia="zh-CN"/>
              </w:rPr>
              <w:t>168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BE46E2" w14:textId="3E2EFE0F" w:rsidR="006508BC" w:rsidRPr="0078018B" w:rsidRDefault="006508BC" w:rsidP="006508BC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7512">
              <w:rPr>
                <w:rFonts w:ascii="Arial" w:hAnsi="Arial" w:cs="Arial"/>
                <w:sz w:val="14"/>
                <w:szCs w:val="16"/>
              </w:rPr>
              <w:t>RR 1.88</w:t>
            </w:r>
            <w:r w:rsidRPr="006508BC">
              <w:rPr>
                <w:rFonts w:ascii="Arial" w:hAnsi="Arial" w:cs="Arial"/>
                <w:sz w:val="14"/>
                <w:szCs w:val="16"/>
              </w:rPr>
              <w:br/>
              <w:t>(1.43 to 2.48)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B23620" w14:textId="2895B81E" w:rsidR="006508BC" w:rsidRPr="0078018B" w:rsidRDefault="006508BC" w:rsidP="006508BC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508BC">
              <w:rPr>
                <w:rFonts w:ascii="Arial" w:hAnsi="Arial" w:cs="Arial"/>
                <w:sz w:val="14"/>
                <w:szCs w:val="16"/>
              </w:rPr>
              <w:t>515 per 1,000</w:t>
            </w:r>
            <w:r w:rsidRPr="006508BC">
              <w:rPr>
                <w:rFonts w:ascii="Arial" w:hAnsi="Arial" w:cs="Arial"/>
                <w:sz w:val="14"/>
                <w:szCs w:val="16"/>
              </w:rPr>
              <w:br/>
              <w:t>(392 to 67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D3444B" w14:textId="77777777" w:rsidR="006508BC" w:rsidRPr="0078018B" w:rsidRDefault="006508BC" w:rsidP="006508BC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Symbol" w:hAnsi="Symbol" w:cs="Arial"/>
                <w:sz w:val="14"/>
                <w:szCs w:val="16"/>
              </w:rPr>
              <w:t></w:t>
            </w:r>
            <w:r w:rsidRPr="0078018B">
              <w:rPr>
                <w:rFonts w:ascii="Symbol" w:hAnsi="Symbol" w:cs="Arial"/>
                <w:sz w:val="14"/>
                <w:szCs w:val="16"/>
              </w:rPr>
              <w:t></w:t>
            </w:r>
            <w:r w:rsidRPr="0078018B">
              <w:rPr>
                <w:rFonts w:ascii="Symbol" w:hAnsi="Symbol" w:cs="Arial"/>
                <w:sz w:val="14"/>
                <w:szCs w:val="16"/>
              </w:rPr>
              <w:t></w:t>
            </w:r>
            <w:r w:rsidRPr="0078018B">
              <w:rPr>
                <w:rFonts w:ascii="Symbol" w:hAnsi="Symbol" w:cs="Arial"/>
                <w:sz w:val="14"/>
                <w:szCs w:val="16"/>
              </w:rPr>
              <w:t></w:t>
            </w:r>
            <w:r w:rsidRPr="0078018B">
              <w:rPr>
                <w:rFonts w:ascii="Arial" w:hAnsi="Arial" w:cs="Arial"/>
                <w:sz w:val="14"/>
                <w:szCs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EF9C7C" w14:textId="77777777" w:rsidR="006508BC" w:rsidRPr="0078018B" w:rsidRDefault="006508BC" w:rsidP="006508BC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Arial" w:hAnsi="Arial" w:cs="Arial"/>
                <w:sz w:val="14"/>
                <w:szCs w:val="16"/>
              </w:rPr>
              <w:t>IMPORTANT</w:t>
            </w:r>
          </w:p>
        </w:tc>
      </w:tr>
      <w:tr w:rsidR="00734248" w:rsidRPr="0078018B" w14:paraId="14BD9A2D" w14:textId="77777777" w:rsidTr="00F64DD6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9D9DDB" w14:textId="185D1805" w:rsidR="00734248" w:rsidRPr="0078018B" w:rsidRDefault="006508BC" w:rsidP="00F64DD6">
            <w:pPr>
              <w:rPr>
                <w:rFonts w:ascii="Arial" w:hAnsi="Arial" w:cs="Arial"/>
                <w:b/>
                <w:bCs/>
                <w:sz w:val="14"/>
                <w:szCs w:val="16"/>
                <w:lang w:eastAsia="zh-CN"/>
              </w:rPr>
            </w:pPr>
            <w:bookmarkStart w:id="1" w:name="_Hlk208814594"/>
            <w:r w:rsidRPr="006508BC">
              <w:rPr>
                <w:rFonts w:ascii="Arial" w:hAnsi="Arial" w:cs="Arial"/>
                <w:b/>
                <w:bCs/>
                <w:sz w:val="14"/>
                <w:szCs w:val="16"/>
              </w:rPr>
              <w:t>Disease Control Rat</w:t>
            </w:r>
            <w:r w:rsidR="00274A8D" w:rsidRPr="00274A8D">
              <w:rPr>
                <w:rFonts w:ascii="Arial" w:hAnsi="Arial" w:cs="Arial"/>
                <w:b/>
                <w:bCs/>
                <w:sz w:val="14"/>
                <w:szCs w:val="16"/>
              </w:rPr>
              <w:t>e</w:t>
            </w:r>
            <w:bookmarkEnd w:id="1"/>
            <w:r w:rsidR="00274A8D">
              <w:rPr>
                <w:rFonts w:ascii="Arial" w:hAnsi="Arial" w:cs="Arial" w:hint="eastAsia"/>
                <w:b/>
                <w:bCs/>
                <w:sz w:val="14"/>
                <w:szCs w:val="16"/>
                <w:lang w:eastAsia="zh-CN"/>
              </w:rPr>
              <w:t xml:space="preserve"> - </w:t>
            </w:r>
            <w:r w:rsidR="00274A8D" w:rsidRPr="00274A8D">
              <w:rPr>
                <w:rFonts w:ascii="Arial" w:hAnsi="Arial" w:cs="Arial"/>
                <w:b/>
                <w:bCs/>
                <w:sz w:val="14"/>
                <w:szCs w:val="16"/>
                <w:lang w:eastAsia="zh-CN"/>
              </w:rPr>
              <w:t xml:space="preserve">Asparagus officinalis syrup </w:t>
            </w:r>
            <w:r w:rsidR="00274A8D" w:rsidRPr="00274A8D">
              <w:rPr>
                <w:rFonts w:ascii="Arial" w:hAnsi="Arial" w:cs="Arial" w:hint="eastAsia"/>
                <w:b/>
                <w:bCs/>
                <w:sz w:val="14"/>
                <w:szCs w:val="16"/>
                <w:lang w:eastAsia="zh-CN"/>
              </w:rPr>
              <w:t>plus</w:t>
            </w:r>
            <w:r w:rsidR="00274A8D" w:rsidRPr="00274A8D">
              <w:rPr>
                <w:rFonts w:ascii="Arial" w:hAnsi="Arial" w:cs="Arial"/>
                <w:b/>
                <w:bCs/>
                <w:sz w:val="14"/>
                <w:szCs w:val="16"/>
                <w:lang w:eastAsia="zh-CN"/>
              </w:rPr>
              <w:t xml:space="preserve"> chemotherapy</w:t>
            </w:r>
            <w:r w:rsidR="00274A8D" w:rsidRPr="00274A8D">
              <w:rPr>
                <w:rFonts w:ascii="Arial" w:hAnsi="Arial" w:cs="Arial" w:hint="eastAsia"/>
                <w:b/>
                <w:bCs/>
                <w:sz w:val="14"/>
                <w:szCs w:val="16"/>
                <w:lang w:eastAsia="zh-CN"/>
              </w:rPr>
              <w:t xml:space="preserve"> VS </w:t>
            </w:r>
            <w:r w:rsidR="00274A8D" w:rsidRPr="00274A8D">
              <w:rPr>
                <w:rFonts w:ascii="Arial" w:hAnsi="Arial" w:cs="Arial"/>
                <w:b/>
                <w:bCs/>
                <w:sz w:val="14"/>
                <w:szCs w:val="16"/>
                <w:lang w:eastAsia="zh-CN"/>
              </w:rPr>
              <w:t>chemotherap</w:t>
            </w:r>
            <w:r w:rsidR="00274A8D" w:rsidRPr="00274A8D">
              <w:rPr>
                <w:rFonts w:ascii="Arial" w:hAnsi="Arial" w:cs="Arial" w:hint="eastAsia"/>
                <w:b/>
                <w:bCs/>
                <w:sz w:val="14"/>
                <w:szCs w:val="16"/>
                <w:lang w:eastAsia="zh-CN"/>
              </w:rPr>
              <w:t>y</w:t>
            </w:r>
          </w:p>
        </w:tc>
      </w:tr>
      <w:tr w:rsidR="006508BC" w:rsidRPr="0078018B" w14:paraId="39642969" w14:textId="77777777" w:rsidTr="00DF0018">
        <w:trPr>
          <w:trHeight w:val="3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D06BFE" w14:textId="77777777" w:rsidR="006508BC" w:rsidRPr="0078018B" w:rsidRDefault="006508BC" w:rsidP="006508BC">
            <w:pPr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CBB939" w14:textId="011A75D9" w:rsidR="006508BC" w:rsidRPr="0078018B" w:rsidRDefault="006508BC" w:rsidP="006508BC">
            <w:pPr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6508BC">
              <w:rPr>
                <w:rFonts w:ascii="Arial" w:hAnsi="Arial" w:cs="Arial" w:hint="eastAsia"/>
                <w:sz w:val="14"/>
                <w:szCs w:val="16"/>
              </w:rPr>
              <w:t>RC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8DCA9F" w14:textId="4C637333" w:rsidR="006508BC" w:rsidRPr="0078018B" w:rsidRDefault="00903874" w:rsidP="006508BC">
            <w:pPr>
              <w:rPr>
                <w:rFonts w:ascii="Arial" w:hAnsi="Arial" w:cs="Arial"/>
                <w:sz w:val="14"/>
                <w:szCs w:val="16"/>
              </w:rPr>
            </w:pPr>
            <w:r w:rsidRPr="00903874">
              <w:rPr>
                <w:rFonts w:ascii="Arial" w:hAnsi="Arial" w:cs="Arial"/>
                <w:sz w:val="14"/>
                <w:szCs w:val="16"/>
              </w:rPr>
              <w:t>serious</w:t>
            </w:r>
            <w:r w:rsidRPr="00903874">
              <w:rPr>
                <w:rFonts w:ascii="Arial" w:hAnsi="Arial" w:cs="Arial" w:hint="eastAsia"/>
                <w:sz w:val="14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A32CFA" w14:textId="77777777" w:rsidR="006508BC" w:rsidRPr="0078018B" w:rsidRDefault="006508BC" w:rsidP="006508BC">
            <w:pPr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Arial" w:hAnsi="Arial" w:cs="Arial"/>
                <w:sz w:val="14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0125EB" w14:textId="77777777" w:rsidR="006508BC" w:rsidRPr="0078018B" w:rsidRDefault="006508BC" w:rsidP="006508BC">
            <w:pPr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Arial" w:hAnsi="Arial" w:cs="Arial"/>
                <w:sz w:val="14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18A3ED" w14:textId="3C70C3CA" w:rsidR="006508BC" w:rsidRPr="0078018B" w:rsidRDefault="006508BC" w:rsidP="006508BC">
            <w:pPr>
              <w:rPr>
                <w:rFonts w:ascii="Arial" w:hAnsi="Arial" w:cs="Arial"/>
                <w:sz w:val="14"/>
                <w:szCs w:val="16"/>
                <w:lang w:eastAsia="zh-CN"/>
              </w:rPr>
            </w:pPr>
            <w:r w:rsidRPr="0078018B">
              <w:rPr>
                <w:rFonts w:ascii="Arial" w:hAnsi="Arial" w:cs="Arial"/>
                <w:sz w:val="14"/>
                <w:szCs w:val="16"/>
              </w:rPr>
              <w:t>very serious</w:t>
            </w:r>
            <w:r>
              <w:rPr>
                <w:rFonts w:ascii="Arial" w:hAnsi="Arial" w:cs="Arial" w:hint="eastAsia"/>
                <w:sz w:val="14"/>
                <w:szCs w:val="16"/>
                <w:vertAlign w:val="superscript"/>
                <w:lang w:eastAsia="zh-CN"/>
              </w:rPr>
              <w:t>2,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55A919" w14:textId="77777777" w:rsidR="006508BC" w:rsidRPr="0078018B" w:rsidRDefault="006508BC" w:rsidP="006508BC">
            <w:pPr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Arial" w:hAnsi="Arial" w:cs="Arial"/>
                <w:sz w:val="14"/>
                <w:szCs w:val="16"/>
              </w:rPr>
              <w:t>none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944CA12" w14:textId="0F5E76F7" w:rsidR="006508BC" w:rsidRPr="0078018B" w:rsidRDefault="006508BC" w:rsidP="006508BC">
            <w:pPr>
              <w:jc w:val="center"/>
              <w:rPr>
                <w:rFonts w:ascii="Arial" w:hAnsi="Arial" w:cs="Arial"/>
                <w:sz w:val="14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sz w:val="14"/>
                <w:szCs w:val="16"/>
                <w:lang w:eastAsia="zh-CN"/>
              </w:rPr>
              <w:t>26</w:t>
            </w:r>
          </w:p>
        </w:tc>
        <w:tc>
          <w:tcPr>
            <w:tcW w:w="27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08F1E6" w14:textId="340755E7" w:rsidR="006508BC" w:rsidRPr="0078018B" w:rsidRDefault="006508BC" w:rsidP="006508BC">
            <w:pPr>
              <w:jc w:val="center"/>
              <w:rPr>
                <w:rFonts w:ascii="Arial" w:hAnsi="Arial" w:cs="Arial"/>
                <w:sz w:val="14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sz w:val="14"/>
                <w:szCs w:val="16"/>
                <w:lang w:eastAsia="zh-CN"/>
              </w:rPr>
              <w:t>24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534EAD5" w14:textId="6F0F4735" w:rsidR="006508BC" w:rsidRPr="0078018B" w:rsidRDefault="006508BC" w:rsidP="006508BC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508BC">
              <w:rPr>
                <w:rFonts w:ascii="Arial" w:hAnsi="Arial" w:cs="Arial"/>
                <w:sz w:val="14"/>
                <w:szCs w:val="16"/>
              </w:rPr>
              <w:t>RR 1.15</w:t>
            </w:r>
            <w:r w:rsidRPr="006508BC">
              <w:rPr>
                <w:rFonts w:ascii="Arial" w:hAnsi="Arial" w:cs="Arial"/>
                <w:sz w:val="14"/>
                <w:szCs w:val="16"/>
              </w:rPr>
              <w:br/>
              <w:t>(0.95 to 1.40)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21C4E5" w14:textId="4C58C3CA" w:rsidR="006508BC" w:rsidRPr="0078018B" w:rsidRDefault="006508BC" w:rsidP="006508BC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508BC">
              <w:rPr>
                <w:rFonts w:ascii="Arial" w:hAnsi="Arial" w:cs="Arial"/>
                <w:sz w:val="14"/>
                <w:szCs w:val="16"/>
              </w:rPr>
              <w:t>958 per 1,000</w:t>
            </w:r>
            <w:r w:rsidRPr="006508BC">
              <w:rPr>
                <w:rFonts w:ascii="Arial" w:hAnsi="Arial" w:cs="Arial"/>
                <w:sz w:val="14"/>
                <w:szCs w:val="16"/>
              </w:rPr>
              <w:br/>
              <w:t>(792 to 1,00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8B6507" w14:textId="77777777" w:rsidR="006508BC" w:rsidRPr="0078018B" w:rsidRDefault="006508BC" w:rsidP="006508BC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Symbol" w:hAnsi="Symbol" w:cs="Arial"/>
                <w:sz w:val="14"/>
                <w:szCs w:val="16"/>
              </w:rPr>
              <w:t></w:t>
            </w:r>
            <w:r w:rsidRPr="0078018B">
              <w:rPr>
                <w:rFonts w:ascii="Symbol" w:hAnsi="Symbol" w:cs="Arial"/>
                <w:sz w:val="14"/>
                <w:szCs w:val="16"/>
              </w:rPr>
              <w:t></w:t>
            </w:r>
            <w:r w:rsidRPr="0078018B">
              <w:rPr>
                <w:rFonts w:ascii="Symbol" w:hAnsi="Symbol" w:cs="Arial"/>
                <w:sz w:val="14"/>
                <w:szCs w:val="16"/>
              </w:rPr>
              <w:t></w:t>
            </w:r>
            <w:r w:rsidRPr="0078018B">
              <w:rPr>
                <w:rFonts w:ascii="Symbol" w:hAnsi="Symbol" w:cs="Arial"/>
                <w:sz w:val="14"/>
                <w:szCs w:val="16"/>
              </w:rPr>
              <w:t></w:t>
            </w:r>
            <w:r w:rsidRPr="0078018B">
              <w:rPr>
                <w:rFonts w:ascii="Arial" w:hAnsi="Arial" w:cs="Arial"/>
                <w:sz w:val="14"/>
                <w:szCs w:val="16"/>
              </w:rPr>
              <w:br/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AF7D3B" w14:textId="77777777" w:rsidR="006508BC" w:rsidRPr="0078018B" w:rsidRDefault="006508BC" w:rsidP="006508BC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Arial" w:hAnsi="Arial" w:cs="Arial"/>
                <w:sz w:val="14"/>
                <w:szCs w:val="16"/>
              </w:rPr>
              <w:t>IMPORTANT</w:t>
            </w:r>
          </w:p>
        </w:tc>
      </w:tr>
      <w:tr w:rsidR="00734248" w:rsidRPr="0078018B" w14:paraId="39AE4DD4" w14:textId="77777777" w:rsidTr="00F64DD6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4B9560" w14:textId="0692CF49" w:rsidR="00734248" w:rsidRPr="0078018B" w:rsidRDefault="006508BC" w:rsidP="00F64DD6">
            <w:pPr>
              <w:rPr>
                <w:rFonts w:ascii="Arial" w:hAnsi="Arial" w:cs="Arial"/>
                <w:b/>
                <w:bCs/>
                <w:sz w:val="14"/>
                <w:szCs w:val="16"/>
                <w:lang w:eastAsia="zh-CN"/>
              </w:rPr>
            </w:pPr>
            <w:bookmarkStart w:id="2" w:name="_Hlk208814658"/>
            <w:r w:rsidRPr="006508BC">
              <w:rPr>
                <w:rFonts w:ascii="Arial" w:hAnsi="Arial" w:cs="Arial"/>
                <w:b/>
                <w:bCs/>
                <w:sz w:val="14"/>
                <w:szCs w:val="16"/>
              </w:rPr>
              <w:t>Karnofsky Score</w:t>
            </w:r>
            <w:bookmarkEnd w:id="2"/>
            <w:r>
              <w:rPr>
                <w:rFonts w:ascii="Arial" w:hAnsi="Arial" w:cs="Arial" w:hint="eastAsia"/>
                <w:b/>
                <w:bCs/>
                <w:sz w:val="14"/>
                <w:szCs w:val="16"/>
                <w:lang w:eastAsia="zh-CN"/>
              </w:rPr>
              <w:t xml:space="preserve"> - </w:t>
            </w:r>
            <w:r w:rsidRPr="006508BC">
              <w:rPr>
                <w:rFonts w:ascii="Arial" w:hAnsi="Arial" w:cs="Arial"/>
                <w:b/>
                <w:bCs/>
                <w:sz w:val="14"/>
                <w:szCs w:val="16"/>
                <w:lang w:eastAsia="zh-CN"/>
              </w:rPr>
              <w:t xml:space="preserve">Asparagus officinalis syrup </w:t>
            </w:r>
            <w:r w:rsidRPr="006508BC">
              <w:rPr>
                <w:rFonts w:ascii="Arial" w:hAnsi="Arial" w:cs="Arial" w:hint="eastAsia"/>
                <w:b/>
                <w:bCs/>
                <w:sz w:val="14"/>
                <w:szCs w:val="16"/>
                <w:lang w:eastAsia="zh-CN"/>
              </w:rPr>
              <w:t>plus</w:t>
            </w:r>
            <w:r w:rsidRPr="006508BC">
              <w:rPr>
                <w:rFonts w:ascii="Arial" w:hAnsi="Arial" w:cs="Arial"/>
                <w:b/>
                <w:bCs/>
                <w:sz w:val="14"/>
                <w:szCs w:val="16"/>
                <w:lang w:eastAsia="zh-CN"/>
              </w:rPr>
              <w:t xml:space="preserve"> chemotherapy</w:t>
            </w:r>
            <w:r w:rsidRPr="006508BC">
              <w:rPr>
                <w:rFonts w:ascii="Arial" w:hAnsi="Arial" w:cs="Arial" w:hint="eastAsia"/>
                <w:b/>
                <w:bCs/>
                <w:sz w:val="14"/>
                <w:szCs w:val="16"/>
                <w:lang w:eastAsia="zh-CN"/>
              </w:rPr>
              <w:t xml:space="preserve"> VS </w:t>
            </w:r>
            <w:r w:rsidRPr="006508BC">
              <w:rPr>
                <w:rFonts w:ascii="Arial" w:hAnsi="Arial" w:cs="Arial"/>
                <w:b/>
                <w:bCs/>
                <w:sz w:val="14"/>
                <w:szCs w:val="16"/>
                <w:lang w:eastAsia="zh-CN"/>
              </w:rPr>
              <w:t>chemotherap</w:t>
            </w:r>
            <w:r w:rsidRPr="006508BC">
              <w:rPr>
                <w:rFonts w:ascii="Arial" w:hAnsi="Arial" w:cs="Arial" w:hint="eastAsia"/>
                <w:b/>
                <w:bCs/>
                <w:sz w:val="14"/>
                <w:szCs w:val="16"/>
                <w:lang w:eastAsia="zh-CN"/>
              </w:rPr>
              <w:t>y</w:t>
            </w:r>
          </w:p>
        </w:tc>
      </w:tr>
      <w:tr w:rsidR="006C7512" w:rsidRPr="0078018B" w14:paraId="72F6223A" w14:textId="77777777" w:rsidTr="00063E86">
        <w:trPr>
          <w:trHeight w:val="3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ECA291" w14:textId="17FE888F" w:rsidR="006C7512" w:rsidRPr="0078018B" w:rsidRDefault="006C7512" w:rsidP="006C7512">
            <w:pPr>
              <w:rPr>
                <w:rFonts w:ascii="Arial" w:hAnsi="Arial" w:cs="Arial"/>
                <w:sz w:val="14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sz w:val="14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258BBE" w14:textId="0B6ECC13" w:rsidR="006C7512" w:rsidRPr="0078018B" w:rsidRDefault="006C7512" w:rsidP="006C7512">
            <w:pPr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6508BC">
              <w:rPr>
                <w:rFonts w:ascii="Arial" w:hAnsi="Arial" w:cs="Arial" w:hint="eastAsia"/>
                <w:sz w:val="14"/>
                <w:szCs w:val="16"/>
              </w:rPr>
              <w:t>RC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6E9D43" w14:textId="464843A8" w:rsidR="006C7512" w:rsidRPr="0078018B" w:rsidRDefault="006C7512" w:rsidP="006C7512">
            <w:pPr>
              <w:rPr>
                <w:rFonts w:ascii="Arial" w:hAnsi="Arial" w:cs="Arial"/>
                <w:sz w:val="14"/>
                <w:szCs w:val="16"/>
              </w:rPr>
            </w:pPr>
            <w:r w:rsidRPr="00903874">
              <w:rPr>
                <w:rFonts w:ascii="Arial" w:hAnsi="Arial" w:cs="Arial"/>
                <w:sz w:val="14"/>
                <w:szCs w:val="16"/>
              </w:rPr>
              <w:t>serious</w:t>
            </w:r>
            <w:r w:rsidRPr="00903874">
              <w:rPr>
                <w:rFonts w:ascii="Arial" w:hAnsi="Arial" w:cs="Arial" w:hint="eastAsia"/>
                <w:sz w:val="14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93F7BF" w14:textId="77777777" w:rsidR="006C7512" w:rsidRPr="0078018B" w:rsidRDefault="006C7512" w:rsidP="006C7512">
            <w:pPr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Arial" w:hAnsi="Arial" w:cs="Arial"/>
                <w:sz w:val="14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941D25" w14:textId="77777777" w:rsidR="006C7512" w:rsidRPr="0078018B" w:rsidRDefault="006C7512" w:rsidP="006C7512">
            <w:pPr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Arial" w:hAnsi="Arial" w:cs="Arial"/>
                <w:sz w:val="14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2F0E94" w14:textId="01D272BB" w:rsidR="006C7512" w:rsidRPr="0078018B" w:rsidRDefault="006C7512" w:rsidP="006C7512">
            <w:pPr>
              <w:rPr>
                <w:rFonts w:ascii="Arial" w:hAnsi="Arial" w:cs="Arial"/>
                <w:sz w:val="14"/>
                <w:szCs w:val="16"/>
              </w:rPr>
            </w:pPr>
            <w:r w:rsidRPr="00903874">
              <w:rPr>
                <w:rFonts w:ascii="Arial" w:hAnsi="Arial" w:cs="Arial"/>
                <w:sz w:val="14"/>
                <w:szCs w:val="16"/>
              </w:rPr>
              <w:t>serious</w:t>
            </w:r>
            <w:r w:rsidRPr="00903874">
              <w:rPr>
                <w:rFonts w:ascii="Arial" w:hAnsi="Arial" w:cs="Arial" w:hint="eastAsia"/>
                <w:sz w:val="14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4EFA3C" w14:textId="77777777" w:rsidR="006C7512" w:rsidRPr="0078018B" w:rsidRDefault="006C7512" w:rsidP="006C7512">
            <w:pPr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Arial" w:hAnsi="Arial" w:cs="Arial"/>
                <w:sz w:val="14"/>
                <w:szCs w:val="16"/>
              </w:rPr>
              <w:t>none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E2D206" w14:textId="43C55E88" w:rsidR="006C7512" w:rsidRPr="0078018B" w:rsidRDefault="006C7512" w:rsidP="006C7512">
            <w:pPr>
              <w:jc w:val="center"/>
              <w:rPr>
                <w:rFonts w:ascii="Arial" w:hAnsi="Arial" w:cs="Arial"/>
                <w:sz w:val="14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sz w:val="14"/>
                <w:szCs w:val="16"/>
                <w:lang w:eastAsia="zh-CN"/>
              </w:rPr>
              <w:t>28</w:t>
            </w:r>
          </w:p>
        </w:tc>
        <w:tc>
          <w:tcPr>
            <w:tcW w:w="27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9FFE55" w14:textId="714D9651" w:rsidR="006C7512" w:rsidRPr="0078018B" w:rsidRDefault="006C7512" w:rsidP="006C7512">
            <w:pPr>
              <w:jc w:val="center"/>
              <w:rPr>
                <w:rFonts w:ascii="Arial" w:hAnsi="Arial" w:cs="Arial"/>
                <w:sz w:val="14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sz w:val="14"/>
                <w:szCs w:val="16"/>
                <w:lang w:eastAsia="zh-CN"/>
              </w:rPr>
              <w:t>29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8ECC7A9" w14:textId="23446CE3" w:rsidR="006C7512" w:rsidRPr="0078018B" w:rsidRDefault="006C7512" w:rsidP="006C7512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7512">
              <w:rPr>
                <w:rFonts w:ascii="Arial" w:hAnsi="Arial" w:cs="Arial"/>
                <w:sz w:val="14"/>
                <w:szCs w:val="16"/>
              </w:rPr>
              <w:t>MD 7.95 higher</w:t>
            </w:r>
            <w:r w:rsidRPr="006C7512">
              <w:rPr>
                <w:rFonts w:ascii="Arial" w:hAnsi="Arial" w:cs="Arial"/>
                <w:sz w:val="14"/>
                <w:szCs w:val="16"/>
              </w:rPr>
              <w:br/>
              <w:t>(3.83 higher to 12.07 higher)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EB494DC" w14:textId="661B02B7" w:rsidR="006C7512" w:rsidRPr="0078018B" w:rsidRDefault="006C7512" w:rsidP="006C7512">
            <w:pPr>
              <w:jc w:val="center"/>
              <w:rPr>
                <w:rFonts w:ascii="Arial" w:hAnsi="Arial" w:cs="Arial"/>
                <w:sz w:val="14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sz w:val="14"/>
                <w:szCs w:val="16"/>
                <w:lang w:eastAsia="zh-CN"/>
              </w:rPr>
              <w:t>——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BF7611" w14:textId="5C08CDE8" w:rsidR="006C7512" w:rsidRPr="0078018B" w:rsidRDefault="006C7512" w:rsidP="006C7512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Symbol" w:hAnsi="Symbol" w:cs="Arial"/>
                <w:sz w:val="14"/>
                <w:szCs w:val="16"/>
              </w:rPr>
              <w:t></w:t>
            </w:r>
            <w:r w:rsidRPr="0078018B">
              <w:rPr>
                <w:rFonts w:ascii="Symbol" w:hAnsi="Symbol" w:cs="Arial"/>
                <w:sz w:val="14"/>
                <w:szCs w:val="16"/>
              </w:rPr>
              <w:t></w:t>
            </w:r>
            <w:r w:rsidRPr="0078018B">
              <w:rPr>
                <w:rFonts w:ascii="Symbol" w:hAnsi="Symbol" w:cs="Arial"/>
                <w:sz w:val="14"/>
                <w:szCs w:val="16"/>
              </w:rPr>
              <w:t></w:t>
            </w:r>
            <w:r w:rsidRPr="0078018B">
              <w:rPr>
                <w:rFonts w:ascii="Symbol" w:hAnsi="Symbol" w:cs="Arial"/>
                <w:sz w:val="14"/>
                <w:szCs w:val="16"/>
              </w:rPr>
              <w:t></w:t>
            </w:r>
            <w:r w:rsidRPr="0078018B">
              <w:rPr>
                <w:rFonts w:ascii="Arial" w:hAnsi="Arial" w:cs="Arial"/>
                <w:sz w:val="14"/>
                <w:szCs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214238" w14:textId="77777777" w:rsidR="006C7512" w:rsidRPr="0078018B" w:rsidRDefault="006C7512" w:rsidP="006C7512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Arial" w:hAnsi="Arial" w:cs="Arial"/>
                <w:sz w:val="14"/>
                <w:szCs w:val="16"/>
              </w:rPr>
              <w:t>IMPORTANT</w:t>
            </w:r>
          </w:p>
        </w:tc>
      </w:tr>
      <w:tr w:rsidR="00903874" w:rsidRPr="0078018B" w14:paraId="7D358BD6" w14:textId="77777777" w:rsidTr="00F64DD6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45B4CB" w14:textId="14B35A44" w:rsidR="00903874" w:rsidRPr="0078018B" w:rsidRDefault="00EA03C6" w:rsidP="00903874">
            <w:pPr>
              <w:rPr>
                <w:rFonts w:ascii="Arial" w:hAnsi="Arial" w:cs="Arial"/>
                <w:b/>
                <w:bCs/>
                <w:sz w:val="14"/>
                <w:szCs w:val="16"/>
                <w:lang w:eastAsia="zh-CN"/>
              </w:rPr>
            </w:pPr>
            <w:r w:rsidRPr="00EA03C6">
              <w:rPr>
                <w:rFonts w:ascii="Arial" w:hAnsi="Arial" w:cs="Arial"/>
                <w:b/>
                <w:bCs/>
                <w:sz w:val="14"/>
                <w:szCs w:val="16"/>
              </w:rPr>
              <w:t>Quality-of-Life-Based Effective Rate</w:t>
            </w:r>
            <w:r w:rsidR="00903874">
              <w:rPr>
                <w:rFonts w:ascii="Arial" w:hAnsi="Arial" w:cs="Arial" w:hint="eastAsia"/>
                <w:b/>
                <w:bCs/>
                <w:sz w:val="14"/>
                <w:szCs w:val="16"/>
                <w:lang w:eastAsia="zh-CN"/>
              </w:rPr>
              <w:t xml:space="preserve"> - </w:t>
            </w:r>
            <w:r w:rsidR="00903874" w:rsidRPr="00903874">
              <w:rPr>
                <w:rFonts w:ascii="Arial" w:hAnsi="Arial" w:cs="Arial"/>
                <w:b/>
                <w:bCs/>
                <w:sz w:val="14"/>
                <w:szCs w:val="16"/>
                <w:lang w:eastAsia="zh-CN"/>
              </w:rPr>
              <w:t xml:space="preserve">Asparagus officinalis granules </w:t>
            </w:r>
            <w:r w:rsidR="00903874" w:rsidRPr="00903874">
              <w:rPr>
                <w:rFonts w:ascii="Arial" w:hAnsi="Arial" w:cs="Arial" w:hint="eastAsia"/>
                <w:b/>
                <w:bCs/>
                <w:sz w:val="14"/>
                <w:szCs w:val="16"/>
                <w:lang w:eastAsia="zh-CN"/>
              </w:rPr>
              <w:t>plus</w:t>
            </w:r>
            <w:r w:rsidR="00903874" w:rsidRPr="00903874">
              <w:rPr>
                <w:rFonts w:ascii="Arial" w:hAnsi="Arial" w:cs="Arial"/>
                <w:b/>
                <w:bCs/>
                <w:sz w:val="14"/>
                <w:szCs w:val="16"/>
                <w:lang w:eastAsia="zh-CN"/>
              </w:rPr>
              <w:t xml:space="preserve"> chemotherapy</w:t>
            </w:r>
            <w:r w:rsidR="00903874" w:rsidRPr="00903874">
              <w:rPr>
                <w:rFonts w:ascii="Arial" w:hAnsi="Arial" w:cs="Arial" w:hint="eastAsia"/>
                <w:b/>
                <w:bCs/>
                <w:sz w:val="14"/>
                <w:szCs w:val="16"/>
                <w:lang w:eastAsia="zh-CN"/>
              </w:rPr>
              <w:t xml:space="preserve"> VS </w:t>
            </w:r>
            <w:r w:rsidR="00903874" w:rsidRPr="00903874">
              <w:rPr>
                <w:rFonts w:ascii="Arial" w:hAnsi="Arial" w:cs="Arial"/>
                <w:b/>
                <w:bCs/>
                <w:sz w:val="14"/>
                <w:szCs w:val="16"/>
                <w:lang w:eastAsia="zh-CN"/>
              </w:rPr>
              <w:t>chemotherap</w:t>
            </w:r>
            <w:r w:rsidR="00903874" w:rsidRPr="00903874">
              <w:rPr>
                <w:rFonts w:ascii="Arial" w:hAnsi="Arial" w:cs="Arial" w:hint="eastAsia"/>
                <w:b/>
                <w:bCs/>
                <w:sz w:val="14"/>
                <w:szCs w:val="16"/>
                <w:lang w:eastAsia="zh-CN"/>
              </w:rPr>
              <w:t>y</w:t>
            </w:r>
          </w:p>
        </w:tc>
      </w:tr>
      <w:tr w:rsidR="00903874" w:rsidRPr="0078018B" w14:paraId="03E86150" w14:textId="77777777" w:rsidTr="00806BB1">
        <w:trPr>
          <w:trHeight w:val="3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428483" w14:textId="3DA58AA0" w:rsidR="00903874" w:rsidRPr="0078018B" w:rsidRDefault="00903874" w:rsidP="00903874">
            <w:pPr>
              <w:rPr>
                <w:rFonts w:ascii="Arial" w:hAnsi="Arial" w:cs="Arial"/>
                <w:sz w:val="14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sz w:val="14"/>
                <w:szCs w:val="16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E23B21" w14:textId="286BA43B" w:rsidR="00903874" w:rsidRPr="0078018B" w:rsidRDefault="00903874" w:rsidP="00903874">
            <w:pPr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6508BC">
              <w:rPr>
                <w:rFonts w:ascii="Arial" w:hAnsi="Arial" w:cs="Arial" w:hint="eastAsia"/>
                <w:sz w:val="14"/>
                <w:szCs w:val="16"/>
              </w:rPr>
              <w:t>RC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033AE6" w14:textId="77777777" w:rsidR="00903874" w:rsidRPr="0078018B" w:rsidRDefault="00903874" w:rsidP="00903874">
            <w:pPr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Arial" w:hAnsi="Arial" w:cs="Arial"/>
                <w:sz w:val="14"/>
                <w:szCs w:val="16"/>
              </w:rPr>
              <w:t>serious</w:t>
            </w:r>
            <w:r w:rsidRPr="0078018B">
              <w:rPr>
                <w:rFonts w:ascii="Arial" w:hAnsi="Arial" w:cs="Arial"/>
                <w:sz w:val="14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F7888F" w14:textId="77777777" w:rsidR="00903874" w:rsidRPr="0078018B" w:rsidRDefault="00903874" w:rsidP="00903874">
            <w:pPr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Arial" w:hAnsi="Arial" w:cs="Arial"/>
                <w:sz w:val="14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3EAB38" w14:textId="77777777" w:rsidR="00903874" w:rsidRPr="0078018B" w:rsidRDefault="00903874" w:rsidP="00903874">
            <w:pPr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Arial" w:hAnsi="Arial" w:cs="Arial"/>
                <w:sz w:val="14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3B51F1" w14:textId="76D9FF4C" w:rsidR="00903874" w:rsidRPr="0078018B" w:rsidRDefault="00903874" w:rsidP="00903874">
            <w:pPr>
              <w:rPr>
                <w:rFonts w:ascii="Arial" w:hAnsi="Arial" w:cs="Arial"/>
                <w:sz w:val="14"/>
                <w:szCs w:val="16"/>
              </w:rPr>
            </w:pPr>
            <w:r w:rsidRPr="00903874">
              <w:rPr>
                <w:rFonts w:ascii="Arial" w:hAnsi="Arial" w:cs="Arial"/>
                <w:sz w:val="14"/>
                <w:szCs w:val="16"/>
              </w:rPr>
              <w:t>serious</w:t>
            </w:r>
            <w:r w:rsidRPr="00903874">
              <w:rPr>
                <w:rFonts w:ascii="Arial" w:hAnsi="Arial" w:cs="Arial" w:hint="eastAsia"/>
                <w:sz w:val="14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C37925" w14:textId="77777777" w:rsidR="00903874" w:rsidRPr="0078018B" w:rsidRDefault="00903874" w:rsidP="00903874">
            <w:pPr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Arial" w:hAnsi="Arial" w:cs="Arial"/>
                <w:sz w:val="14"/>
                <w:szCs w:val="16"/>
              </w:rPr>
              <w:t>none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60B5E2D" w14:textId="7B6610A7" w:rsidR="00903874" w:rsidRPr="0078018B" w:rsidRDefault="00903874" w:rsidP="00903874">
            <w:pPr>
              <w:jc w:val="center"/>
              <w:rPr>
                <w:rFonts w:ascii="Arial" w:hAnsi="Arial" w:cs="Arial"/>
                <w:sz w:val="14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sz w:val="14"/>
                <w:szCs w:val="16"/>
                <w:lang w:eastAsia="zh-CN"/>
              </w:rPr>
              <w:t>228</w:t>
            </w:r>
          </w:p>
        </w:tc>
        <w:tc>
          <w:tcPr>
            <w:tcW w:w="27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D28C71B" w14:textId="267C60CD" w:rsidR="00903874" w:rsidRPr="0078018B" w:rsidRDefault="00903874" w:rsidP="00903874">
            <w:pPr>
              <w:jc w:val="center"/>
              <w:rPr>
                <w:rFonts w:ascii="Arial" w:hAnsi="Arial" w:cs="Arial"/>
                <w:sz w:val="14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sz w:val="14"/>
                <w:szCs w:val="16"/>
                <w:lang w:eastAsia="zh-CN"/>
              </w:rPr>
              <w:t>144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6B19B8" w14:textId="080F2E29" w:rsidR="00903874" w:rsidRPr="0078018B" w:rsidRDefault="00903874" w:rsidP="00903874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7512">
              <w:rPr>
                <w:rFonts w:ascii="Arial" w:hAnsi="Arial" w:cs="Arial"/>
                <w:sz w:val="14"/>
                <w:szCs w:val="16"/>
              </w:rPr>
              <w:t>RR 1.76</w:t>
            </w:r>
            <w:r w:rsidRPr="006C7512">
              <w:rPr>
                <w:rFonts w:ascii="Arial" w:hAnsi="Arial" w:cs="Arial"/>
                <w:sz w:val="14"/>
                <w:szCs w:val="16"/>
              </w:rPr>
              <w:br/>
              <w:t>(1.47 to 2.11)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C6898E" w14:textId="341359F9" w:rsidR="00903874" w:rsidRPr="0078018B" w:rsidRDefault="00903874" w:rsidP="00903874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7512">
              <w:rPr>
                <w:rFonts w:ascii="Arial" w:hAnsi="Arial" w:cs="Arial"/>
                <w:sz w:val="14"/>
                <w:szCs w:val="16"/>
              </w:rPr>
              <w:t>843 per 1,000</w:t>
            </w:r>
            <w:r w:rsidRPr="00903874">
              <w:rPr>
                <w:rFonts w:ascii="Arial" w:hAnsi="Arial" w:cs="Arial"/>
                <w:sz w:val="14"/>
                <w:szCs w:val="16"/>
              </w:rPr>
              <w:br/>
              <w:t>(704 to 1,00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97BAAA" w14:textId="77777777" w:rsidR="00903874" w:rsidRPr="0078018B" w:rsidRDefault="00903874" w:rsidP="00903874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Symbol" w:hAnsi="Symbol" w:cs="Arial"/>
                <w:sz w:val="14"/>
                <w:szCs w:val="16"/>
              </w:rPr>
              <w:t></w:t>
            </w:r>
            <w:r w:rsidRPr="0078018B">
              <w:rPr>
                <w:rFonts w:ascii="Symbol" w:hAnsi="Symbol" w:cs="Arial"/>
                <w:sz w:val="14"/>
                <w:szCs w:val="16"/>
              </w:rPr>
              <w:t></w:t>
            </w:r>
            <w:r w:rsidRPr="0078018B">
              <w:rPr>
                <w:rFonts w:ascii="Symbol" w:hAnsi="Symbol" w:cs="Arial"/>
                <w:sz w:val="14"/>
                <w:szCs w:val="16"/>
              </w:rPr>
              <w:t></w:t>
            </w:r>
            <w:r w:rsidRPr="0078018B">
              <w:rPr>
                <w:rFonts w:ascii="Symbol" w:hAnsi="Symbol" w:cs="Arial"/>
                <w:sz w:val="14"/>
                <w:szCs w:val="16"/>
              </w:rPr>
              <w:t></w:t>
            </w:r>
            <w:r w:rsidRPr="0078018B">
              <w:rPr>
                <w:rFonts w:ascii="Arial" w:hAnsi="Arial" w:cs="Arial"/>
                <w:sz w:val="14"/>
                <w:szCs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E100CB" w14:textId="77777777" w:rsidR="00903874" w:rsidRPr="0078018B" w:rsidRDefault="00903874" w:rsidP="00903874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78018B">
              <w:rPr>
                <w:rFonts w:ascii="Arial" w:hAnsi="Arial" w:cs="Arial"/>
                <w:sz w:val="14"/>
                <w:szCs w:val="16"/>
              </w:rPr>
              <w:t>IMPORTANT</w:t>
            </w:r>
          </w:p>
        </w:tc>
      </w:tr>
    </w:tbl>
    <w:p w14:paraId="6E33D6D7" w14:textId="24D3BF27" w:rsidR="008A54EA" w:rsidRDefault="00734248" w:rsidP="00734248">
      <w:pPr>
        <w:rPr>
          <w:rFonts w:ascii="Arial" w:hAnsi="Arial" w:cs="Arial"/>
          <w:color w:val="000000"/>
          <w:sz w:val="16"/>
          <w:szCs w:val="16"/>
          <w:lang w:eastAsia="zh-CN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000000"/>
          <w:sz w:val="16"/>
          <w:szCs w:val="16"/>
        </w:rPr>
        <w:t xml:space="preserve"> </w:t>
      </w:r>
      <w:r w:rsidR="008A54EA" w:rsidRPr="008A54EA">
        <w:rPr>
          <w:rFonts w:ascii="Arial" w:hAnsi="Arial" w:cs="Arial"/>
          <w:color w:val="000000"/>
          <w:sz w:val="16"/>
          <w:szCs w:val="16"/>
        </w:rPr>
        <w:t>High risk of bias</w:t>
      </w:r>
      <w:r w:rsidR="00903874">
        <w:rPr>
          <w:rFonts w:ascii="Arial" w:hAnsi="Arial" w:cs="Arial" w:hint="eastAsia"/>
          <w:color w:val="000000"/>
          <w:sz w:val="16"/>
          <w:szCs w:val="16"/>
          <w:lang w:eastAsia="zh-CN"/>
        </w:rPr>
        <w:t xml:space="preserve"> or some concern</w:t>
      </w:r>
      <w:r w:rsidR="006508BC">
        <w:rPr>
          <w:rFonts w:ascii="Arial" w:hAnsi="Arial" w:cs="Arial" w:hint="eastAsia"/>
          <w:color w:val="000000"/>
          <w:sz w:val="16"/>
          <w:szCs w:val="16"/>
          <w:lang w:eastAsia="zh-CN"/>
        </w:rPr>
        <w:t>.</w:t>
      </w:r>
    </w:p>
    <w:p w14:paraId="2619CB5D" w14:textId="79D2D8EA" w:rsidR="008A54EA" w:rsidRDefault="008A54EA" w:rsidP="00734248">
      <w:pPr>
        <w:rPr>
          <w:rFonts w:ascii="Arial" w:hAnsi="Arial" w:cs="Arial"/>
          <w:color w:val="000000"/>
          <w:sz w:val="16"/>
          <w:szCs w:val="16"/>
          <w:lang w:eastAsia="zh-CN"/>
        </w:rPr>
      </w:pPr>
      <w:r w:rsidRPr="008A54EA">
        <w:rPr>
          <w:rFonts w:ascii="Arial" w:hAnsi="Arial" w:cs="Arial"/>
          <w:color w:val="000000"/>
          <w:sz w:val="16"/>
          <w:szCs w:val="16"/>
          <w:vertAlign w:val="superscript"/>
        </w:rPr>
        <w:t>2</w:t>
      </w:r>
      <w:r>
        <w:rPr>
          <w:rFonts w:ascii="Arial" w:hAnsi="Arial" w:cs="Arial" w:hint="eastAsia"/>
          <w:color w:val="000000"/>
          <w:sz w:val="16"/>
          <w:szCs w:val="16"/>
          <w:vertAlign w:val="superscript"/>
          <w:lang w:eastAsia="zh-CN"/>
        </w:rPr>
        <w:t xml:space="preserve"> </w:t>
      </w:r>
      <w:r w:rsidR="00274A8D" w:rsidRPr="00274A8D">
        <w:rPr>
          <w:rFonts w:ascii="Arial" w:hAnsi="Arial" w:cs="Arial"/>
          <w:color w:val="000000"/>
          <w:sz w:val="16"/>
          <w:szCs w:val="16"/>
        </w:rPr>
        <w:t xml:space="preserve">The total sample size for continuous </w:t>
      </w:r>
      <w:r w:rsidR="00274A8D">
        <w:rPr>
          <w:rFonts w:ascii="Arial" w:hAnsi="Arial" w:cs="Arial" w:hint="eastAsia"/>
          <w:color w:val="000000"/>
          <w:sz w:val="16"/>
          <w:szCs w:val="16"/>
          <w:lang w:eastAsia="zh-CN"/>
        </w:rPr>
        <w:t>data</w:t>
      </w:r>
      <w:r w:rsidR="00274A8D" w:rsidRPr="00274A8D">
        <w:rPr>
          <w:rFonts w:ascii="Arial" w:hAnsi="Arial" w:cs="Arial"/>
          <w:color w:val="000000"/>
          <w:sz w:val="16"/>
          <w:szCs w:val="16"/>
        </w:rPr>
        <w:t xml:space="preserve"> is less than 400 or the total number of events for Dichotomous</w:t>
      </w:r>
      <w:r w:rsidR="00274A8D">
        <w:rPr>
          <w:rFonts w:ascii="Arial" w:hAnsi="Arial" w:cs="Arial" w:hint="eastAsia"/>
          <w:color w:val="000000"/>
          <w:sz w:val="16"/>
          <w:szCs w:val="16"/>
          <w:lang w:eastAsia="zh-CN"/>
        </w:rPr>
        <w:t xml:space="preserve"> data</w:t>
      </w:r>
      <w:r w:rsidR="00274A8D" w:rsidRPr="00274A8D">
        <w:rPr>
          <w:rFonts w:ascii="Arial" w:hAnsi="Arial" w:cs="Arial"/>
          <w:color w:val="000000"/>
          <w:sz w:val="16"/>
          <w:szCs w:val="16"/>
        </w:rPr>
        <w:t xml:space="preserve"> is less than 300.</w:t>
      </w:r>
    </w:p>
    <w:p w14:paraId="0916973A" w14:textId="5A17640E" w:rsidR="00640BB0" w:rsidRDefault="006508BC" w:rsidP="00C4097B">
      <w:pPr>
        <w:rPr>
          <w:rFonts w:ascii="Arial" w:hAnsi="Arial" w:cs="Arial"/>
          <w:color w:val="000000"/>
          <w:sz w:val="16"/>
          <w:szCs w:val="16"/>
        </w:rPr>
      </w:pPr>
      <w:r w:rsidRPr="006508BC">
        <w:rPr>
          <w:rFonts w:ascii="Arial" w:hAnsi="Arial" w:cs="Arial"/>
          <w:color w:val="000000"/>
          <w:sz w:val="16"/>
          <w:szCs w:val="16"/>
          <w:vertAlign w:val="superscript"/>
        </w:rPr>
        <w:t>3</w:t>
      </w:r>
      <w:r w:rsidRPr="006508BC">
        <w:rPr>
          <w:rFonts w:ascii="Arial" w:hAnsi="Arial" w:cs="Arial"/>
          <w:color w:val="000000"/>
          <w:sz w:val="16"/>
          <w:szCs w:val="16"/>
        </w:rPr>
        <w:t xml:space="preserve"> </w:t>
      </w:r>
      <w:r w:rsidR="00734248">
        <w:rPr>
          <w:rFonts w:ascii="Arial" w:hAnsi="Arial" w:cs="Arial"/>
          <w:color w:val="000000"/>
          <w:sz w:val="16"/>
          <w:szCs w:val="16"/>
        </w:rPr>
        <w:t xml:space="preserve">Wide confidence intervals around the estimate of the effect. </w:t>
      </w:r>
    </w:p>
    <w:p w14:paraId="4E665529" w14:textId="77777777" w:rsidR="00640BB0" w:rsidRDefault="00640BB0">
      <w:pPr>
        <w:spacing w:after="200" w:line="276" w:lineRule="auto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br w:type="page"/>
      </w:r>
    </w:p>
    <w:p w14:paraId="46DDEB33" w14:textId="77777777" w:rsidR="00640BB0" w:rsidRDefault="00640BB0" w:rsidP="00C4097B">
      <w:pPr>
        <w:rPr>
          <w:rFonts w:ascii="Times New Roman" w:hAnsi="Times New Roman" w:cs="Times New Roman"/>
          <w:lang w:eastAsia="zh-CN"/>
        </w:rPr>
        <w:sectPr w:rsidR="00640BB0" w:rsidSect="007F03D2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4ED6D8C" w14:textId="77777777" w:rsidR="00640BB0" w:rsidRPr="00640BB0" w:rsidRDefault="00640BB0" w:rsidP="00640BB0">
      <w:pPr>
        <w:widowControl w:val="0"/>
        <w:snapToGrid w:val="0"/>
        <w:spacing w:line="360" w:lineRule="auto"/>
        <w:jc w:val="both"/>
        <w:rPr>
          <w:rFonts w:ascii="Times New Roman" w:eastAsia="等线" w:hAnsi="Times New Roman" w:cs="Times New Roman"/>
          <w:b/>
          <w:bCs/>
          <w:kern w:val="2"/>
          <w:szCs w:val="28"/>
          <w:lang w:eastAsia="zh-CN"/>
          <w14:ligatures w14:val="standardContextual"/>
        </w:rPr>
      </w:pPr>
      <w:proofErr w:type="spellStart"/>
      <w:r w:rsidRPr="00640BB0">
        <w:rPr>
          <w:rFonts w:ascii="Times New Roman" w:eastAsia="等线" w:hAnsi="Times New Roman" w:cs="Times New Roman" w:hint="eastAsia"/>
          <w:b/>
          <w:bCs/>
          <w:kern w:val="2"/>
          <w:szCs w:val="28"/>
          <w:lang w:eastAsia="zh-CN"/>
          <w14:ligatures w14:val="standardContextual"/>
        </w:rPr>
        <w:lastRenderedPageBreak/>
        <w:t>sTable</w:t>
      </w:r>
      <w:proofErr w:type="spellEnd"/>
      <w:r w:rsidRPr="00640BB0">
        <w:rPr>
          <w:rFonts w:ascii="Times New Roman" w:eastAsia="等线" w:hAnsi="Times New Roman" w:cs="Times New Roman" w:hint="eastAsia"/>
          <w:b/>
          <w:bCs/>
          <w:kern w:val="2"/>
          <w:szCs w:val="28"/>
          <w:lang w:eastAsia="zh-CN"/>
          <w14:ligatures w14:val="standardContextual"/>
        </w:rPr>
        <w:t xml:space="preserve"> 4. Meta-analysis results of immune function</w:t>
      </w:r>
    </w:p>
    <w:tbl>
      <w:tblPr>
        <w:tblStyle w:val="1"/>
        <w:tblpPr w:leftFromText="180" w:rightFromText="180" w:vertAnchor="text" w:horzAnchor="margin" w:tblpY="151"/>
        <w:tblW w:w="5000" w:type="pct"/>
        <w:tblLook w:val="04A0" w:firstRow="1" w:lastRow="0" w:firstColumn="1" w:lastColumn="0" w:noHBand="0" w:noVBand="1"/>
      </w:tblPr>
      <w:tblGrid>
        <w:gridCol w:w="3878"/>
        <w:gridCol w:w="2611"/>
        <w:gridCol w:w="2611"/>
        <w:gridCol w:w="2237"/>
        <w:gridCol w:w="2611"/>
      </w:tblGrid>
      <w:tr w:rsidR="00640BB0" w:rsidRPr="00640BB0" w14:paraId="6BC28F52" w14:textId="77777777" w:rsidTr="000C5537">
        <w:tc>
          <w:tcPr>
            <w:tcW w:w="1390" w:type="pct"/>
          </w:tcPr>
          <w:p w14:paraId="43906468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bookmarkStart w:id="3" w:name="_Hlk190609284"/>
            <w:r w:rsidRPr="00640BB0">
              <w:rPr>
                <w:rFonts w:ascii="Times New Roman" w:hAnsi="Times New Roman" w:cs="Times New Roman"/>
                <w:b/>
                <w:bCs/>
                <w:szCs w:val="28"/>
              </w:rPr>
              <w:t>Comparisons</w:t>
            </w:r>
          </w:p>
        </w:tc>
        <w:tc>
          <w:tcPr>
            <w:tcW w:w="936" w:type="pct"/>
          </w:tcPr>
          <w:p w14:paraId="1568CDBD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Cs w:val="28"/>
              </w:rPr>
              <w:t>Time points of the outcome measured (days)</w:t>
            </w:r>
          </w:p>
        </w:tc>
        <w:tc>
          <w:tcPr>
            <w:tcW w:w="936" w:type="pct"/>
          </w:tcPr>
          <w:p w14:paraId="70A98AF9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Cs w:val="28"/>
              </w:rPr>
              <w:t>Effect size</w:t>
            </w:r>
          </w:p>
        </w:tc>
        <w:tc>
          <w:tcPr>
            <w:tcW w:w="802" w:type="pct"/>
          </w:tcPr>
          <w:p w14:paraId="33455EF4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Cs w:val="28"/>
              </w:rPr>
              <w:t>95% confidence interval</w:t>
            </w:r>
          </w:p>
        </w:tc>
        <w:tc>
          <w:tcPr>
            <w:tcW w:w="936" w:type="pct"/>
          </w:tcPr>
          <w:p w14:paraId="07589115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Cs w:val="28"/>
              </w:rPr>
              <w:t>№ of participants (studies)</w:t>
            </w:r>
          </w:p>
        </w:tc>
      </w:tr>
      <w:tr w:rsidR="00640BB0" w:rsidRPr="00640BB0" w14:paraId="1F8BA7B4" w14:textId="77777777" w:rsidTr="000C5537">
        <w:tc>
          <w:tcPr>
            <w:tcW w:w="5000" w:type="pct"/>
            <w:gridSpan w:val="5"/>
          </w:tcPr>
          <w:p w14:paraId="22011B93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Cs w:val="28"/>
              </w:rPr>
              <w:t>Outcome 1 CD3</w:t>
            </w:r>
          </w:p>
        </w:tc>
      </w:tr>
      <w:tr w:rsidR="00640BB0" w:rsidRPr="00640BB0" w14:paraId="68A20CB1" w14:textId="77777777" w:rsidTr="000C5537">
        <w:tc>
          <w:tcPr>
            <w:tcW w:w="1390" w:type="pct"/>
          </w:tcPr>
          <w:p w14:paraId="4BAD5AF0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Cs w:val="28"/>
              </w:rPr>
              <w:t>Asparagus officinalis granules + radiotherapy VS radiotherapy</w:t>
            </w:r>
          </w:p>
        </w:tc>
        <w:tc>
          <w:tcPr>
            <w:tcW w:w="936" w:type="pct"/>
          </w:tcPr>
          <w:p w14:paraId="54868C04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Cs w:val="28"/>
              </w:rPr>
              <w:t>15</w:t>
            </w:r>
          </w:p>
        </w:tc>
        <w:tc>
          <w:tcPr>
            <w:tcW w:w="936" w:type="pct"/>
          </w:tcPr>
          <w:p w14:paraId="48B665B2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Cs w:val="28"/>
              </w:rPr>
              <w:t xml:space="preserve">MD 1.77 </w:t>
            </w:r>
          </w:p>
        </w:tc>
        <w:tc>
          <w:tcPr>
            <w:tcW w:w="802" w:type="pct"/>
          </w:tcPr>
          <w:p w14:paraId="18683B41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-1.45 to 4.99</w:t>
            </w:r>
          </w:p>
        </w:tc>
        <w:tc>
          <w:tcPr>
            <w:tcW w:w="936" w:type="pct"/>
          </w:tcPr>
          <w:p w14:paraId="71B5DB11" w14:textId="2EE6FCEC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Cs w:val="28"/>
              </w:rPr>
              <w:t>40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4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Cs w:val="28"/>
              </w:rPr>
              <w:t>)</w:t>
            </w:r>
          </w:p>
        </w:tc>
      </w:tr>
      <w:tr w:rsidR="00640BB0" w:rsidRPr="00640BB0" w14:paraId="2BCEA95A" w14:textId="77777777" w:rsidTr="000C5537">
        <w:tc>
          <w:tcPr>
            <w:tcW w:w="1390" w:type="pct"/>
          </w:tcPr>
          <w:p w14:paraId="2BCDC356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Cs w:val="28"/>
              </w:rPr>
              <w:t>Asparagus officinalis granules + radiotherapy VS radiotherapy</w:t>
            </w:r>
          </w:p>
        </w:tc>
        <w:tc>
          <w:tcPr>
            <w:tcW w:w="936" w:type="pct"/>
          </w:tcPr>
          <w:p w14:paraId="0FCB7657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Cs w:val="28"/>
              </w:rPr>
              <w:t>30</w:t>
            </w:r>
          </w:p>
        </w:tc>
        <w:tc>
          <w:tcPr>
            <w:tcW w:w="936" w:type="pct"/>
          </w:tcPr>
          <w:p w14:paraId="0B878EA6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Cs w:val="28"/>
              </w:rPr>
              <w:t xml:space="preserve">MD 7.99  </w:t>
            </w:r>
          </w:p>
        </w:tc>
        <w:tc>
          <w:tcPr>
            <w:tcW w:w="802" w:type="pct"/>
          </w:tcPr>
          <w:p w14:paraId="6A781BC4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4.11 to 11.87</w:t>
            </w: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＊</w:t>
            </w:r>
          </w:p>
        </w:tc>
        <w:tc>
          <w:tcPr>
            <w:tcW w:w="936" w:type="pct"/>
          </w:tcPr>
          <w:p w14:paraId="1CCE2784" w14:textId="3736FD20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Cs w:val="28"/>
              </w:rPr>
              <w:t>40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4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Cs w:val="28"/>
              </w:rPr>
              <w:t>)</w:t>
            </w:r>
          </w:p>
        </w:tc>
      </w:tr>
      <w:tr w:rsidR="00640BB0" w:rsidRPr="00640BB0" w14:paraId="398FAEC1" w14:textId="77777777" w:rsidTr="000C5537">
        <w:tc>
          <w:tcPr>
            <w:tcW w:w="1390" w:type="pct"/>
          </w:tcPr>
          <w:p w14:paraId="3243B697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Cs w:val="28"/>
              </w:rPr>
              <w:t>Asparagus officinalis granules + radiotherapy VS radiotherapy</w:t>
            </w:r>
          </w:p>
        </w:tc>
        <w:tc>
          <w:tcPr>
            <w:tcW w:w="936" w:type="pct"/>
          </w:tcPr>
          <w:p w14:paraId="6AC090F9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Cs w:val="28"/>
              </w:rPr>
              <w:t>45</w:t>
            </w:r>
          </w:p>
        </w:tc>
        <w:tc>
          <w:tcPr>
            <w:tcW w:w="936" w:type="pct"/>
          </w:tcPr>
          <w:p w14:paraId="7886A3A7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Cs w:val="28"/>
              </w:rPr>
              <w:t xml:space="preserve">MD 12.9  </w:t>
            </w:r>
          </w:p>
        </w:tc>
        <w:tc>
          <w:tcPr>
            <w:tcW w:w="802" w:type="pct"/>
          </w:tcPr>
          <w:p w14:paraId="60413FE4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9.82 to 15.98</w:t>
            </w: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＊</w:t>
            </w:r>
          </w:p>
        </w:tc>
        <w:tc>
          <w:tcPr>
            <w:tcW w:w="936" w:type="pct"/>
          </w:tcPr>
          <w:p w14:paraId="423D0258" w14:textId="796D6CF0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Cs w:val="28"/>
              </w:rPr>
              <w:t>40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4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Cs w:val="28"/>
              </w:rPr>
              <w:t>)</w:t>
            </w:r>
          </w:p>
        </w:tc>
      </w:tr>
      <w:tr w:rsidR="00640BB0" w:rsidRPr="00640BB0" w14:paraId="2EB96C22" w14:textId="77777777" w:rsidTr="000C5537">
        <w:tc>
          <w:tcPr>
            <w:tcW w:w="1390" w:type="pct"/>
          </w:tcPr>
          <w:p w14:paraId="582FF236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Cs w:val="28"/>
              </w:rPr>
              <w:t xml:space="preserve">Asparagus officinalis granules + chemotherapy VS chemotherapy </w:t>
            </w:r>
          </w:p>
        </w:tc>
        <w:tc>
          <w:tcPr>
            <w:tcW w:w="936" w:type="pct"/>
          </w:tcPr>
          <w:p w14:paraId="426BE220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Cs w:val="28"/>
              </w:rPr>
              <w:t>60</w:t>
            </w:r>
          </w:p>
        </w:tc>
        <w:tc>
          <w:tcPr>
            <w:tcW w:w="936" w:type="pct"/>
          </w:tcPr>
          <w:p w14:paraId="3FCEBDAB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Cs w:val="28"/>
              </w:rPr>
              <w:t xml:space="preserve">MD 17.26 </w:t>
            </w:r>
          </w:p>
        </w:tc>
        <w:tc>
          <w:tcPr>
            <w:tcW w:w="802" w:type="pct"/>
          </w:tcPr>
          <w:p w14:paraId="794F0D01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15.42 to 19.1</w:t>
            </w: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＊</w:t>
            </w:r>
          </w:p>
        </w:tc>
        <w:tc>
          <w:tcPr>
            <w:tcW w:w="936" w:type="pct"/>
          </w:tcPr>
          <w:p w14:paraId="68B2CEEE" w14:textId="15033E99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Cs w:val="28"/>
              </w:rPr>
              <w:t>252 (2 studies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1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 xml:space="preserve">, 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6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Cs w:val="28"/>
              </w:rPr>
              <w:t>)</w:t>
            </w:r>
          </w:p>
        </w:tc>
      </w:tr>
      <w:tr w:rsidR="00640BB0" w:rsidRPr="00640BB0" w14:paraId="42F0BE4F" w14:textId="77777777" w:rsidTr="000C5537">
        <w:tc>
          <w:tcPr>
            <w:tcW w:w="5000" w:type="pct"/>
            <w:gridSpan w:val="5"/>
          </w:tcPr>
          <w:p w14:paraId="1A762EDE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Cs w:val="28"/>
              </w:rPr>
              <w:t>Outcome 2 CD4</w:t>
            </w:r>
          </w:p>
        </w:tc>
      </w:tr>
      <w:tr w:rsidR="00640BB0" w:rsidRPr="00640BB0" w14:paraId="12F30A9B" w14:textId="77777777" w:rsidTr="000C5537">
        <w:tc>
          <w:tcPr>
            <w:tcW w:w="1390" w:type="pct"/>
          </w:tcPr>
          <w:p w14:paraId="28C1B75D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Asparagus officinalis granules + radiotherapy VS radiotherapy</w:t>
            </w:r>
          </w:p>
        </w:tc>
        <w:tc>
          <w:tcPr>
            <w:tcW w:w="936" w:type="pct"/>
          </w:tcPr>
          <w:p w14:paraId="2AA43C62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15</w:t>
            </w:r>
          </w:p>
        </w:tc>
        <w:tc>
          <w:tcPr>
            <w:tcW w:w="936" w:type="pct"/>
          </w:tcPr>
          <w:p w14:paraId="79AD4E05" w14:textId="77777777" w:rsidR="00640BB0" w:rsidRPr="00B34412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B34412">
              <w:rPr>
                <w:rFonts w:ascii="Times New Roman" w:hAnsi="Times New Roman" w:cs="Times New Roman"/>
                <w:sz w:val="21"/>
                <w:szCs w:val="22"/>
              </w:rPr>
              <w:t xml:space="preserve">MD 1.47  </w:t>
            </w:r>
          </w:p>
        </w:tc>
        <w:tc>
          <w:tcPr>
            <w:tcW w:w="802" w:type="pct"/>
          </w:tcPr>
          <w:p w14:paraId="08970E88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-1.59 to 4.53</w:t>
            </w:r>
          </w:p>
        </w:tc>
        <w:tc>
          <w:tcPr>
            <w:tcW w:w="936" w:type="pct"/>
          </w:tcPr>
          <w:p w14:paraId="26151C7F" w14:textId="42085073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40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4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5926BEB5" w14:textId="77777777" w:rsidTr="000C5537">
        <w:tc>
          <w:tcPr>
            <w:tcW w:w="1390" w:type="pct"/>
          </w:tcPr>
          <w:p w14:paraId="10EAA751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 xml:space="preserve">Asparagus officinalis granules + radiotherapy VS radiotherapy </w:t>
            </w:r>
          </w:p>
        </w:tc>
        <w:tc>
          <w:tcPr>
            <w:tcW w:w="936" w:type="pct"/>
          </w:tcPr>
          <w:p w14:paraId="15217B16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30</w:t>
            </w:r>
          </w:p>
        </w:tc>
        <w:tc>
          <w:tcPr>
            <w:tcW w:w="936" w:type="pct"/>
          </w:tcPr>
          <w:p w14:paraId="407BB85C" w14:textId="77777777" w:rsidR="00640BB0" w:rsidRPr="00B34412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B34412">
              <w:rPr>
                <w:rFonts w:ascii="Times New Roman" w:hAnsi="Times New Roman" w:cs="Times New Roman"/>
                <w:sz w:val="21"/>
                <w:szCs w:val="22"/>
              </w:rPr>
              <w:t xml:space="preserve">MD 7.41  </w:t>
            </w:r>
          </w:p>
        </w:tc>
        <w:tc>
          <w:tcPr>
            <w:tcW w:w="802" w:type="pct"/>
          </w:tcPr>
          <w:p w14:paraId="655C7231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3.73 to 11.09</w:t>
            </w: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＊</w:t>
            </w:r>
          </w:p>
        </w:tc>
        <w:tc>
          <w:tcPr>
            <w:tcW w:w="936" w:type="pct"/>
          </w:tcPr>
          <w:p w14:paraId="2695BAA9" w14:textId="0A77BBE1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40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4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2897341A" w14:textId="77777777" w:rsidTr="000C5537">
        <w:tc>
          <w:tcPr>
            <w:tcW w:w="1390" w:type="pct"/>
          </w:tcPr>
          <w:p w14:paraId="3E6F1360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 xml:space="preserve">Asparagus officinalis granules + radiotherapy VS radiotherapy </w:t>
            </w:r>
          </w:p>
        </w:tc>
        <w:tc>
          <w:tcPr>
            <w:tcW w:w="936" w:type="pct"/>
          </w:tcPr>
          <w:p w14:paraId="464719C0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45</w:t>
            </w:r>
          </w:p>
        </w:tc>
        <w:tc>
          <w:tcPr>
            <w:tcW w:w="936" w:type="pct"/>
          </w:tcPr>
          <w:p w14:paraId="30B3A65B" w14:textId="77777777" w:rsidR="00640BB0" w:rsidRPr="00B34412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B34412">
              <w:rPr>
                <w:rFonts w:ascii="Times New Roman" w:hAnsi="Times New Roman" w:cs="Times New Roman"/>
                <w:sz w:val="21"/>
                <w:szCs w:val="22"/>
              </w:rPr>
              <w:t xml:space="preserve">MD 9.77  </w:t>
            </w:r>
          </w:p>
        </w:tc>
        <w:tc>
          <w:tcPr>
            <w:tcW w:w="802" w:type="pct"/>
          </w:tcPr>
          <w:p w14:paraId="7701AF19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6.81 to 12.73</w:t>
            </w: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＊</w:t>
            </w:r>
          </w:p>
        </w:tc>
        <w:tc>
          <w:tcPr>
            <w:tcW w:w="936" w:type="pct"/>
          </w:tcPr>
          <w:p w14:paraId="16A73B36" w14:textId="5B2B4FB2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40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4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59C7283B" w14:textId="77777777" w:rsidTr="000C5537">
        <w:tc>
          <w:tcPr>
            <w:tcW w:w="1390" w:type="pct"/>
          </w:tcPr>
          <w:p w14:paraId="4BB686BC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 xml:space="preserve">Asparagus officinalis oral liquid + chemotherapy VS chemotherapy  </w:t>
            </w:r>
          </w:p>
        </w:tc>
        <w:tc>
          <w:tcPr>
            <w:tcW w:w="936" w:type="pct"/>
          </w:tcPr>
          <w:p w14:paraId="345BCA77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45</w:t>
            </w:r>
          </w:p>
        </w:tc>
        <w:tc>
          <w:tcPr>
            <w:tcW w:w="936" w:type="pct"/>
          </w:tcPr>
          <w:p w14:paraId="40730DD9" w14:textId="77777777" w:rsidR="00640BB0" w:rsidRPr="00B34412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B34412">
              <w:rPr>
                <w:rFonts w:ascii="Times New Roman" w:hAnsi="Times New Roman" w:cs="Times New Roman"/>
                <w:sz w:val="21"/>
                <w:szCs w:val="22"/>
              </w:rPr>
              <w:t xml:space="preserve">MD 6.09  </w:t>
            </w:r>
          </w:p>
        </w:tc>
        <w:tc>
          <w:tcPr>
            <w:tcW w:w="802" w:type="pct"/>
          </w:tcPr>
          <w:p w14:paraId="18E716C6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4.67 to 7.51</w:t>
            </w: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＊</w:t>
            </w:r>
          </w:p>
        </w:tc>
        <w:tc>
          <w:tcPr>
            <w:tcW w:w="936" w:type="pct"/>
          </w:tcPr>
          <w:p w14:paraId="746174B5" w14:textId="139A0064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57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3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463704BF" w14:textId="77777777" w:rsidTr="000C5537">
        <w:tc>
          <w:tcPr>
            <w:tcW w:w="1390" w:type="pct"/>
          </w:tcPr>
          <w:p w14:paraId="485F4F9A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lastRenderedPageBreak/>
              <w:t xml:space="preserve">Asparagus officinalis granules + chemotherapy VS chemotherapy </w:t>
            </w:r>
          </w:p>
        </w:tc>
        <w:tc>
          <w:tcPr>
            <w:tcW w:w="936" w:type="pct"/>
          </w:tcPr>
          <w:p w14:paraId="0B7D9D91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60</w:t>
            </w:r>
          </w:p>
        </w:tc>
        <w:tc>
          <w:tcPr>
            <w:tcW w:w="936" w:type="pct"/>
          </w:tcPr>
          <w:p w14:paraId="6D127640" w14:textId="77777777" w:rsidR="00640BB0" w:rsidRPr="00B34412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B34412">
              <w:rPr>
                <w:rFonts w:ascii="Times New Roman" w:hAnsi="Times New Roman" w:cs="Times New Roman"/>
                <w:sz w:val="21"/>
                <w:szCs w:val="22"/>
              </w:rPr>
              <w:t xml:space="preserve">MD 8.6  </w:t>
            </w:r>
          </w:p>
        </w:tc>
        <w:tc>
          <w:tcPr>
            <w:tcW w:w="802" w:type="pct"/>
          </w:tcPr>
          <w:p w14:paraId="784F6663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6.42 to 10.78</w:t>
            </w: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＊</w:t>
            </w:r>
          </w:p>
        </w:tc>
        <w:tc>
          <w:tcPr>
            <w:tcW w:w="936" w:type="pct"/>
          </w:tcPr>
          <w:p w14:paraId="1917EEF6" w14:textId="01FC90CF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252 (2 studies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1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 xml:space="preserve">, 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6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5A8ACF87" w14:textId="77777777" w:rsidTr="000C5537">
        <w:tc>
          <w:tcPr>
            <w:tcW w:w="5000" w:type="pct"/>
            <w:gridSpan w:val="5"/>
          </w:tcPr>
          <w:p w14:paraId="47BDE1C3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Cs w:val="28"/>
              </w:rPr>
              <w:t>Outcome 3 CD8</w:t>
            </w:r>
          </w:p>
        </w:tc>
      </w:tr>
      <w:tr w:rsidR="00640BB0" w:rsidRPr="00640BB0" w14:paraId="635B2FED" w14:textId="77777777" w:rsidTr="000C5537">
        <w:tc>
          <w:tcPr>
            <w:tcW w:w="1390" w:type="pct"/>
          </w:tcPr>
          <w:p w14:paraId="1A485825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 xml:space="preserve">Asparagus officinalis granules + radiotherapy VS radiotherapy </w:t>
            </w:r>
          </w:p>
        </w:tc>
        <w:tc>
          <w:tcPr>
            <w:tcW w:w="936" w:type="pct"/>
          </w:tcPr>
          <w:p w14:paraId="646A3EB5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15</w:t>
            </w:r>
          </w:p>
        </w:tc>
        <w:tc>
          <w:tcPr>
            <w:tcW w:w="936" w:type="pct"/>
          </w:tcPr>
          <w:p w14:paraId="5AF49997" w14:textId="77777777" w:rsidR="00640BB0" w:rsidRPr="00B34412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B34412">
              <w:rPr>
                <w:rFonts w:ascii="Times New Roman" w:hAnsi="Times New Roman" w:cs="Times New Roman"/>
                <w:sz w:val="21"/>
                <w:szCs w:val="22"/>
              </w:rPr>
              <w:t xml:space="preserve">MD 0.19  </w:t>
            </w:r>
          </w:p>
        </w:tc>
        <w:tc>
          <w:tcPr>
            <w:tcW w:w="802" w:type="pct"/>
          </w:tcPr>
          <w:p w14:paraId="74B52F03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-3.31 to 3.69</w:t>
            </w:r>
          </w:p>
        </w:tc>
        <w:tc>
          <w:tcPr>
            <w:tcW w:w="936" w:type="pct"/>
          </w:tcPr>
          <w:p w14:paraId="65D97B47" w14:textId="739D3156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40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4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63BBEABB" w14:textId="77777777" w:rsidTr="000C5537">
        <w:tc>
          <w:tcPr>
            <w:tcW w:w="1390" w:type="pct"/>
          </w:tcPr>
          <w:p w14:paraId="3C4A8ED5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 xml:space="preserve">Asparagus officinalis granules + radiotherapy VS radiotherapy </w:t>
            </w:r>
          </w:p>
        </w:tc>
        <w:tc>
          <w:tcPr>
            <w:tcW w:w="936" w:type="pct"/>
          </w:tcPr>
          <w:p w14:paraId="13566543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30</w:t>
            </w:r>
          </w:p>
        </w:tc>
        <w:tc>
          <w:tcPr>
            <w:tcW w:w="936" w:type="pct"/>
          </w:tcPr>
          <w:p w14:paraId="747773AF" w14:textId="77777777" w:rsidR="00640BB0" w:rsidRPr="00B34412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B34412">
              <w:rPr>
                <w:rFonts w:ascii="Times New Roman" w:hAnsi="Times New Roman" w:cs="Times New Roman"/>
                <w:sz w:val="21"/>
                <w:szCs w:val="22"/>
              </w:rPr>
              <w:t xml:space="preserve">MD 0.01 </w:t>
            </w:r>
          </w:p>
        </w:tc>
        <w:tc>
          <w:tcPr>
            <w:tcW w:w="802" w:type="pct"/>
          </w:tcPr>
          <w:p w14:paraId="259DF132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-3.17 to 3.15</w:t>
            </w:r>
          </w:p>
        </w:tc>
        <w:tc>
          <w:tcPr>
            <w:tcW w:w="936" w:type="pct"/>
          </w:tcPr>
          <w:p w14:paraId="373ABEF1" w14:textId="22C71140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40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4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44DAE05E" w14:textId="77777777" w:rsidTr="000C5537">
        <w:tc>
          <w:tcPr>
            <w:tcW w:w="1390" w:type="pct"/>
          </w:tcPr>
          <w:p w14:paraId="3B28F734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 xml:space="preserve">Asparagus officinalis granules + radiotherapy VS radiotherapy </w:t>
            </w:r>
          </w:p>
        </w:tc>
        <w:tc>
          <w:tcPr>
            <w:tcW w:w="936" w:type="pct"/>
          </w:tcPr>
          <w:p w14:paraId="2DA0559E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45</w:t>
            </w:r>
          </w:p>
        </w:tc>
        <w:tc>
          <w:tcPr>
            <w:tcW w:w="936" w:type="pct"/>
          </w:tcPr>
          <w:p w14:paraId="7B014C10" w14:textId="77777777" w:rsidR="00640BB0" w:rsidRPr="00B34412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B34412">
              <w:rPr>
                <w:rFonts w:ascii="Times New Roman" w:hAnsi="Times New Roman" w:cs="Times New Roman"/>
                <w:sz w:val="21"/>
                <w:szCs w:val="22"/>
              </w:rPr>
              <w:t xml:space="preserve">MD 0.68  </w:t>
            </w:r>
          </w:p>
        </w:tc>
        <w:tc>
          <w:tcPr>
            <w:tcW w:w="802" w:type="pct"/>
          </w:tcPr>
          <w:p w14:paraId="7BCFEE75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-4.12 to 2.76</w:t>
            </w:r>
          </w:p>
        </w:tc>
        <w:tc>
          <w:tcPr>
            <w:tcW w:w="936" w:type="pct"/>
          </w:tcPr>
          <w:p w14:paraId="72FBE707" w14:textId="4FB2D442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40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4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7FD77C9C" w14:textId="77777777" w:rsidTr="000C5537">
        <w:tc>
          <w:tcPr>
            <w:tcW w:w="1390" w:type="pct"/>
          </w:tcPr>
          <w:p w14:paraId="1BDE547C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 xml:space="preserve">Asparagus officinalis oral liquid + chemotherapy VS chemotherapy  </w:t>
            </w:r>
          </w:p>
        </w:tc>
        <w:tc>
          <w:tcPr>
            <w:tcW w:w="936" w:type="pct"/>
          </w:tcPr>
          <w:p w14:paraId="3B5BE6D3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45</w:t>
            </w:r>
          </w:p>
        </w:tc>
        <w:tc>
          <w:tcPr>
            <w:tcW w:w="936" w:type="pct"/>
          </w:tcPr>
          <w:p w14:paraId="4FB2F4F5" w14:textId="77777777" w:rsidR="00640BB0" w:rsidRPr="00B34412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B34412">
              <w:rPr>
                <w:rFonts w:ascii="Times New Roman" w:hAnsi="Times New Roman" w:cs="Times New Roman"/>
                <w:sz w:val="21"/>
                <w:szCs w:val="22"/>
              </w:rPr>
              <w:t xml:space="preserve">MD 5.12  </w:t>
            </w:r>
          </w:p>
        </w:tc>
        <w:tc>
          <w:tcPr>
            <w:tcW w:w="802" w:type="pct"/>
          </w:tcPr>
          <w:p w14:paraId="1F6C3FB6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-6.43 to -3.81</w:t>
            </w: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＊</w:t>
            </w:r>
          </w:p>
        </w:tc>
        <w:tc>
          <w:tcPr>
            <w:tcW w:w="936" w:type="pct"/>
          </w:tcPr>
          <w:p w14:paraId="16D4E164" w14:textId="1882AFA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57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3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58054052" w14:textId="77777777" w:rsidTr="000C5537">
        <w:tc>
          <w:tcPr>
            <w:tcW w:w="1390" w:type="pct"/>
          </w:tcPr>
          <w:p w14:paraId="08D47139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 xml:space="preserve">Asparagus officinalis granules + chemotherapy VS chemotherapy </w:t>
            </w:r>
          </w:p>
        </w:tc>
        <w:tc>
          <w:tcPr>
            <w:tcW w:w="936" w:type="pct"/>
          </w:tcPr>
          <w:p w14:paraId="5908579F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60</w:t>
            </w:r>
          </w:p>
        </w:tc>
        <w:tc>
          <w:tcPr>
            <w:tcW w:w="936" w:type="pct"/>
          </w:tcPr>
          <w:p w14:paraId="30164647" w14:textId="77777777" w:rsidR="00640BB0" w:rsidRPr="00B34412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B34412">
              <w:rPr>
                <w:rFonts w:ascii="Times New Roman" w:hAnsi="Times New Roman" w:cs="Times New Roman"/>
                <w:sz w:val="21"/>
                <w:szCs w:val="22"/>
              </w:rPr>
              <w:t xml:space="preserve">MD 2  </w:t>
            </w:r>
          </w:p>
        </w:tc>
        <w:tc>
          <w:tcPr>
            <w:tcW w:w="802" w:type="pct"/>
          </w:tcPr>
          <w:p w14:paraId="6192F1A0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0.28 to 3.72</w:t>
            </w: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＊</w:t>
            </w:r>
          </w:p>
        </w:tc>
        <w:tc>
          <w:tcPr>
            <w:tcW w:w="936" w:type="pct"/>
          </w:tcPr>
          <w:p w14:paraId="5D4C6D2D" w14:textId="6EC023C6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252 (2 studies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="00B34412"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1</w:t>
            </w:r>
            <w:r w:rsidR="00B34412"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 xml:space="preserve">, 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6</w:t>
            </w:r>
            <w:r w:rsidR="00B34412"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6D982979" w14:textId="77777777" w:rsidTr="000C5537">
        <w:tc>
          <w:tcPr>
            <w:tcW w:w="5000" w:type="pct"/>
            <w:gridSpan w:val="5"/>
          </w:tcPr>
          <w:p w14:paraId="5C8175FC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Cs w:val="28"/>
              </w:rPr>
              <w:t>Outcome 4 CD4/CD8</w:t>
            </w:r>
          </w:p>
        </w:tc>
      </w:tr>
      <w:tr w:rsidR="00640BB0" w:rsidRPr="00640BB0" w14:paraId="7A4823A9" w14:textId="77777777" w:rsidTr="000C5537">
        <w:tc>
          <w:tcPr>
            <w:tcW w:w="1390" w:type="pct"/>
          </w:tcPr>
          <w:p w14:paraId="017BFA80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Asparagus officinalis granules + radiotherapy VS radiotherapy</w:t>
            </w:r>
          </w:p>
        </w:tc>
        <w:tc>
          <w:tcPr>
            <w:tcW w:w="936" w:type="pct"/>
          </w:tcPr>
          <w:p w14:paraId="0C45B793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15</w:t>
            </w:r>
          </w:p>
        </w:tc>
        <w:tc>
          <w:tcPr>
            <w:tcW w:w="936" w:type="pct"/>
          </w:tcPr>
          <w:p w14:paraId="69A04949" w14:textId="2FD83C0E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 xml:space="preserve">MD 0.06 </w:t>
            </w:r>
          </w:p>
        </w:tc>
        <w:tc>
          <w:tcPr>
            <w:tcW w:w="802" w:type="pct"/>
          </w:tcPr>
          <w:p w14:paraId="4528546B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-0.23 to 0.35</w:t>
            </w:r>
          </w:p>
        </w:tc>
        <w:tc>
          <w:tcPr>
            <w:tcW w:w="936" w:type="pct"/>
          </w:tcPr>
          <w:p w14:paraId="373B5567" w14:textId="3109F372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40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="00B34412"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4</w:t>
            </w:r>
            <w:r w:rsidR="00B34412"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099E69D7" w14:textId="77777777" w:rsidTr="000C5537">
        <w:tc>
          <w:tcPr>
            <w:tcW w:w="1390" w:type="pct"/>
          </w:tcPr>
          <w:p w14:paraId="3C8D0308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 xml:space="preserve">Asparagus officinalis granules + radiotherapy VS radiotherapy </w:t>
            </w:r>
          </w:p>
        </w:tc>
        <w:tc>
          <w:tcPr>
            <w:tcW w:w="936" w:type="pct"/>
          </w:tcPr>
          <w:p w14:paraId="08BA0E78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30</w:t>
            </w:r>
          </w:p>
        </w:tc>
        <w:tc>
          <w:tcPr>
            <w:tcW w:w="936" w:type="pct"/>
          </w:tcPr>
          <w:p w14:paraId="64C9CCC9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MD 0.38</w:t>
            </w:r>
          </w:p>
        </w:tc>
        <w:tc>
          <w:tcPr>
            <w:tcW w:w="802" w:type="pct"/>
          </w:tcPr>
          <w:p w14:paraId="2CC227E4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0.03 to 0.73</w:t>
            </w: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＊</w:t>
            </w:r>
          </w:p>
        </w:tc>
        <w:tc>
          <w:tcPr>
            <w:tcW w:w="936" w:type="pct"/>
          </w:tcPr>
          <w:p w14:paraId="2F812CBF" w14:textId="0B317E1A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40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="00B34412"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4</w:t>
            </w:r>
            <w:r w:rsidR="00B34412"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665B836E" w14:textId="77777777" w:rsidTr="000C5537">
        <w:tc>
          <w:tcPr>
            <w:tcW w:w="1390" w:type="pct"/>
          </w:tcPr>
          <w:p w14:paraId="1D4F1767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 xml:space="preserve">Asparagus officinalis granules + radiotherapy VS radiotherapy </w:t>
            </w:r>
          </w:p>
        </w:tc>
        <w:tc>
          <w:tcPr>
            <w:tcW w:w="936" w:type="pct"/>
          </w:tcPr>
          <w:p w14:paraId="7E418A07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45</w:t>
            </w:r>
          </w:p>
        </w:tc>
        <w:tc>
          <w:tcPr>
            <w:tcW w:w="936" w:type="pct"/>
          </w:tcPr>
          <w:p w14:paraId="335936EA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 xml:space="preserve">MD 0.59  </w:t>
            </w:r>
          </w:p>
        </w:tc>
        <w:tc>
          <w:tcPr>
            <w:tcW w:w="802" w:type="pct"/>
          </w:tcPr>
          <w:p w14:paraId="009C78F7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0.19 to 0.99</w:t>
            </w: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＊</w:t>
            </w:r>
          </w:p>
        </w:tc>
        <w:tc>
          <w:tcPr>
            <w:tcW w:w="936" w:type="pct"/>
          </w:tcPr>
          <w:p w14:paraId="0DD959ED" w14:textId="3C645883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40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="00B34412"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4</w:t>
            </w:r>
            <w:r w:rsidR="00B34412"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65BDBC1A" w14:textId="77777777" w:rsidTr="000C5537">
        <w:tc>
          <w:tcPr>
            <w:tcW w:w="1390" w:type="pct"/>
          </w:tcPr>
          <w:p w14:paraId="5FCE105A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 xml:space="preserve">Asparagus officinalis oral liquid + chemotherapy VS chemotherapy  </w:t>
            </w:r>
          </w:p>
        </w:tc>
        <w:tc>
          <w:tcPr>
            <w:tcW w:w="936" w:type="pct"/>
          </w:tcPr>
          <w:p w14:paraId="7F5638BD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45</w:t>
            </w:r>
          </w:p>
        </w:tc>
        <w:tc>
          <w:tcPr>
            <w:tcW w:w="936" w:type="pct"/>
          </w:tcPr>
          <w:p w14:paraId="29CBA804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 xml:space="preserve">MD 0.39 </w:t>
            </w:r>
          </w:p>
        </w:tc>
        <w:tc>
          <w:tcPr>
            <w:tcW w:w="802" w:type="pct"/>
          </w:tcPr>
          <w:p w14:paraId="04F976F3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0.27 to 0.51</w:t>
            </w: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＊</w:t>
            </w:r>
          </w:p>
        </w:tc>
        <w:tc>
          <w:tcPr>
            <w:tcW w:w="936" w:type="pct"/>
          </w:tcPr>
          <w:p w14:paraId="7155056B" w14:textId="7D0C1BFA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57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3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4465C93A" w14:textId="77777777" w:rsidTr="000C5537">
        <w:tc>
          <w:tcPr>
            <w:tcW w:w="1390" w:type="pct"/>
          </w:tcPr>
          <w:p w14:paraId="3AE61061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 xml:space="preserve">Asparagus officinalis granules + chemotherapy VS chemotherapy </w:t>
            </w:r>
          </w:p>
        </w:tc>
        <w:tc>
          <w:tcPr>
            <w:tcW w:w="936" w:type="pct"/>
          </w:tcPr>
          <w:p w14:paraId="270F3866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60</w:t>
            </w:r>
          </w:p>
        </w:tc>
        <w:tc>
          <w:tcPr>
            <w:tcW w:w="936" w:type="pct"/>
          </w:tcPr>
          <w:p w14:paraId="0DF36EC2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 xml:space="preserve">MD 0.2  </w:t>
            </w:r>
          </w:p>
        </w:tc>
        <w:tc>
          <w:tcPr>
            <w:tcW w:w="802" w:type="pct"/>
          </w:tcPr>
          <w:p w14:paraId="4EECC9D0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0.08 to 0.33</w:t>
            </w: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＊</w:t>
            </w:r>
          </w:p>
        </w:tc>
        <w:tc>
          <w:tcPr>
            <w:tcW w:w="936" w:type="pct"/>
          </w:tcPr>
          <w:p w14:paraId="6D071962" w14:textId="1A18B3CD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252 (2 studies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="00B34412"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1</w:t>
            </w:r>
            <w:r w:rsidR="00B34412"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 xml:space="preserve">, 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6</w:t>
            </w:r>
            <w:r w:rsidR="00B34412"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71FA4FE7" w14:textId="77777777" w:rsidTr="000C5537">
        <w:tc>
          <w:tcPr>
            <w:tcW w:w="5000" w:type="pct"/>
            <w:gridSpan w:val="5"/>
          </w:tcPr>
          <w:p w14:paraId="0FE57D08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Cs w:val="28"/>
              </w:rPr>
              <w:lastRenderedPageBreak/>
              <w:t>Outcome 5 NK cell activity</w:t>
            </w:r>
          </w:p>
        </w:tc>
      </w:tr>
      <w:tr w:rsidR="00640BB0" w:rsidRPr="00640BB0" w14:paraId="67E08144" w14:textId="77777777" w:rsidTr="000C5537">
        <w:tc>
          <w:tcPr>
            <w:tcW w:w="1390" w:type="pct"/>
          </w:tcPr>
          <w:p w14:paraId="2AD8535F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Asparagus officinalis granules + chemotherapy VS chemotherapy</w:t>
            </w:r>
          </w:p>
        </w:tc>
        <w:tc>
          <w:tcPr>
            <w:tcW w:w="936" w:type="pct"/>
          </w:tcPr>
          <w:p w14:paraId="48032021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20</w:t>
            </w:r>
          </w:p>
        </w:tc>
        <w:tc>
          <w:tcPr>
            <w:tcW w:w="936" w:type="pct"/>
          </w:tcPr>
          <w:p w14:paraId="3AF469CE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 xml:space="preserve">MD 4  </w:t>
            </w:r>
          </w:p>
        </w:tc>
        <w:tc>
          <w:tcPr>
            <w:tcW w:w="802" w:type="pct"/>
          </w:tcPr>
          <w:p w14:paraId="4D8BD92E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0.92 to 7.08</w:t>
            </w: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＊</w:t>
            </w:r>
          </w:p>
        </w:tc>
        <w:tc>
          <w:tcPr>
            <w:tcW w:w="936" w:type="pct"/>
          </w:tcPr>
          <w:p w14:paraId="09178F48" w14:textId="7704CBD6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20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4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60F9FE01" w14:textId="77777777" w:rsidTr="000C5537">
        <w:tc>
          <w:tcPr>
            <w:tcW w:w="1390" w:type="pct"/>
          </w:tcPr>
          <w:p w14:paraId="2ACBEBD1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 xml:space="preserve">Asparagus officinalis granules + chemotherapy VS chemotherapy </w:t>
            </w:r>
          </w:p>
        </w:tc>
        <w:tc>
          <w:tcPr>
            <w:tcW w:w="936" w:type="pct"/>
          </w:tcPr>
          <w:p w14:paraId="6C2269CB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47</w:t>
            </w:r>
          </w:p>
        </w:tc>
        <w:tc>
          <w:tcPr>
            <w:tcW w:w="936" w:type="pct"/>
          </w:tcPr>
          <w:p w14:paraId="7F418BC6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 xml:space="preserve">MD 10.5  </w:t>
            </w:r>
          </w:p>
        </w:tc>
        <w:tc>
          <w:tcPr>
            <w:tcW w:w="802" w:type="pct"/>
          </w:tcPr>
          <w:p w14:paraId="109C3507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7.32 to 13.68</w:t>
            </w: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＊</w:t>
            </w:r>
          </w:p>
        </w:tc>
        <w:tc>
          <w:tcPr>
            <w:tcW w:w="936" w:type="pct"/>
          </w:tcPr>
          <w:p w14:paraId="53AAF807" w14:textId="0AA5BB5B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20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4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1C6EBF1F" w14:textId="77777777" w:rsidTr="000C5537">
        <w:tc>
          <w:tcPr>
            <w:tcW w:w="1390" w:type="pct"/>
          </w:tcPr>
          <w:p w14:paraId="719267EB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Asparagus officinalis granules + chemotherapy VS chemotherapy</w:t>
            </w:r>
          </w:p>
        </w:tc>
        <w:tc>
          <w:tcPr>
            <w:tcW w:w="936" w:type="pct"/>
          </w:tcPr>
          <w:p w14:paraId="18A9905E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60</w:t>
            </w:r>
          </w:p>
        </w:tc>
        <w:tc>
          <w:tcPr>
            <w:tcW w:w="936" w:type="pct"/>
          </w:tcPr>
          <w:p w14:paraId="3C143280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MD 11.73</w:t>
            </w:r>
          </w:p>
        </w:tc>
        <w:tc>
          <w:tcPr>
            <w:tcW w:w="802" w:type="pct"/>
          </w:tcPr>
          <w:p w14:paraId="6DE235DC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9.86 to 13.6</w:t>
            </w: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＊</w:t>
            </w:r>
          </w:p>
        </w:tc>
        <w:tc>
          <w:tcPr>
            <w:tcW w:w="936" w:type="pct"/>
          </w:tcPr>
          <w:p w14:paraId="1A391F34" w14:textId="3006B4F3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372 (3 studies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39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 xml:space="preserve">, 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1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 xml:space="preserve">, 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6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1C6E5CF6" w14:textId="77777777" w:rsidTr="000C5537">
        <w:tc>
          <w:tcPr>
            <w:tcW w:w="5000" w:type="pct"/>
            <w:gridSpan w:val="5"/>
          </w:tcPr>
          <w:p w14:paraId="5FA6C8B3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Cs w:val="28"/>
              </w:rPr>
              <w:t>Outcome 6 LAK cell activity</w:t>
            </w:r>
          </w:p>
        </w:tc>
      </w:tr>
      <w:tr w:rsidR="00640BB0" w:rsidRPr="00640BB0" w14:paraId="03A4C29C" w14:textId="77777777" w:rsidTr="000C5537">
        <w:tc>
          <w:tcPr>
            <w:tcW w:w="1390" w:type="pct"/>
          </w:tcPr>
          <w:p w14:paraId="50F10C5A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Asparagus officinalis granules + chemotherapy VS chemotherapy</w:t>
            </w:r>
          </w:p>
        </w:tc>
        <w:tc>
          <w:tcPr>
            <w:tcW w:w="936" w:type="pct"/>
          </w:tcPr>
          <w:p w14:paraId="4A73C15F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60</w:t>
            </w:r>
          </w:p>
        </w:tc>
        <w:tc>
          <w:tcPr>
            <w:tcW w:w="936" w:type="pct"/>
          </w:tcPr>
          <w:p w14:paraId="55CE29D5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MD 11.27</w:t>
            </w:r>
          </w:p>
        </w:tc>
        <w:tc>
          <w:tcPr>
            <w:tcW w:w="802" w:type="pct"/>
          </w:tcPr>
          <w:p w14:paraId="6127C5CA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9.57 to 12.97</w:t>
            </w: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＊</w:t>
            </w:r>
          </w:p>
        </w:tc>
        <w:tc>
          <w:tcPr>
            <w:tcW w:w="936" w:type="pct"/>
          </w:tcPr>
          <w:p w14:paraId="4DDBC86C" w14:textId="5DD28D13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252 (2 studies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1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 xml:space="preserve">, 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6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11686636" w14:textId="77777777" w:rsidTr="000C5537">
        <w:tc>
          <w:tcPr>
            <w:tcW w:w="5000" w:type="pct"/>
            <w:gridSpan w:val="5"/>
          </w:tcPr>
          <w:p w14:paraId="62CA994F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Cs w:val="28"/>
              </w:rPr>
              <w:t>Outcome 7 Platelet reduction degree</w:t>
            </w:r>
          </w:p>
        </w:tc>
      </w:tr>
      <w:tr w:rsidR="00640BB0" w:rsidRPr="00640BB0" w14:paraId="5FEC608E" w14:textId="77777777" w:rsidTr="000C5537">
        <w:tc>
          <w:tcPr>
            <w:tcW w:w="5000" w:type="pct"/>
            <w:gridSpan w:val="5"/>
          </w:tcPr>
          <w:p w14:paraId="6D25D86B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Cs w:val="28"/>
              </w:rPr>
              <w:t>Outcome 7.1 Platelet reduction degree, Grade 0: ≥100 × 10^9/L</w:t>
            </w:r>
          </w:p>
        </w:tc>
      </w:tr>
      <w:tr w:rsidR="00640BB0" w:rsidRPr="00640BB0" w14:paraId="7328FCDC" w14:textId="77777777" w:rsidTr="000C5537">
        <w:tc>
          <w:tcPr>
            <w:tcW w:w="1390" w:type="pct"/>
          </w:tcPr>
          <w:p w14:paraId="0A40FFC8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Asparagus officinalis syrup + chemotherapy VS chemotherapy</w:t>
            </w:r>
          </w:p>
        </w:tc>
        <w:tc>
          <w:tcPr>
            <w:tcW w:w="936" w:type="pct"/>
          </w:tcPr>
          <w:p w14:paraId="7AA1471D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NR</w:t>
            </w:r>
          </w:p>
        </w:tc>
        <w:tc>
          <w:tcPr>
            <w:tcW w:w="936" w:type="pct"/>
          </w:tcPr>
          <w:p w14:paraId="18320ADD" w14:textId="76A62FCB" w:rsidR="00640BB0" w:rsidRPr="00B34412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B34412">
              <w:rPr>
                <w:rFonts w:ascii="Times New Roman" w:hAnsi="Times New Roman" w:cs="Times New Roman"/>
                <w:sz w:val="21"/>
                <w:szCs w:val="22"/>
              </w:rPr>
              <w:t xml:space="preserve">RR 1.38 </w:t>
            </w:r>
          </w:p>
        </w:tc>
        <w:tc>
          <w:tcPr>
            <w:tcW w:w="802" w:type="pct"/>
          </w:tcPr>
          <w:p w14:paraId="52D78658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0.78 to 2.46</w:t>
            </w:r>
          </w:p>
        </w:tc>
        <w:tc>
          <w:tcPr>
            <w:tcW w:w="936" w:type="pct"/>
          </w:tcPr>
          <w:p w14:paraId="3149B171" w14:textId="61B84BB5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50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2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7F7DE968" w14:textId="77777777" w:rsidTr="000C5537">
        <w:tc>
          <w:tcPr>
            <w:tcW w:w="5000" w:type="pct"/>
            <w:gridSpan w:val="5"/>
          </w:tcPr>
          <w:p w14:paraId="067988B3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Cs w:val="28"/>
              </w:rPr>
              <w:t>Outcome 7.2 Platelet reduction degree, Grade 1: (75-99) × 10^9/L</w:t>
            </w:r>
          </w:p>
        </w:tc>
      </w:tr>
      <w:tr w:rsidR="00640BB0" w:rsidRPr="00640BB0" w14:paraId="01AEA6F4" w14:textId="77777777" w:rsidTr="000C5537">
        <w:tc>
          <w:tcPr>
            <w:tcW w:w="1390" w:type="pct"/>
          </w:tcPr>
          <w:p w14:paraId="1C702555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Asparagus officinalis syrup + chemotherapy VS chemotherapy</w:t>
            </w:r>
          </w:p>
        </w:tc>
        <w:tc>
          <w:tcPr>
            <w:tcW w:w="936" w:type="pct"/>
          </w:tcPr>
          <w:p w14:paraId="1554ECBF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NR</w:t>
            </w:r>
          </w:p>
        </w:tc>
        <w:tc>
          <w:tcPr>
            <w:tcW w:w="936" w:type="pct"/>
          </w:tcPr>
          <w:p w14:paraId="760B1E12" w14:textId="60847235" w:rsidR="00640BB0" w:rsidRPr="00B34412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B34412">
              <w:rPr>
                <w:rFonts w:ascii="Times New Roman" w:hAnsi="Times New Roman" w:cs="Times New Roman"/>
                <w:sz w:val="21"/>
                <w:szCs w:val="22"/>
              </w:rPr>
              <w:t xml:space="preserve">RR 0.82 </w:t>
            </w:r>
          </w:p>
        </w:tc>
        <w:tc>
          <w:tcPr>
            <w:tcW w:w="802" w:type="pct"/>
          </w:tcPr>
          <w:p w14:paraId="238D8BB5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0.38 to 1.78</w:t>
            </w:r>
          </w:p>
        </w:tc>
        <w:tc>
          <w:tcPr>
            <w:tcW w:w="936" w:type="pct"/>
          </w:tcPr>
          <w:p w14:paraId="08355947" w14:textId="5AE971F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50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2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681C61D0" w14:textId="77777777" w:rsidTr="000C5537">
        <w:tc>
          <w:tcPr>
            <w:tcW w:w="5000" w:type="pct"/>
            <w:gridSpan w:val="5"/>
          </w:tcPr>
          <w:p w14:paraId="24478DEC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Outcome 7.3 Platelet reduction degree, Grade 2: (50-74) × 10^9/L</w:t>
            </w:r>
          </w:p>
        </w:tc>
      </w:tr>
      <w:tr w:rsidR="00640BB0" w:rsidRPr="00640BB0" w14:paraId="2E1DB453" w14:textId="77777777" w:rsidTr="000C5537">
        <w:tc>
          <w:tcPr>
            <w:tcW w:w="1390" w:type="pct"/>
          </w:tcPr>
          <w:p w14:paraId="23E1598E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Asparagus officinalis syrup + chemotherapy VS chemotherapy</w:t>
            </w:r>
          </w:p>
        </w:tc>
        <w:tc>
          <w:tcPr>
            <w:tcW w:w="936" w:type="pct"/>
          </w:tcPr>
          <w:p w14:paraId="17357322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NR</w:t>
            </w:r>
          </w:p>
        </w:tc>
        <w:tc>
          <w:tcPr>
            <w:tcW w:w="936" w:type="pct"/>
          </w:tcPr>
          <w:p w14:paraId="788E8AF5" w14:textId="541E5802" w:rsidR="00640BB0" w:rsidRPr="00B34412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B34412">
              <w:rPr>
                <w:rFonts w:ascii="Times New Roman" w:hAnsi="Times New Roman" w:cs="Times New Roman"/>
                <w:sz w:val="21"/>
                <w:szCs w:val="22"/>
              </w:rPr>
              <w:t xml:space="preserve">RR 1.38 </w:t>
            </w:r>
          </w:p>
        </w:tc>
        <w:tc>
          <w:tcPr>
            <w:tcW w:w="802" w:type="pct"/>
          </w:tcPr>
          <w:p w14:paraId="0F75CE45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0.25 to 7.59</w:t>
            </w:r>
          </w:p>
        </w:tc>
        <w:tc>
          <w:tcPr>
            <w:tcW w:w="936" w:type="pct"/>
          </w:tcPr>
          <w:p w14:paraId="3576EAE2" w14:textId="356812A5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50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2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1EA0724D" w14:textId="77777777" w:rsidTr="000C5537">
        <w:tc>
          <w:tcPr>
            <w:tcW w:w="5000" w:type="pct"/>
            <w:gridSpan w:val="5"/>
          </w:tcPr>
          <w:p w14:paraId="449B8DEC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Outcome 7.4 Platelet reduction degree, Grade 3: (25-49) × 10^9/L</w:t>
            </w:r>
          </w:p>
        </w:tc>
      </w:tr>
      <w:tr w:rsidR="00640BB0" w:rsidRPr="00640BB0" w14:paraId="3431BA3B" w14:textId="77777777" w:rsidTr="000C5537">
        <w:tc>
          <w:tcPr>
            <w:tcW w:w="1390" w:type="pct"/>
          </w:tcPr>
          <w:p w14:paraId="0C4DA61A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Asparagus officinalis syrup + chemotherapy VS chemotherapy</w:t>
            </w:r>
          </w:p>
        </w:tc>
        <w:tc>
          <w:tcPr>
            <w:tcW w:w="936" w:type="pct"/>
          </w:tcPr>
          <w:p w14:paraId="19E9FAC8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NR</w:t>
            </w:r>
          </w:p>
        </w:tc>
        <w:tc>
          <w:tcPr>
            <w:tcW w:w="936" w:type="pct"/>
          </w:tcPr>
          <w:p w14:paraId="40467B23" w14:textId="2B232F20" w:rsidR="00640BB0" w:rsidRPr="00B34412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B34412">
              <w:rPr>
                <w:rFonts w:ascii="Times New Roman" w:hAnsi="Times New Roman" w:cs="Times New Roman"/>
                <w:sz w:val="21"/>
                <w:szCs w:val="22"/>
              </w:rPr>
              <w:t xml:space="preserve">RR 0.13 </w:t>
            </w:r>
          </w:p>
        </w:tc>
        <w:tc>
          <w:tcPr>
            <w:tcW w:w="802" w:type="pct"/>
          </w:tcPr>
          <w:p w14:paraId="6AEEB532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0.01 to 2.44</w:t>
            </w:r>
          </w:p>
        </w:tc>
        <w:tc>
          <w:tcPr>
            <w:tcW w:w="936" w:type="pct"/>
          </w:tcPr>
          <w:p w14:paraId="62AA23F1" w14:textId="27DBE180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50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2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1EA7A81E" w14:textId="77777777" w:rsidTr="000C5537">
        <w:tc>
          <w:tcPr>
            <w:tcW w:w="5000" w:type="pct"/>
            <w:gridSpan w:val="5"/>
          </w:tcPr>
          <w:p w14:paraId="72C22F90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Outcome 7.5 Platelet reduction degree, Grade 4: &lt;25 × 10^9/L</w:t>
            </w:r>
          </w:p>
        </w:tc>
      </w:tr>
      <w:tr w:rsidR="00640BB0" w:rsidRPr="00640BB0" w14:paraId="3AEDE847" w14:textId="77777777" w:rsidTr="000C5537">
        <w:tc>
          <w:tcPr>
            <w:tcW w:w="1390" w:type="pct"/>
          </w:tcPr>
          <w:p w14:paraId="20E943AB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lastRenderedPageBreak/>
              <w:t>Asparagus officinalis syrup + chemotherapy VS chemotherapy</w:t>
            </w:r>
          </w:p>
        </w:tc>
        <w:tc>
          <w:tcPr>
            <w:tcW w:w="936" w:type="pct"/>
          </w:tcPr>
          <w:p w14:paraId="2FD5B683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NR</w:t>
            </w:r>
          </w:p>
        </w:tc>
        <w:tc>
          <w:tcPr>
            <w:tcW w:w="936" w:type="pct"/>
          </w:tcPr>
          <w:p w14:paraId="34C78CB1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not estimable (0 events)</w:t>
            </w:r>
          </w:p>
        </w:tc>
        <w:tc>
          <w:tcPr>
            <w:tcW w:w="802" w:type="pct"/>
          </w:tcPr>
          <w:p w14:paraId="666D389E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936" w:type="pct"/>
          </w:tcPr>
          <w:p w14:paraId="0721E8D5" w14:textId="09876FF8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50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2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71AD59BE" w14:textId="77777777" w:rsidTr="000C5537">
        <w:tc>
          <w:tcPr>
            <w:tcW w:w="5000" w:type="pct"/>
            <w:gridSpan w:val="5"/>
          </w:tcPr>
          <w:p w14:paraId="53F4CEC6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Cs w:val="28"/>
              </w:rPr>
              <w:t>Outcome 8 Red blood cell reduction</w:t>
            </w:r>
          </w:p>
        </w:tc>
      </w:tr>
      <w:tr w:rsidR="00640BB0" w:rsidRPr="00640BB0" w14:paraId="433FE094" w14:textId="77777777" w:rsidTr="000C5537">
        <w:tc>
          <w:tcPr>
            <w:tcW w:w="5000" w:type="pct"/>
            <w:gridSpan w:val="5"/>
          </w:tcPr>
          <w:p w14:paraId="2258C9BB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Cs w:val="28"/>
              </w:rPr>
              <w:t>Outcome 8.1 Red blood cell reduction: total number of cases</w:t>
            </w:r>
          </w:p>
        </w:tc>
      </w:tr>
      <w:tr w:rsidR="00640BB0" w:rsidRPr="00640BB0" w14:paraId="5D4536EE" w14:textId="77777777" w:rsidTr="000C5537">
        <w:tc>
          <w:tcPr>
            <w:tcW w:w="1390" w:type="pct"/>
          </w:tcPr>
          <w:p w14:paraId="049758D9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Asparagus officinalis granules + chemotherapy VS chemotherapy</w:t>
            </w:r>
          </w:p>
        </w:tc>
        <w:tc>
          <w:tcPr>
            <w:tcW w:w="936" w:type="pct"/>
          </w:tcPr>
          <w:p w14:paraId="3D383075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NR</w:t>
            </w:r>
          </w:p>
        </w:tc>
        <w:tc>
          <w:tcPr>
            <w:tcW w:w="936" w:type="pct"/>
          </w:tcPr>
          <w:p w14:paraId="2FA7D81D" w14:textId="7FD3B5C3" w:rsidR="00640BB0" w:rsidRPr="00B34412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B34412">
              <w:rPr>
                <w:rFonts w:ascii="Times New Roman" w:hAnsi="Times New Roman" w:cs="Times New Roman"/>
                <w:sz w:val="21"/>
                <w:szCs w:val="22"/>
              </w:rPr>
              <w:t xml:space="preserve">RR 0.57 </w:t>
            </w:r>
          </w:p>
        </w:tc>
        <w:tc>
          <w:tcPr>
            <w:tcW w:w="802" w:type="pct"/>
          </w:tcPr>
          <w:p w14:paraId="551AA1AE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0.25 to 1.28</w:t>
            </w:r>
          </w:p>
        </w:tc>
        <w:tc>
          <w:tcPr>
            <w:tcW w:w="936" w:type="pct"/>
          </w:tcPr>
          <w:p w14:paraId="79B9858C" w14:textId="358F0E72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45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4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50C75024" w14:textId="77777777" w:rsidTr="000C5537">
        <w:tc>
          <w:tcPr>
            <w:tcW w:w="5000" w:type="pct"/>
            <w:gridSpan w:val="5"/>
          </w:tcPr>
          <w:p w14:paraId="43593807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Outcome 8.2 Red blood cell reduction: &lt;2.3 × 10^12/L</w:t>
            </w:r>
          </w:p>
        </w:tc>
      </w:tr>
      <w:tr w:rsidR="00640BB0" w:rsidRPr="00640BB0" w14:paraId="6517A46C" w14:textId="77777777" w:rsidTr="000C5537">
        <w:tc>
          <w:tcPr>
            <w:tcW w:w="1390" w:type="pct"/>
          </w:tcPr>
          <w:p w14:paraId="095A48A0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Asparagus officinalis granules + chemotherapy VS chemotherapy</w:t>
            </w:r>
          </w:p>
        </w:tc>
        <w:tc>
          <w:tcPr>
            <w:tcW w:w="936" w:type="pct"/>
          </w:tcPr>
          <w:p w14:paraId="67A0E9E7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NR</w:t>
            </w:r>
          </w:p>
        </w:tc>
        <w:tc>
          <w:tcPr>
            <w:tcW w:w="936" w:type="pct"/>
          </w:tcPr>
          <w:p w14:paraId="233A4392" w14:textId="77F1038E" w:rsidR="00640BB0" w:rsidRPr="00B34412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B34412">
              <w:rPr>
                <w:rFonts w:ascii="Times New Roman" w:hAnsi="Times New Roman" w:cs="Times New Roman"/>
                <w:sz w:val="21"/>
                <w:szCs w:val="22"/>
              </w:rPr>
              <w:t xml:space="preserve">RR 0.21 </w:t>
            </w:r>
          </w:p>
        </w:tc>
        <w:tc>
          <w:tcPr>
            <w:tcW w:w="802" w:type="pct"/>
          </w:tcPr>
          <w:p w14:paraId="0D3F0D29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0.01 to 4.12</w:t>
            </w:r>
          </w:p>
        </w:tc>
        <w:tc>
          <w:tcPr>
            <w:tcW w:w="936" w:type="pct"/>
          </w:tcPr>
          <w:p w14:paraId="46E89E8F" w14:textId="6312758C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45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4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740E6E24" w14:textId="77777777" w:rsidTr="000C5537">
        <w:tc>
          <w:tcPr>
            <w:tcW w:w="5000" w:type="pct"/>
            <w:gridSpan w:val="5"/>
          </w:tcPr>
          <w:p w14:paraId="570BA038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Outcome 8.3 Red blood cell reduction: (2.9-2.4) × 10^12/L</w:t>
            </w:r>
          </w:p>
        </w:tc>
      </w:tr>
      <w:tr w:rsidR="00640BB0" w:rsidRPr="00640BB0" w14:paraId="00C7EF52" w14:textId="77777777" w:rsidTr="000C5537">
        <w:tc>
          <w:tcPr>
            <w:tcW w:w="1390" w:type="pct"/>
          </w:tcPr>
          <w:p w14:paraId="68A44733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Asparagus officinalis granules + chemotherapy VS chemotherapy</w:t>
            </w:r>
          </w:p>
        </w:tc>
        <w:tc>
          <w:tcPr>
            <w:tcW w:w="936" w:type="pct"/>
          </w:tcPr>
          <w:p w14:paraId="014C4D91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NR</w:t>
            </w:r>
          </w:p>
        </w:tc>
        <w:tc>
          <w:tcPr>
            <w:tcW w:w="936" w:type="pct"/>
          </w:tcPr>
          <w:p w14:paraId="67486593" w14:textId="74225964" w:rsidR="00640BB0" w:rsidRPr="00B34412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B34412">
              <w:rPr>
                <w:rFonts w:ascii="Times New Roman" w:hAnsi="Times New Roman" w:cs="Times New Roman"/>
                <w:sz w:val="21"/>
                <w:szCs w:val="22"/>
              </w:rPr>
              <w:t xml:space="preserve">RR 0.63 </w:t>
            </w:r>
          </w:p>
        </w:tc>
        <w:tc>
          <w:tcPr>
            <w:tcW w:w="802" w:type="pct"/>
          </w:tcPr>
          <w:p w14:paraId="5F6DB78E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0.17 to 2.32</w:t>
            </w:r>
          </w:p>
        </w:tc>
        <w:tc>
          <w:tcPr>
            <w:tcW w:w="936" w:type="pct"/>
          </w:tcPr>
          <w:p w14:paraId="0F27B142" w14:textId="14C11AE2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45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4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32DE8A1A" w14:textId="77777777" w:rsidTr="000C5537">
        <w:tc>
          <w:tcPr>
            <w:tcW w:w="5000" w:type="pct"/>
            <w:gridSpan w:val="5"/>
          </w:tcPr>
          <w:p w14:paraId="1134D510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Outcome 8.4 Red blood cell reduction: (3.5-3.0) × 10^12/L</w:t>
            </w:r>
          </w:p>
        </w:tc>
      </w:tr>
      <w:tr w:rsidR="00640BB0" w:rsidRPr="00640BB0" w14:paraId="42C52844" w14:textId="77777777" w:rsidTr="000C5537">
        <w:tc>
          <w:tcPr>
            <w:tcW w:w="1390" w:type="pct"/>
          </w:tcPr>
          <w:p w14:paraId="1E64CAC5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Asparagus officinalis granules + chemotherapy VS chemotherapy</w:t>
            </w:r>
          </w:p>
        </w:tc>
        <w:tc>
          <w:tcPr>
            <w:tcW w:w="936" w:type="pct"/>
          </w:tcPr>
          <w:p w14:paraId="1BC3B60E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NR</w:t>
            </w:r>
          </w:p>
        </w:tc>
        <w:tc>
          <w:tcPr>
            <w:tcW w:w="936" w:type="pct"/>
          </w:tcPr>
          <w:p w14:paraId="3E2C080C" w14:textId="64CC4670" w:rsidR="00640BB0" w:rsidRPr="00B34412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B34412">
              <w:rPr>
                <w:rFonts w:ascii="Times New Roman" w:hAnsi="Times New Roman" w:cs="Times New Roman"/>
                <w:sz w:val="21"/>
                <w:szCs w:val="22"/>
              </w:rPr>
              <w:t xml:space="preserve">RR 0.78 </w:t>
            </w:r>
          </w:p>
        </w:tc>
        <w:tc>
          <w:tcPr>
            <w:tcW w:w="802" w:type="pct"/>
          </w:tcPr>
          <w:p w14:paraId="3A3D8518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0.20 to 3.11</w:t>
            </w:r>
          </w:p>
        </w:tc>
        <w:tc>
          <w:tcPr>
            <w:tcW w:w="936" w:type="pct"/>
          </w:tcPr>
          <w:p w14:paraId="6527CBDF" w14:textId="00F0B99F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45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4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31AF8BE7" w14:textId="77777777" w:rsidTr="000C5537">
        <w:tc>
          <w:tcPr>
            <w:tcW w:w="5000" w:type="pct"/>
            <w:gridSpan w:val="5"/>
          </w:tcPr>
          <w:p w14:paraId="20A69504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Cs w:val="28"/>
              </w:rPr>
              <w:t>Outcome 9 Leukocyte reduction degree</w:t>
            </w:r>
          </w:p>
        </w:tc>
      </w:tr>
      <w:tr w:rsidR="00640BB0" w:rsidRPr="00640BB0" w14:paraId="55520701" w14:textId="77777777" w:rsidTr="000C5537">
        <w:tc>
          <w:tcPr>
            <w:tcW w:w="5000" w:type="pct"/>
            <w:gridSpan w:val="5"/>
          </w:tcPr>
          <w:p w14:paraId="3696E167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Cs w:val="28"/>
              </w:rPr>
              <w:t>Outcome 9.1 Leukocyte reduction degree, Grade 0: ≥4.0 × 10^9/L</w:t>
            </w:r>
          </w:p>
        </w:tc>
      </w:tr>
      <w:tr w:rsidR="00640BB0" w:rsidRPr="00640BB0" w14:paraId="4D07A61B" w14:textId="77777777" w:rsidTr="000C5537">
        <w:tc>
          <w:tcPr>
            <w:tcW w:w="1390" w:type="pct"/>
          </w:tcPr>
          <w:p w14:paraId="46E3A25B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Asparagus officinalis syrup + chemotherapy VS chemotherapy</w:t>
            </w:r>
          </w:p>
        </w:tc>
        <w:tc>
          <w:tcPr>
            <w:tcW w:w="936" w:type="pct"/>
          </w:tcPr>
          <w:p w14:paraId="25D8539A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NR</w:t>
            </w:r>
          </w:p>
        </w:tc>
        <w:tc>
          <w:tcPr>
            <w:tcW w:w="936" w:type="pct"/>
          </w:tcPr>
          <w:p w14:paraId="770C0CEA" w14:textId="0BB7334C" w:rsidR="00640BB0" w:rsidRPr="00B34412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B34412">
              <w:rPr>
                <w:rFonts w:ascii="Times New Roman" w:hAnsi="Times New Roman" w:cs="Times New Roman"/>
                <w:sz w:val="21"/>
                <w:szCs w:val="22"/>
              </w:rPr>
              <w:t xml:space="preserve">RR 2.15 </w:t>
            </w:r>
          </w:p>
        </w:tc>
        <w:tc>
          <w:tcPr>
            <w:tcW w:w="802" w:type="pct"/>
          </w:tcPr>
          <w:p w14:paraId="24586246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0.99 to 4.69</w:t>
            </w:r>
          </w:p>
        </w:tc>
        <w:tc>
          <w:tcPr>
            <w:tcW w:w="936" w:type="pct"/>
          </w:tcPr>
          <w:p w14:paraId="6DBED53E" w14:textId="0B18AA39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50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2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6DC7AE1C" w14:textId="77777777" w:rsidTr="000C5537">
        <w:tc>
          <w:tcPr>
            <w:tcW w:w="5000" w:type="pct"/>
            <w:gridSpan w:val="5"/>
          </w:tcPr>
          <w:p w14:paraId="397C39F1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Outcome 9.2 Leukocyte reduction degree, Grade 1: (3.0-3.9) × 10^9/L</w:t>
            </w:r>
          </w:p>
        </w:tc>
      </w:tr>
      <w:tr w:rsidR="00640BB0" w:rsidRPr="00640BB0" w14:paraId="75D638EE" w14:textId="77777777" w:rsidTr="000C5537">
        <w:tc>
          <w:tcPr>
            <w:tcW w:w="1390" w:type="pct"/>
          </w:tcPr>
          <w:p w14:paraId="206F6707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Asparagus officinalis syrup + chemotherapy VS chemotherapy</w:t>
            </w:r>
          </w:p>
        </w:tc>
        <w:tc>
          <w:tcPr>
            <w:tcW w:w="936" w:type="pct"/>
          </w:tcPr>
          <w:p w14:paraId="6CD03EF2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NR</w:t>
            </w:r>
          </w:p>
        </w:tc>
        <w:tc>
          <w:tcPr>
            <w:tcW w:w="936" w:type="pct"/>
          </w:tcPr>
          <w:p w14:paraId="0C0BCE17" w14:textId="0E37A0B6" w:rsidR="00640BB0" w:rsidRPr="00B34412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B34412">
              <w:rPr>
                <w:rFonts w:ascii="Times New Roman" w:hAnsi="Times New Roman" w:cs="Times New Roman"/>
                <w:sz w:val="21"/>
                <w:szCs w:val="22"/>
              </w:rPr>
              <w:t xml:space="preserve">RR 1.23 </w:t>
            </w:r>
          </w:p>
        </w:tc>
        <w:tc>
          <w:tcPr>
            <w:tcW w:w="802" w:type="pct"/>
          </w:tcPr>
          <w:p w14:paraId="3BEE0BB7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0.50 to 3.03</w:t>
            </w:r>
          </w:p>
        </w:tc>
        <w:tc>
          <w:tcPr>
            <w:tcW w:w="936" w:type="pct"/>
          </w:tcPr>
          <w:p w14:paraId="364450A2" w14:textId="3E8E147B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50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2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702D2A85" w14:textId="77777777" w:rsidTr="000C5537">
        <w:tc>
          <w:tcPr>
            <w:tcW w:w="1390" w:type="pct"/>
          </w:tcPr>
          <w:p w14:paraId="3652F9BF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Asparagus officinalis granules + chemotherapy VS chemotherapy</w:t>
            </w:r>
          </w:p>
        </w:tc>
        <w:tc>
          <w:tcPr>
            <w:tcW w:w="936" w:type="pct"/>
          </w:tcPr>
          <w:p w14:paraId="2843F4D2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NR</w:t>
            </w:r>
          </w:p>
        </w:tc>
        <w:tc>
          <w:tcPr>
            <w:tcW w:w="936" w:type="pct"/>
          </w:tcPr>
          <w:p w14:paraId="5213ED5C" w14:textId="071D1F24" w:rsidR="00640BB0" w:rsidRPr="00B34412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B34412">
              <w:rPr>
                <w:rFonts w:ascii="Times New Roman" w:hAnsi="Times New Roman" w:cs="Times New Roman"/>
                <w:sz w:val="21"/>
                <w:szCs w:val="22"/>
              </w:rPr>
              <w:t xml:space="preserve">RR 1.25 </w:t>
            </w:r>
          </w:p>
        </w:tc>
        <w:tc>
          <w:tcPr>
            <w:tcW w:w="802" w:type="pct"/>
          </w:tcPr>
          <w:p w14:paraId="6185D0CA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0.45 to 3.52</w:t>
            </w:r>
          </w:p>
        </w:tc>
        <w:tc>
          <w:tcPr>
            <w:tcW w:w="936" w:type="pct"/>
          </w:tcPr>
          <w:p w14:paraId="65A7C493" w14:textId="1E8F218E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45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4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4AF955E7" w14:textId="77777777" w:rsidTr="000C5537">
        <w:tc>
          <w:tcPr>
            <w:tcW w:w="1390" w:type="pct"/>
          </w:tcPr>
          <w:p w14:paraId="0FC51878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lastRenderedPageBreak/>
              <w:t>Sub-total effect size</w:t>
            </w:r>
          </w:p>
        </w:tc>
        <w:tc>
          <w:tcPr>
            <w:tcW w:w="936" w:type="pct"/>
          </w:tcPr>
          <w:p w14:paraId="174879A8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NR</w:t>
            </w:r>
          </w:p>
        </w:tc>
        <w:tc>
          <w:tcPr>
            <w:tcW w:w="936" w:type="pct"/>
          </w:tcPr>
          <w:p w14:paraId="526FCF23" w14:textId="03406453" w:rsidR="00640BB0" w:rsidRPr="00B34412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B34412">
              <w:rPr>
                <w:rFonts w:ascii="Times New Roman" w:hAnsi="Times New Roman" w:cs="Times New Roman"/>
                <w:sz w:val="21"/>
                <w:szCs w:val="22"/>
              </w:rPr>
              <w:t xml:space="preserve">RR 1.24 </w:t>
            </w:r>
          </w:p>
        </w:tc>
        <w:tc>
          <w:tcPr>
            <w:tcW w:w="802" w:type="pct"/>
          </w:tcPr>
          <w:p w14:paraId="266A58E5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0.63 to 2.45</w:t>
            </w:r>
          </w:p>
        </w:tc>
        <w:tc>
          <w:tcPr>
            <w:tcW w:w="936" w:type="pct"/>
          </w:tcPr>
          <w:p w14:paraId="58E1013D" w14:textId="56E5A302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95 (2 studies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2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 xml:space="preserve">, 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4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6617DF4F" w14:textId="77777777" w:rsidTr="000C5537">
        <w:tc>
          <w:tcPr>
            <w:tcW w:w="5000" w:type="pct"/>
            <w:gridSpan w:val="5"/>
          </w:tcPr>
          <w:p w14:paraId="5A616977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Outcome 9.3 Leukocyte reduction degree, Grade 2: (2.0-2.9) × 10^9/L</w:t>
            </w:r>
          </w:p>
        </w:tc>
      </w:tr>
      <w:tr w:rsidR="00640BB0" w:rsidRPr="00640BB0" w14:paraId="23F7F52D" w14:textId="77777777" w:rsidTr="000C5537">
        <w:tc>
          <w:tcPr>
            <w:tcW w:w="1390" w:type="pct"/>
          </w:tcPr>
          <w:p w14:paraId="3CDEB4D0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Asparagus officinalis syrup + chemotherapy VS chemotherapy</w:t>
            </w:r>
          </w:p>
        </w:tc>
        <w:tc>
          <w:tcPr>
            <w:tcW w:w="936" w:type="pct"/>
          </w:tcPr>
          <w:p w14:paraId="46CB649B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NR</w:t>
            </w:r>
          </w:p>
        </w:tc>
        <w:tc>
          <w:tcPr>
            <w:tcW w:w="936" w:type="pct"/>
          </w:tcPr>
          <w:p w14:paraId="03DF6E5F" w14:textId="234A5B88" w:rsidR="00640BB0" w:rsidRPr="00B34412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B34412">
              <w:rPr>
                <w:rFonts w:ascii="Times New Roman" w:hAnsi="Times New Roman" w:cs="Times New Roman"/>
                <w:sz w:val="21"/>
                <w:szCs w:val="22"/>
              </w:rPr>
              <w:t xml:space="preserve">RR 0.55 </w:t>
            </w:r>
          </w:p>
        </w:tc>
        <w:tc>
          <w:tcPr>
            <w:tcW w:w="802" w:type="pct"/>
          </w:tcPr>
          <w:p w14:paraId="2D99E0BE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0.15 to 2.07</w:t>
            </w:r>
          </w:p>
        </w:tc>
        <w:tc>
          <w:tcPr>
            <w:tcW w:w="936" w:type="pct"/>
          </w:tcPr>
          <w:p w14:paraId="034FB5A4" w14:textId="454952DB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50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2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4598BADD" w14:textId="77777777" w:rsidTr="000C5537">
        <w:tc>
          <w:tcPr>
            <w:tcW w:w="1390" w:type="pct"/>
          </w:tcPr>
          <w:p w14:paraId="7A857359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Asparagus officinalis granules + chemotherapy VS chemotherapy</w:t>
            </w:r>
          </w:p>
        </w:tc>
        <w:tc>
          <w:tcPr>
            <w:tcW w:w="936" w:type="pct"/>
          </w:tcPr>
          <w:p w14:paraId="6CA7106B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NR</w:t>
            </w:r>
          </w:p>
        </w:tc>
        <w:tc>
          <w:tcPr>
            <w:tcW w:w="936" w:type="pct"/>
          </w:tcPr>
          <w:p w14:paraId="602DD912" w14:textId="58557920" w:rsidR="00640BB0" w:rsidRPr="00B34412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B34412">
              <w:rPr>
                <w:rFonts w:ascii="Times New Roman" w:hAnsi="Times New Roman" w:cs="Times New Roman"/>
                <w:sz w:val="21"/>
                <w:szCs w:val="22"/>
              </w:rPr>
              <w:t xml:space="preserve">RR 1.29 </w:t>
            </w:r>
          </w:p>
        </w:tc>
        <w:tc>
          <w:tcPr>
            <w:tcW w:w="802" w:type="pct"/>
          </w:tcPr>
          <w:p w14:paraId="59ED7FA6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0.83 to 2.00</w:t>
            </w:r>
          </w:p>
        </w:tc>
        <w:tc>
          <w:tcPr>
            <w:tcW w:w="936" w:type="pct"/>
          </w:tcPr>
          <w:p w14:paraId="0746E3AB" w14:textId="354A06D8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45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4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2F5F54AF" w14:textId="77777777" w:rsidTr="000C5537">
        <w:tc>
          <w:tcPr>
            <w:tcW w:w="1390" w:type="pct"/>
          </w:tcPr>
          <w:p w14:paraId="0F457C6A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Sub-total effect size</w:t>
            </w:r>
          </w:p>
        </w:tc>
        <w:tc>
          <w:tcPr>
            <w:tcW w:w="936" w:type="pct"/>
          </w:tcPr>
          <w:p w14:paraId="77C2B6F6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NR</w:t>
            </w:r>
          </w:p>
        </w:tc>
        <w:tc>
          <w:tcPr>
            <w:tcW w:w="936" w:type="pct"/>
          </w:tcPr>
          <w:p w14:paraId="03F1EE03" w14:textId="576A479E" w:rsidR="00640BB0" w:rsidRPr="00B34412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B34412">
              <w:rPr>
                <w:rFonts w:ascii="Times New Roman" w:hAnsi="Times New Roman" w:cs="Times New Roman"/>
                <w:sz w:val="21"/>
                <w:szCs w:val="22"/>
              </w:rPr>
              <w:t>RR 1.04</w:t>
            </w:r>
          </w:p>
        </w:tc>
        <w:tc>
          <w:tcPr>
            <w:tcW w:w="802" w:type="pct"/>
          </w:tcPr>
          <w:p w14:paraId="73449944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0.48 to 2.24</w:t>
            </w:r>
          </w:p>
        </w:tc>
        <w:tc>
          <w:tcPr>
            <w:tcW w:w="936" w:type="pct"/>
          </w:tcPr>
          <w:p w14:paraId="29B8BE0A" w14:textId="43FE61DA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95 (2 studies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2</w:t>
            </w:r>
            <w:r w:rsidR="00B34412"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 xml:space="preserve">, 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4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01DE47A0" w14:textId="77777777" w:rsidTr="000C5537">
        <w:tc>
          <w:tcPr>
            <w:tcW w:w="5000" w:type="pct"/>
            <w:gridSpan w:val="5"/>
          </w:tcPr>
          <w:p w14:paraId="77408940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Outcome 9.4 Leukocyte reduction degree, Grade 3: (1.0 - 1.9) × 10^9/L</w:t>
            </w:r>
          </w:p>
        </w:tc>
      </w:tr>
      <w:tr w:rsidR="00640BB0" w:rsidRPr="00640BB0" w14:paraId="6EDAE992" w14:textId="77777777" w:rsidTr="000C5537">
        <w:tc>
          <w:tcPr>
            <w:tcW w:w="1390" w:type="pct"/>
          </w:tcPr>
          <w:p w14:paraId="476E83D7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Asparagus officinalis syrup + chemotherapy VS chemotherapy</w:t>
            </w:r>
          </w:p>
        </w:tc>
        <w:tc>
          <w:tcPr>
            <w:tcW w:w="936" w:type="pct"/>
          </w:tcPr>
          <w:p w14:paraId="75C4AA38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NR</w:t>
            </w:r>
          </w:p>
        </w:tc>
        <w:tc>
          <w:tcPr>
            <w:tcW w:w="936" w:type="pct"/>
          </w:tcPr>
          <w:p w14:paraId="14C31265" w14:textId="6214AA93" w:rsidR="00640BB0" w:rsidRPr="00B34412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B34412">
              <w:rPr>
                <w:rFonts w:ascii="Times New Roman" w:hAnsi="Times New Roman" w:cs="Times New Roman"/>
                <w:sz w:val="21"/>
                <w:szCs w:val="22"/>
              </w:rPr>
              <w:t xml:space="preserve">RR 0.31 </w:t>
            </w:r>
          </w:p>
        </w:tc>
        <w:tc>
          <w:tcPr>
            <w:tcW w:w="802" w:type="pct"/>
          </w:tcPr>
          <w:p w14:paraId="1AA55D79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0.03 to 2.76</w:t>
            </w:r>
          </w:p>
        </w:tc>
        <w:tc>
          <w:tcPr>
            <w:tcW w:w="936" w:type="pct"/>
          </w:tcPr>
          <w:p w14:paraId="54FFA7F3" w14:textId="2767D7BA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50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2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701336BE" w14:textId="77777777" w:rsidTr="000C5537">
        <w:tc>
          <w:tcPr>
            <w:tcW w:w="1390" w:type="pct"/>
          </w:tcPr>
          <w:p w14:paraId="5F3F6D24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Asparagus officinalis granules + chemotherapy VS chemotherapy</w:t>
            </w:r>
          </w:p>
        </w:tc>
        <w:tc>
          <w:tcPr>
            <w:tcW w:w="936" w:type="pct"/>
          </w:tcPr>
          <w:p w14:paraId="1F4AD586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NR</w:t>
            </w:r>
          </w:p>
        </w:tc>
        <w:tc>
          <w:tcPr>
            <w:tcW w:w="936" w:type="pct"/>
          </w:tcPr>
          <w:p w14:paraId="14EE282F" w14:textId="4DE0B41A" w:rsidR="00640BB0" w:rsidRPr="00B34412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B34412">
              <w:rPr>
                <w:rFonts w:ascii="Times New Roman" w:hAnsi="Times New Roman" w:cs="Times New Roman"/>
                <w:sz w:val="21"/>
                <w:szCs w:val="22"/>
              </w:rPr>
              <w:t xml:space="preserve">RR 0.09 </w:t>
            </w:r>
          </w:p>
        </w:tc>
        <w:tc>
          <w:tcPr>
            <w:tcW w:w="802" w:type="pct"/>
          </w:tcPr>
          <w:p w14:paraId="0F8856E3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0.01 to 1.62</w:t>
            </w:r>
          </w:p>
        </w:tc>
        <w:tc>
          <w:tcPr>
            <w:tcW w:w="936" w:type="pct"/>
          </w:tcPr>
          <w:p w14:paraId="7C7A04B3" w14:textId="0B55732A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45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4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566DE54D" w14:textId="77777777" w:rsidTr="000C5537">
        <w:tc>
          <w:tcPr>
            <w:tcW w:w="1390" w:type="pct"/>
          </w:tcPr>
          <w:p w14:paraId="2C2810A2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Sub-total effect size</w:t>
            </w:r>
          </w:p>
        </w:tc>
        <w:tc>
          <w:tcPr>
            <w:tcW w:w="936" w:type="pct"/>
          </w:tcPr>
          <w:p w14:paraId="1812E933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NR</w:t>
            </w:r>
          </w:p>
        </w:tc>
        <w:tc>
          <w:tcPr>
            <w:tcW w:w="936" w:type="pct"/>
          </w:tcPr>
          <w:p w14:paraId="288914E8" w14:textId="406A1619" w:rsidR="00640BB0" w:rsidRPr="00B34412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B34412">
              <w:rPr>
                <w:rFonts w:ascii="Times New Roman" w:hAnsi="Times New Roman" w:cs="Times New Roman"/>
                <w:sz w:val="21"/>
                <w:szCs w:val="22"/>
              </w:rPr>
              <w:t xml:space="preserve">RR 0.20 </w:t>
            </w:r>
          </w:p>
        </w:tc>
        <w:tc>
          <w:tcPr>
            <w:tcW w:w="802" w:type="pct"/>
          </w:tcPr>
          <w:p w14:paraId="2DF3D7C8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0.03 to 1.12</w:t>
            </w:r>
          </w:p>
        </w:tc>
        <w:tc>
          <w:tcPr>
            <w:tcW w:w="936" w:type="pct"/>
          </w:tcPr>
          <w:p w14:paraId="7EA9E2C7" w14:textId="34AE37BC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95 (2 studies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="00B34412"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2</w:t>
            </w:r>
            <w:r w:rsidR="00B34412"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 xml:space="preserve">, 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4</w:t>
            </w:r>
            <w:r w:rsidR="00B34412"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6D1929F4" w14:textId="77777777" w:rsidTr="000C5537">
        <w:tc>
          <w:tcPr>
            <w:tcW w:w="5000" w:type="pct"/>
            <w:gridSpan w:val="5"/>
          </w:tcPr>
          <w:p w14:paraId="5102A24C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Outcome 9.5 Leukocyte reduction degree, Grade 4: &lt;1.0 × 10^9/L</w:t>
            </w:r>
          </w:p>
        </w:tc>
      </w:tr>
      <w:tr w:rsidR="00640BB0" w:rsidRPr="00640BB0" w14:paraId="54055033" w14:textId="77777777" w:rsidTr="000C5537">
        <w:tc>
          <w:tcPr>
            <w:tcW w:w="1390" w:type="pct"/>
          </w:tcPr>
          <w:p w14:paraId="796B6881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Asparagus officinalis syrup + chemotherapy VS chemotherapy</w:t>
            </w:r>
          </w:p>
        </w:tc>
        <w:tc>
          <w:tcPr>
            <w:tcW w:w="936" w:type="pct"/>
          </w:tcPr>
          <w:p w14:paraId="2895083D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NR</w:t>
            </w:r>
          </w:p>
        </w:tc>
        <w:tc>
          <w:tcPr>
            <w:tcW w:w="936" w:type="pct"/>
          </w:tcPr>
          <w:p w14:paraId="7869CADF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not estimable (0 event)</w:t>
            </w:r>
          </w:p>
        </w:tc>
        <w:tc>
          <w:tcPr>
            <w:tcW w:w="802" w:type="pct"/>
          </w:tcPr>
          <w:p w14:paraId="0D98CE7E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936" w:type="pct"/>
          </w:tcPr>
          <w:p w14:paraId="3A366674" w14:textId="1B92EC76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50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2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0FB346E0" w14:textId="77777777" w:rsidTr="000C5537">
        <w:tc>
          <w:tcPr>
            <w:tcW w:w="5000" w:type="pct"/>
            <w:gridSpan w:val="5"/>
          </w:tcPr>
          <w:p w14:paraId="6AE2891E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Cs w:val="28"/>
              </w:rPr>
              <w:t>Outcome 10</w:t>
            </w:r>
            <w:r w:rsidRPr="00640BB0">
              <w:rPr>
                <w:rFonts w:ascii="Times New Roman" w:hAnsi="Times New Roman" w:cs="Times New Roman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/>
                <w:b/>
                <w:bCs/>
                <w:szCs w:val="28"/>
              </w:rPr>
              <w:t>Blood Non-specific α- Esterase Staining T - Lymphocyte Count (ANAE)</w:t>
            </w:r>
          </w:p>
        </w:tc>
      </w:tr>
      <w:tr w:rsidR="00640BB0" w:rsidRPr="00640BB0" w14:paraId="45C434E8" w14:textId="77777777" w:rsidTr="000C5537">
        <w:tc>
          <w:tcPr>
            <w:tcW w:w="1390" w:type="pct"/>
          </w:tcPr>
          <w:p w14:paraId="6BB2C654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Asparagus officinalis syrup + chemotherapy VS chemotherapy</w:t>
            </w:r>
          </w:p>
        </w:tc>
        <w:tc>
          <w:tcPr>
            <w:tcW w:w="936" w:type="pct"/>
          </w:tcPr>
          <w:p w14:paraId="446F853E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NR</w:t>
            </w:r>
          </w:p>
        </w:tc>
        <w:tc>
          <w:tcPr>
            <w:tcW w:w="936" w:type="pct"/>
          </w:tcPr>
          <w:p w14:paraId="055777C4" w14:textId="3545596F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 xml:space="preserve">MD </w:t>
            </w: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7.09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 xml:space="preserve"> </w:t>
            </w:r>
          </w:p>
        </w:tc>
        <w:tc>
          <w:tcPr>
            <w:tcW w:w="802" w:type="pct"/>
          </w:tcPr>
          <w:p w14:paraId="079A3E53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1.98 to 12.2</w:t>
            </w: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＊</w:t>
            </w:r>
          </w:p>
        </w:tc>
        <w:tc>
          <w:tcPr>
            <w:tcW w:w="936" w:type="pct"/>
          </w:tcPr>
          <w:p w14:paraId="43559865" w14:textId="7ACDFF9F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35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2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  <w:tr w:rsidR="00640BB0" w:rsidRPr="00640BB0" w14:paraId="7882451B" w14:textId="77777777" w:rsidTr="000C5537">
        <w:tc>
          <w:tcPr>
            <w:tcW w:w="5000" w:type="pct"/>
            <w:gridSpan w:val="5"/>
          </w:tcPr>
          <w:p w14:paraId="132E766F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Outcome 11 OKT1 Value of T - Cell Subsets</w:t>
            </w:r>
          </w:p>
        </w:tc>
      </w:tr>
      <w:tr w:rsidR="00640BB0" w:rsidRPr="00640BB0" w14:paraId="167BE251" w14:textId="77777777" w:rsidTr="000C5537">
        <w:tc>
          <w:tcPr>
            <w:tcW w:w="1390" w:type="pct"/>
          </w:tcPr>
          <w:p w14:paraId="38A21345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Asparagus officinalis syrup + chemotherapy VS chemotherapy</w:t>
            </w:r>
          </w:p>
        </w:tc>
        <w:tc>
          <w:tcPr>
            <w:tcW w:w="936" w:type="pct"/>
          </w:tcPr>
          <w:p w14:paraId="3CCA1EA6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NR</w:t>
            </w:r>
          </w:p>
        </w:tc>
        <w:tc>
          <w:tcPr>
            <w:tcW w:w="936" w:type="pct"/>
          </w:tcPr>
          <w:p w14:paraId="3106A551" w14:textId="77777777" w:rsidR="00640BB0" w:rsidRPr="00B34412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B34412">
              <w:rPr>
                <w:rFonts w:ascii="Times New Roman" w:hAnsi="Times New Roman" w:cs="Times New Roman"/>
                <w:sz w:val="21"/>
                <w:szCs w:val="22"/>
              </w:rPr>
              <w:t>MD 4.05</w:t>
            </w:r>
          </w:p>
        </w:tc>
        <w:tc>
          <w:tcPr>
            <w:tcW w:w="802" w:type="pct"/>
          </w:tcPr>
          <w:p w14:paraId="6700D430" w14:textId="77777777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0.39 to 7.71</w:t>
            </w:r>
            <w:r w:rsidRPr="00640BB0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＊</w:t>
            </w:r>
          </w:p>
        </w:tc>
        <w:tc>
          <w:tcPr>
            <w:tcW w:w="936" w:type="pct"/>
          </w:tcPr>
          <w:p w14:paraId="25D92562" w14:textId="05B797AB" w:rsidR="00640BB0" w:rsidRPr="00640BB0" w:rsidRDefault="00640BB0" w:rsidP="00640BB0">
            <w:pPr>
              <w:widowControl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35 (1 study</w:t>
            </w:r>
            <w:r w:rsidRPr="00640BB0"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(</w:t>
            </w:r>
            <w:r w:rsidR="00B34412">
              <w:rPr>
                <w:rFonts w:ascii="Times New Roman" w:hAnsi="Times New Roman" w:cs="Times New Roman" w:hint="eastAsia"/>
                <w:szCs w:val="28"/>
                <w:highlight w:val="yellow"/>
              </w:rPr>
              <w:t>42</w:t>
            </w:r>
            <w:r w:rsidRPr="00640BB0">
              <w:rPr>
                <w:rFonts w:ascii="Times New Roman" w:hAnsi="Times New Roman" w:cs="Times New Roman" w:hint="eastAsia"/>
                <w:szCs w:val="28"/>
                <w:highlight w:val="yellow"/>
              </w:rPr>
              <w:t>)</w:t>
            </w:r>
            <w:r w:rsidRPr="00640BB0">
              <w:rPr>
                <w:rFonts w:ascii="Times New Roman" w:hAnsi="Times New Roman" w:cs="Times New Roman"/>
                <w:sz w:val="21"/>
                <w:szCs w:val="22"/>
              </w:rPr>
              <w:t>)</w:t>
            </w:r>
          </w:p>
        </w:tc>
      </w:tr>
    </w:tbl>
    <w:bookmarkEnd w:id="3"/>
    <w:p w14:paraId="29A5FC5E" w14:textId="77777777" w:rsidR="00640BB0" w:rsidRPr="00640BB0" w:rsidRDefault="00640BB0" w:rsidP="00640BB0">
      <w:pPr>
        <w:widowControl w:val="0"/>
        <w:snapToGrid w:val="0"/>
        <w:spacing w:line="360" w:lineRule="auto"/>
        <w:jc w:val="both"/>
        <w:rPr>
          <w:rFonts w:ascii="Times New Roman" w:eastAsia="等线" w:hAnsi="Times New Roman" w:cs="Times New Roman"/>
          <w:kern w:val="2"/>
          <w:szCs w:val="28"/>
          <w:lang w:eastAsia="zh-CN"/>
          <w14:ligatures w14:val="standardContextual"/>
        </w:rPr>
      </w:pPr>
      <w:r w:rsidRPr="00640BB0">
        <w:rPr>
          <w:rFonts w:ascii="Times New Roman" w:eastAsia="等线" w:hAnsi="Times New Roman" w:cs="Times New Roman" w:hint="eastAsia"/>
          <w:b/>
          <w:bCs/>
          <w:kern w:val="2"/>
          <w:szCs w:val="28"/>
          <w:lang w:eastAsia="zh-CN"/>
          <w14:ligatures w14:val="standardContextual"/>
        </w:rPr>
        <w:t>＊</w:t>
      </w:r>
      <w:r w:rsidRPr="00640BB0">
        <w:rPr>
          <w:rFonts w:ascii="Times New Roman" w:eastAsia="等线" w:hAnsi="Times New Roman" w:cs="Times New Roman" w:hint="eastAsia"/>
          <w:b/>
          <w:bCs/>
          <w:kern w:val="2"/>
          <w:szCs w:val="28"/>
          <w:lang w:eastAsia="zh-CN"/>
          <w14:ligatures w14:val="standardContextual"/>
        </w:rPr>
        <w:t>The effects show significant differences.</w:t>
      </w:r>
    </w:p>
    <w:p w14:paraId="4FBB28C1" w14:textId="77777777" w:rsidR="00F546DE" w:rsidRPr="00640BB0" w:rsidRDefault="00F546DE" w:rsidP="00C4097B">
      <w:pPr>
        <w:rPr>
          <w:rFonts w:ascii="Times New Roman" w:hAnsi="Times New Roman" w:cs="Times New Roman"/>
          <w:lang w:eastAsia="zh-CN"/>
        </w:rPr>
      </w:pPr>
    </w:p>
    <w:sectPr w:rsidR="00F546DE" w:rsidRPr="00640BB0" w:rsidSect="00640BB0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5B0243" w14:textId="77777777" w:rsidR="0082199D" w:rsidRDefault="0082199D" w:rsidP="003B1461">
      <w:r>
        <w:separator/>
      </w:r>
    </w:p>
  </w:endnote>
  <w:endnote w:type="continuationSeparator" w:id="0">
    <w:p w14:paraId="09139B0A" w14:textId="77777777" w:rsidR="0082199D" w:rsidRDefault="0082199D" w:rsidP="003B14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301550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A4181A" w14:textId="77777777" w:rsidR="00FB06D7" w:rsidRDefault="00FB06D7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6BCF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023D4ADB" w14:textId="77777777" w:rsidR="00FB06D7" w:rsidRDefault="00FB06D7" w:rsidP="00BF772E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BBAE16" w14:textId="77777777" w:rsidR="0082199D" w:rsidRDefault="0082199D" w:rsidP="003B1461">
      <w:r>
        <w:separator/>
      </w:r>
    </w:p>
  </w:footnote>
  <w:footnote w:type="continuationSeparator" w:id="0">
    <w:p w14:paraId="74A79411" w14:textId="77777777" w:rsidR="0082199D" w:rsidRDefault="0082199D" w:rsidP="003B14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4414CD"/>
    <w:multiLevelType w:val="hybridMultilevel"/>
    <w:tmpl w:val="64B8554E"/>
    <w:lvl w:ilvl="0" w:tplc="09D6996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285D70"/>
    <w:multiLevelType w:val="hybridMultilevel"/>
    <w:tmpl w:val="62EC8FE4"/>
    <w:lvl w:ilvl="0" w:tplc="56C67BC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860B79"/>
    <w:multiLevelType w:val="hybridMultilevel"/>
    <w:tmpl w:val="35EE4B54"/>
    <w:lvl w:ilvl="0" w:tplc="87F06F1E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76A286E"/>
    <w:multiLevelType w:val="hybridMultilevel"/>
    <w:tmpl w:val="5A02711A"/>
    <w:lvl w:ilvl="0" w:tplc="6172CD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0D065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A126B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108B2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67AF0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CD093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B0ABE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7FC64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58282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3AFE5B5D"/>
    <w:multiLevelType w:val="hybridMultilevel"/>
    <w:tmpl w:val="4FFA9EEC"/>
    <w:lvl w:ilvl="0" w:tplc="B88ED4B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1869F1"/>
    <w:multiLevelType w:val="hybridMultilevel"/>
    <w:tmpl w:val="0F023DDC"/>
    <w:lvl w:ilvl="0" w:tplc="BFEC37BE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23254A"/>
    <w:multiLevelType w:val="hybridMultilevel"/>
    <w:tmpl w:val="FD0E8494"/>
    <w:lvl w:ilvl="0" w:tplc="A95CA40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05522F"/>
    <w:multiLevelType w:val="hybridMultilevel"/>
    <w:tmpl w:val="48B0EE48"/>
    <w:lvl w:ilvl="0" w:tplc="782E218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1871900">
    <w:abstractNumId w:val="5"/>
  </w:num>
  <w:num w:numId="2" w16cid:durableId="360401747">
    <w:abstractNumId w:val="1"/>
  </w:num>
  <w:num w:numId="3" w16cid:durableId="873857221">
    <w:abstractNumId w:val="4"/>
  </w:num>
  <w:num w:numId="4" w16cid:durableId="557126968">
    <w:abstractNumId w:val="2"/>
  </w:num>
  <w:num w:numId="5" w16cid:durableId="858547176">
    <w:abstractNumId w:val="7"/>
  </w:num>
  <w:num w:numId="6" w16cid:durableId="1609701793">
    <w:abstractNumId w:val="0"/>
  </w:num>
  <w:num w:numId="7" w16cid:durableId="1986157370">
    <w:abstractNumId w:val="6"/>
  </w:num>
  <w:num w:numId="8" w16cid:durableId="11999007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AC0"/>
    <w:rsid w:val="00003BEF"/>
    <w:rsid w:val="00007366"/>
    <w:rsid w:val="00007E91"/>
    <w:rsid w:val="0001073E"/>
    <w:rsid w:val="00010D9F"/>
    <w:rsid w:val="00012DB2"/>
    <w:rsid w:val="00013ABA"/>
    <w:rsid w:val="0001453A"/>
    <w:rsid w:val="00023865"/>
    <w:rsid w:val="00023E50"/>
    <w:rsid w:val="000240DD"/>
    <w:rsid w:val="00024CA3"/>
    <w:rsid w:val="00026DC2"/>
    <w:rsid w:val="000308A2"/>
    <w:rsid w:val="00031C1D"/>
    <w:rsid w:val="00031F0A"/>
    <w:rsid w:val="00034E7E"/>
    <w:rsid w:val="000401E9"/>
    <w:rsid w:val="00042669"/>
    <w:rsid w:val="000528BF"/>
    <w:rsid w:val="00055A24"/>
    <w:rsid w:val="00056A0C"/>
    <w:rsid w:val="000574C8"/>
    <w:rsid w:val="000574E9"/>
    <w:rsid w:val="00060F23"/>
    <w:rsid w:val="00062C83"/>
    <w:rsid w:val="00070372"/>
    <w:rsid w:val="000714C2"/>
    <w:rsid w:val="00075AEC"/>
    <w:rsid w:val="00086B9D"/>
    <w:rsid w:val="00090482"/>
    <w:rsid w:val="0009173B"/>
    <w:rsid w:val="000936B9"/>
    <w:rsid w:val="00095535"/>
    <w:rsid w:val="00097211"/>
    <w:rsid w:val="00097DFF"/>
    <w:rsid w:val="000A2AEC"/>
    <w:rsid w:val="000A2BB0"/>
    <w:rsid w:val="000A3E2A"/>
    <w:rsid w:val="000A4529"/>
    <w:rsid w:val="000A4E02"/>
    <w:rsid w:val="000A5499"/>
    <w:rsid w:val="000A726A"/>
    <w:rsid w:val="000B1E0E"/>
    <w:rsid w:val="000C1F4A"/>
    <w:rsid w:val="000C2321"/>
    <w:rsid w:val="000C2830"/>
    <w:rsid w:val="000C31A5"/>
    <w:rsid w:val="000C606F"/>
    <w:rsid w:val="000C75CD"/>
    <w:rsid w:val="000C7A70"/>
    <w:rsid w:val="000D153A"/>
    <w:rsid w:val="000D4193"/>
    <w:rsid w:val="000D562B"/>
    <w:rsid w:val="000D7B70"/>
    <w:rsid w:val="000E154D"/>
    <w:rsid w:val="000E161E"/>
    <w:rsid w:val="000E173D"/>
    <w:rsid w:val="000E1CB6"/>
    <w:rsid w:val="000E20D1"/>
    <w:rsid w:val="000E2B95"/>
    <w:rsid w:val="000E42FB"/>
    <w:rsid w:val="000E609C"/>
    <w:rsid w:val="000E7AF3"/>
    <w:rsid w:val="000F4186"/>
    <w:rsid w:val="000F567D"/>
    <w:rsid w:val="000F6CB5"/>
    <w:rsid w:val="00100205"/>
    <w:rsid w:val="00107ED6"/>
    <w:rsid w:val="001127CA"/>
    <w:rsid w:val="0011315F"/>
    <w:rsid w:val="00113E5F"/>
    <w:rsid w:val="00115130"/>
    <w:rsid w:val="00116519"/>
    <w:rsid w:val="00116B52"/>
    <w:rsid w:val="00122E82"/>
    <w:rsid w:val="00123218"/>
    <w:rsid w:val="001257A5"/>
    <w:rsid w:val="00132C1F"/>
    <w:rsid w:val="001358A6"/>
    <w:rsid w:val="00140091"/>
    <w:rsid w:val="00146124"/>
    <w:rsid w:val="001461E4"/>
    <w:rsid w:val="00146EE4"/>
    <w:rsid w:val="00150DD6"/>
    <w:rsid w:val="0015218B"/>
    <w:rsid w:val="001527A3"/>
    <w:rsid w:val="00153548"/>
    <w:rsid w:val="00155926"/>
    <w:rsid w:val="0015629D"/>
    <w:rsid w:val="00160B58"/>
    <w:rsid w:val="001645AB"/>
    <w:rsid w:val="00164785"/>
    <w:rsid w:val="00171FB2"/>
    <w:rsid w:val="001747E4"/>
    <w:rsid w:val="00174813"/>
    <w:rsid w:val="00174E53"/>
    <w:rsid w:val="00180BF8"/>
    <w:rsid w:val="00181B70"/>
    <w:rsid w:val="001840D5"/>
    <w:rsid w:val="001878CB"/>
    <w:rsid w:val="00190F92"/>
    <w:rsid w:val="00191320"/>
    <w:rsid w:val="00191736"/>
    <w:rsid w:val="00191F8F"/>
    <w:rsid w:val="00192C1C"/>
    <w:rsid w:val="00196D7F"/>
    <w:rsid w:val="001A0071"/>
    <w:rsid w:val="001A0C77"/>
    <w:rsid w:val="001A2B05"/>
    <w:rsid w:val="001B0890"/>
    <w:rsid w:val="001B4B9B"/>
    <w:rsid w:val="001B5265"/>
    <w:rsid w:val="001B57A1"/>
    <w:rsid w:val="001B6E4B"/>
    <w:rsid w:val="001C5362"/>
    <w:rsid w:val="001C6E4F"/>
    <w:rsid w:val="001C6F31"/>
    <w:rsid w:val="001C701D"/>
    <w:rsid w:val="001C79FF"/>
    <w:rsid w:val="001D0622"/>
    <w:rsid w:val="001D0C32"/>
    <w:rsid w:val="001D14E9"/>
    <w:rsid w:val="001D723F"/>
    <w:rsid w:val="001D7E8A"/>
    <w:rsid w:val="001E0619"/>
    <w:rsid w:val="001E07DD"/>
    <w:rsid w:val="001E2098"/>
    <w:rsid w:val="001E292A"/>
    <w:rsid w:val="001E2CAC"/>
    <w:rsid w:val="001E3969"/>
    <w:rsid w:val="001E62B2"/>
    <w:rsid w:val="001F209A"/>
    <w:rsid w:val="001F2A47"/>
    <w:rsid w:val="001F30FF"/>
    <w:rsid w:val="001F56E5"/>
    <w:rsid w:val="001F7CD1"/>
    <w:rsid w:val="00200093"/>
    <w:rsid w:val="002039A0"/>
    <w:rsid w:val="00211136"/>
    <w:rsid w:val="00211EC0"/>
    <w:rsid w:val="0021522B"/>
    <w:rsid w:val="0022206F"/>
    <w:rsid w:val="00222274"/>
    <w:rsid w:val="00225383"/>
    <w:rsid w:val="00225959"/>
    <w:rsid w:val="00225DFD"/>
    <w:rsid w:val="00225F8B"/>
    <w:rsid w:val="00230261"/>
    <w:rsid w:val="002317CE"/>
    <w:rsid w:val="00231BD7"/>
    <w:rsid w:val="00244032"/>
    <w:rsid w:val="00244ABE"/>
    <w:rsid w:val="0024501F"/>
    <w:rsid w:val="00246550"/>
    <w:rsid w:val="002515A8"/>
    <w:rsid w:val="002525D7"/>
    <w:rsid w:val="00253C6B"/>
    <w:rsid w:val="00257F1A"/>
    <w:rsid w:val="00261080"/>
    <w:rsid w:val="00264A06"/>
    <w:rsid w:val="0026526B"/>
    <w:rsid w:val="0026638B"/>
    <w:rsid w:val="00267854"/>
    <w:rsid w:val="00267B4C"/>
    <w:rsid w:val="0027241C"/>
    <w:rsid w:val="0027283B"/>
    <w:rsid w:val="00274A8D"/>
    <w:rsid w:val="00275FF8"/>
    <w:rsid w:val="00282639"/>
    <w:rsid w:val="002831D3"/>
    <w:rsid w:val="002839A7"/>
    <w:rsid w:val="002854F9"/>
    <w:rsid w:val="0028734F"/>
    <w:rsid w:val="00291925"/>
    <w:rsid w:val="00291B61"/>
    <w:rsid w:val="00291D58"/>
    <w:rsid w:val="0029208C"/>
    <w:rsid w:val="0029229D"/>
    <w:rsid w:val="00292C3A"/>
    <w:rsid w:val="002940DB"/>
    <w:rsid w:val="00296474"/>
    <w:rsid w:val="00296D31"/>
    <w:rsid w:val="002A438C"/>
    <w:rsid w:val="002A5724"/>
    <w:rsid w:val="002A6CC6"/>
    <w:rsid w:val="002A7DA7"/>
    <w:rsid w:val="002B1004"/>
    <w:rsid w:val="002B5563"/>
    <w:rsid w:val="002B58B1"/>
    <w:rsid w:val="002B6595"/>
    <w:rsid w:val="002B6F93"/>
    <w:rsid w:val="002C1942"/>
    <w:rsid w:val="002C6037"/>
    <w:rsid w:val="002C77D3"/>
    <w:rsid w:val="002D049D"/>
    <w:rsid w:val="002D1B29"/>
    <w:rsid w:val="002D1EDF"/>
    <w:rsid w:val="002D1FFB"/>
    <w:rsid w:val="002D598C"/>
    <w:rsid w:val="002D7FAB"/>
    <w:rsid w:val="002E3CC8"/>
    <w:rsid w:val="002E5EEB"/>
    <w:rsid w:val="002F5CB7"/>
    <w:rsid w:val="00300A42"/>
    <w:rsid w:val="00301E14"/>
    <w:rsid w:val="0030383C"/>
    <w:rsid w:val="00305AB0"/>
    <w:rsid w:val="00322511"/>
    <w:rsid w:val="00322A74"/>
    <w:rsid w:val="00323033"/>
    <w:rsid w:val="00323674"/>
    <w:rsid w:val="003238F0"/>
    <w:rsid w:val="00325D41"/>
    <w:rsid w:val="00326724"/>
    <w:rsid w:val="003277C5"/>
    <w:rsid w:val="00331A71"/>
    <w:rsid w:val="00331C6C"/>
    <w:rsid w:val="00332031"/>
    <w:rsid w:val="00332558"/>
    <w:rsid w:val="003400A6"/>
    <w:rsid w:val="00342052"/>
    <w:rsid w:val="003432EC"/>
    <w:rsid w:val="00344290"/>
    <w:rsid w:val="003472AE"/>
    <w:rsid w:val="00352CAD"/>
    <w:rsid w:val="00353AE0"/>
    <w:rsid w:val="00354D6B"/>
    <w:rsid w:val="0035575F"/>
    <w:rsid w:val="003619B3"/>
    <w:rsid w:val="0037768C"/>
    <w:rsid w:val="00377A45"/>
    <w:rsid w:val="00377E9F"/>
    <w:rsid w:val="003806CC"/>
    <w:rsid w:val="00382CC1"/>
    <w:rsid w:val="0038378B"/>
    <w:rsid w:val="00383890"/>
    <w:rsid w:val="00386B7B"/>
    <w:rsid w:val="003907B6"/>
    <w:rsid w:val="00395234"/>
    <w:rsid w:val="003958D7"/>
    <w:rsid w:val="00396D55"/>
    <w:rsid w:val="003A183A"/>
    <w:rsid w:val="003A1F6E"/>
    <w:rsid w:val="003A2121"/>
    <w:rsid w:val="003A21D1"/>
    <w:rsid w:val="003A23F6"/>
    <w:rsid w:val="003A42DA"/>
    <w:rsid w:val="003A5336"/>
    <w:rsid w:val="003B1461"/>
    <w:rsid w:val="003B1BF2"/>
    <w:rsid w:val="003B4233"/>
    <w:rsid w:val="003B4243"/>
    <w:rsid w:val="003B5B79"/>
    <w:rsid w:val="003B5D6E"/>
    <w:rsid w:val="003B6548"/>
    <w:rsid w:val="003C1C3F"/>
    <w:rsid w:val="003C1E19"/>
    <w:rsid w:val="003C4FA0"/>
    <w:rsid w:val="003C603C"/>
    <w:rsid w:val="003D0DD5"/>
    <w:rsid w:val="003D2162"/>
    <w:rsid w:val="003D49AC"/>
    <w:rsid w:val="003E3528"/>
    <w:rsid w:val="003E39A9"/>
    <w:rsid w:val="003F441C"/>
    <w:rsid w:val="003F46B6"/>
    <w:rsid w:val="003F5982"/>
    <w:rsid w:val="003F607B"/>
    <w:rsid w:val="00404CFB"/>
    <w:rsid w:val="00405A7C"/>
    <w:rsid w:val="00412C8C"/>
    <w:rsid w:val="004163AE"/>
    <w:rsid w:val="00416A46"/>
    <w:rsid w:val="00420268"/>
    <w:rsid w:val="00420369"/>
    <w:rsid w:val="00425F09"/>
    <w:rsid w:val="00426998"/>
    <w:rsid w:val="00433B42"/>
    <w:rsid w:val="004373D5"/>
    <w:rsid w:val="00441462"/>
    <w:rsid w:val="00450D17"/>
    <w:rsid w:val="004535A5"/>
    <w:rsid w:val="00453E15"/>
    <w:rsid w:val="00453F00"/>
    <w:rsid w:val="00454F82"/>
    <w:rsid w:val="00456FE0"/>
    <w:rsid w:val="004621DF"/>
    <w:rsid w:val="00464A2A"/>
    <w:rsid w:val="0047342E"/>
    <w:rsid w:val="0047388F"/>
    <w:rsid w:val="00474820"/>
    <w:rsid w:val="00475654"/>
    <w:rsid w:val="0048043D"/>
    <w:rsid w:val="004826EF"/>
    <w:rsid w:val="00483601"/>
    <w:rsid w:val="00484988"/>
    <w:rsid w:val="0048524E"/>
    <w:rsid w:val="00486E21"/>
    <w:rsid w:val="004879A5"/>
    <w:rsid w:val="00490677"/>
    <w:rsid w:val="00493124"/>
    <w:rsid w:val="004A2922"/>
    <w:rsid w:val="004A5BF6"/>
    <w:rsid w:val="004A755D"/>
    <w:rsid w:val="004B21B6"/>
    <w:rsid w:val="004B36F0"/>
    <w:rsid w:val="004B44DD"/>
    <w:rsid w:val="004C26AB"/>
    <w:rsid w:val="004C442C"/>
    <w:rsid w:val="004D0594"/>
    <w:rsid w:val="004D07FF"/>
    <w:rsid w:val="004D1105"/>
    <w:rsid w:val="004D1831"/>
    <w:rsid w:val="004D3A12"/>
    <w:rsid w:val="004D6062"/>
    <w:rsid w:val="004E1C60"/>
    <w:rsid w:val="004E1E32"/>
    <w:rsid w:val="004E3E2A"/>
    <w:rsid w:val="004E3E89"/>
    <w:rsid w:val="004E6FF2"/>
    <w:rsid w:val="004F0FE3"/>
    <w:rsid w:val="004F5254"/>
    <w:rsid w:val="004F7705"/>
    <w:rsid w:val="004F7EFD"/>
    <w:rsid w:val="00501F31"/>
    <w:rsid w:val="00505115"/>
    <w:rsid w:val="00505C7B"/>
    <w:rsid w:val="00511E94"/>
    <w:rsid w:val="00516CAD"/>
    <w:rsid w:val="0052103B"/>
    <w:rsid w:val="005214C5"/>
    <w:rsid w:val="00522C11"/>
    <w:rsid w:val="00523556"/>
    <w:rsid w:val="005267A5"/>
    <w:rsid w:val="00527B1A"/>
    <w:rsid w:val="0053082D"/>
    <w:rsid w:val="00531009"/>
    <w:rsid w:val="0053115F"/>
    <w:rsid w:val="00531B87"/>
    <w:rsid w:val="0053325B"/>
    <w:rsid w:val="00533D50"/>
    <w:rsid w:val="005359FB"/>
    <w:rsid w:val="00537365"/>
    <w:rsid w:val="00540F80"/>
    <w:rsid w:val="00541C45"/>
    <w:rsid w:val="00542B26"/>
    <w:rsid w:val="00543360"/>
    <w:rsid w:val="00544653"/>
    <w:rsid w:val="00545753"/>
    <w:rsid w:val="00546F3B"/>
    <w:rsid w:val="00546F63"/>
    <w:rsid w:val="00551662"/>
    <w:rsid w:val="00552ECA"/>
    <w:rsid w:val="00554EC8"/>
    <w:rsid w:val="00560582"/>
    <w:rsid w:val="00561189"/>
    <w:rsid w:val="00562744"/>
    <w:rsid w:val="00565F85"/>
    <w:rsid w:val="0057283C"/>
    <w:rsid w:val="00574A1C"/>
    <w:rsid w:val="0057573D"/>
    <w:rsid w:val="00576A19"/>
    <w:rsid w:val="00576DC3"/>
    <w:rsid w:val="00580CF0"/>
    <w:rsid w:val="00587169"/>
    <w:rsid w:val="005A1250"/>
    <w:rsid w:val="005A54B2"/>
    <w:rsid w:val="005B241A"/>
    <w:rsid w:val="005B2C90"/>
    <w:rsid w:val="005B435C"/>
    <w:rsid w:val="005B546F"/>
    <w:rsid w:val="005C0F41"/>
    <w:rsid w:val="005C3C3C"/>
    <w:rsid w:val="005F6ABA"/>
    <w:rsid w:val="005F7D2C"/>
    <w:rsid w:val="006004BB"/>
    <w:rsid w:val="00602FAF"/>
    <w:rsid w:val="006045A0"/>
    <w:rsid w:val="006045F4"/>
    <w:rsid w:val="00606901"/>
    <w:rsid w:val="00611B31"/>
    <w:rsid w:val="00612272"/>
    <w:rsid w:val="00612367"/>
    <w:rsid w:val="006123EA"/>
    <w:rsid w:val="006147A1"/>
    <w:rsid w:val="00623C23"/>
    <w:rsid w:val="00627535"/>
    <w:rsid w:val="0063206A"/>
    <w:rsid w:val="00632957"/>
    <w:rsid w:val="00634217"/>
    <w:rsid w:val="00640BB0"/>
    <w:rsid w:val="00643248"/>
    <w:rsid w:val="00647734"/>
    <w:rsid w:val="006508BC"/>
    <w:rsid w:val="00650E96"/>
    <w:rsid w:val="00651877"/>
    <w:rsid w:val="00651985"/>
    <w:rsid w:val="00652107"/>
    <w:rsid w:val="00653E0A"/>
    <w:rsid w:val="0065412F"/>
    <w:rsid w:val="00655CC4"/>
    <w:rsid w:val="0065622B"/>
    <w:rsid w:val="00657F0D"/>
    <w:rsid w:val="0066148B"/>
    <w:rsid w:val="00664869"/>
    <w:rsid w:val="006663F2"/>
    <w:rsid w:val="0066679A"/>
    <w:rsid w:val="006706D8"/>
    <w:rsid w:val="00670953"/>
    <w:rsid w:val="0067294C"/>
    <w:rsid w:val="006825C9"/>
    <w:rsid w:val="0068669A"/>
    <w:rsid w:val="00687251"/>
    <w:rsid w:val="00690C20"/>
    <w:rsid w:val="00696BCF"/>
    <w:rsid w:val="00697650"/>
    <w:rsid w:val="00697A84"/>
    <w:rsid w:val="00697AF0"/>
    <w:rsid w:val="006A0632"/>
    <w:rsid w:val="006A1ADB"/>
    <w:rsid w:val="006A25A4"/>
    <w:rsid w:val="006B0DDE"/>
    <w:rsid w:val="006B1E43"/>
    <w:rsid w:val="006B201E"/>
    <w:rsid w:val="006B5621"/>
    <w:rsid w:val="006B64E0"/>
    <w:rsid w:val="006B7933"/>
    <w:rsid w:val="006C0B47"/>
    <w:rsid w:val="006C2014"/>
    <w:rsid w:val="006C4B98"/>
    <w:rsid w:val="006C6912"/>
    <w:rsid w:val="006C7512"/>
    <w:rsid w:val="006D00BF"/>
    <w:rsid w:val="006D0341"/>
    <w:rsid w:val="006E11FF"/>
    <w:rsid w:val="006E2150"/>
    <w:rsid w:val="006E372C"/>
    <w:rsid w:val="006E3B95"/>
    <w:rsid w:val="006F20E9"/>
    <w:rsid w:val="006F3038"/>
    <w:rsid w:val="006F4AED"/>
    <w:rsid w:val="006F5F59"/>
    <w:rsid w:val="007019D9"/>
    <w:rsid w:val="00701A92"/>
    <w:rsid w:val="00702D52"/>
    <w:rsid w:val="00704D16"/>
    <w:rsid w:val="00704D1E"/>
    <w:rsid w:val="00711D1A"/>
    <w:rsid w:val="00711F0B"/>
    <w:rsid w:val="00712503"/>
    <w:rsid w:val="007159DA"/>
    <w:rsid w:val="00716811"/>
    <w:rsid w:val="00717047"/>
    <w:rsid w:val="00717762"/>
    <w:rsid w:val="00722E93"/>
    <w:rsid w:val="00723FD1"/>
    <w:rsid w:val="0072572B"/>
    <w:rsid w:val="00726223"/>
    <w:rsid w:val="007276B5"/>
    <w:rsid w:val="00732BBB"/>
    <w:rsid w:val="00732D60"/>
    <w:rsid w:val="00734248"/>
    <w:rsid w:val="00734C34"/>
    <w:rsid w:val="00736320"/>
    <w:rsid w:val="00736637"/>
    <w:rsid w:val="00740D35"/>
    <w:rsid w:val="00744CA4"/>
    <w:rsid w:val="00746ED8"/>
    <w:rsid w:val="007560FB"/>
    <w:rsid w:val="00756D01"/>
    <w:rsid w:val="00760E95"/>
    <w:rsid w:val="00761084"/>
    <w:rsid w:val="00765087"/>
    <w:rsid w:val="00765325"/>
    <w:rsid w:val="00765900"/>
    <w:rsid w:val="00777C48"/>
    <w:rsid w:val="0078018B"/>
    <w:rsid w:val="00780222"/>
    <w:rsid w:val="00782BA5"/>
    <w:rsid w:val="0078545E"/>
    <w:rsid w:val="0078699D"/>
    <w:rsid w:val="0079226B"/>
    <w:rsid w:val="00793436"/>
    <w:rsid w:val="00793AD9"/>
    <w:rsid w:val="007955A5"/>
    <w:rsid w:val="00795882"/>
    <w:rsid w:val="00795AF7"/>
    <w:rsid w:val="007A0676"/>
    <w:rsid w:val="007A26D5"/>
    <w:rsid w:val="007A49C2"/>
    <w:rsid w:val="007A7838"/>
    <w:rsid w:val="007B0666"/>
    <w:rsid w:val="007B0DB5"/>
    <w:rsid w:val="007B10DC"/>
    <w:rsid w:val="007B3ED3"/>
    <w:rsid w:val="007B4420"/>
    <w:rsid w:val="007B474B"/>
    <w:rsid w:val="007B5413"/>
    <w:rsid w:val="007B6CD1"/>
    <w:rsid w:val="007C0639"/>
    <w:rsid w:val="007C5114"/>
    <w:rsid w:val="007D0085"/>
    <w:rsid w:val="007D333B"/>
    <w:rsid w:val="007D3384"/>
    <w:rsid w:val="007D3539"/>
    <w:rsid w:val="007D3F13"/>
    <w:rsid w:val="007D739A"/>
    <w:rsid w:val="007E13E4"/>
    <w:rsid w:val="007E280C"/>
    <w:rsid w:val="007E44DF"/>
    <w:rsid w:val="007E45BF"/>
    <w:rsid w:val="007E5670"/>
    <w:rsid w:val="007F03D2"/>
    <w:rsid w:val="007F08CF"/>
    <w:rsid w:val="007F08F9"/>
    <w:rsid w:val="007F42FE"/>
    <w:rsid w:val="007F45B8"/>
    <w:rsid w:val="007F6B9C"/>
    <w:rsid w:val="007F730E"/>
    <w:rsid w:val="00803EB6"/>
    <w:rsid w:val="00805727"/>
    <w:rsid w:val="008067FB"/>
    <w:rsid w:val="00806BD5"/>
    <w:rsid w:val="00807066"/>
    <w:rsid w:val="00810BCA"/>
    <w:rsid w:val="00813793"/>
    <w:rsid w:val="00813EEE"/>
    <w:rsid w:val="00815A28"/>
    <w:rsid w:val="00816BF9"/>
    <w:rsid w:val="008174BE"/>
    <w:rsid w:val="00821590"/>
    <w:rsid w:val="0082199D"/>
    <w:rsid w:val="00821D16"/>
    <w:rsid w:val="0082239E"/>
    <w:rsid w:val="008313A2"/>
    <w:rsid w:val="00832618"/>
    <w:rsid w:val="0083547A"/>
    <w:rsid w:val="00835878"/>
    <w:rsid w:val="00843D54"/>
    <w:rsid w:val="00843E31"/>
    <w:rsid w:val="008441B9"/>
    <w:rsid w:val="00854DCE"/>
    <w:rsid w:val="008579AE"/>
    <w:rsid w:val="00862DDC"/>
    <w:rsid w:val="008647FB"/>
    <w:rsid w:val="00864951"/>
    <w:rsid w:val="008658D9"/>
    <w:rsid w:val="00871E56"/>
    <w:rsid w:val="00876BBF"/>
    <w:rsid w:val="00881062"/>
    <w:rsid w:val="008823CA"/>
    <w:rsid w:val="00883AED"/>
    <w:rsid w:val="00886DE7"/>
    <w:rsid w:val="0089023F"/>
    <w:rsid w:val="00891E86"/>
    <w:rsid w:val="008931EE"/>
    <w:rsid w:val="008935B5"/>
    <w:rsid w:val="0089571A"/>
    <w:rsid w:val="00896D63"/>
    <w:rsid w:val="00896F9E"/>
    <w:rsid w:val="008A2504"/>
    <w:rsid w:val="008A54EA"/>
    <w:rsid w:val="008A5C36"/>
    <w:rsid w:val="008A61B2"/>
    <w:rsid w:val="008B0B4F"/>
    <w:rsid w:val="008B1009"/>
    <w:rsid w:val="008B7A3B"/>
    <w:rsid w:val="008C0D5B"/>
    <w:rsid w:val="008C2052"/>
    <w:rsid w:val="008C4CB2"/>
    <w:rsid w:val="008C702C"/>
    <w:rsid w:val="008D1156"/>
    <w:rsid w:val="008D166B"/>
    <w:rsid w:val="008D5805"/>
    <w:rsid w:val="008D7A8B"/>
    <w:rsid w:val="008E6A04"/>
    <w:rsid w:val="008F03BE"/>
    <w:rsid w:val="008F0882"/>
    <w:rsid w:val="008F3B49"/>
    <w:rsid w:val="008F5315"/>
    <w:rsid w:val="008F658D"/>
    <w:rsid w:val="00903874"/>
    <w:rsid w:val="00904BDD"/>
    <w:rsid w:val="00906268"/>
    <w:rsid w:val="0090660B"/>
    <w:rsid w:val="009106C9"/>
    <w:rsid w:val="00910C74"/>
    <w:rsid w:val="00911904"/>
    <w:rsid w:val="0091602C"/>
    <w:rsid w:val="009209BB"/>
    <w:rsid w:val="009217D6"/>
    <w:rsid w:val="009218A7"/>
    <w:rsid w:val="009243C0"/>
    <w:rsid w:val="00924C85"/>
    <w:rsid w:val="009264C8"/>
    <w:rsid w:val="00927514"/>
    <w:rsid w:val="0093247E"/>
    <w:rsid w:val="00933CFE"/>
    <w:rsid w:val="00933D79"/>
    <w:rsid w:val="009346AF"/>
    <w:rsid w:val="00934E60"/>
    <w:rsid w:val="00936FD6"/>
    <w:rsid w:val="009472A9"/>
    <w:rsid w:val="00950AE2"/>
    <w:rsid w:val="0095357D"/>
    <w:rsid w:val="00955FCE"/>
    <w:rsid w:val="00960FC1"/>
    <w:rsid w:val="0096148E"/>
    <w:rsid w:val="00961BF4"/>
    <w:rsid w:val="009620EC"/>
    <w:rsid w:val="0096559B"/>
    <w:rsid w:val="00967CD5"/>
    <w:rsid w:val="0097125F"/>
    <w:rsid w:val="00974C60"/>
    <w:rsid w:val="00980B9F"/>
    <w:rsid w:val="009830E4"/>
    <w:rsid w:val="00984237"/>
    <w:rsid w:val="00984624"/>
    <w:rsid w:val="00984B96"/>
    <w:rsid w:val="00991A72"/>
    <w:rsid w:val="0099259D"/>
    <w:rsid w:val="0099569A"/>
    <w:rsid w:val="00995D06"/>
    <w:rsid w:val="00995F4F"/>
    <w:rsid w:val="009968C6"/>
    <w:rsid w:val="009979C1"/>
    <w:rsid w:val="009A08E8"/>
    <w:rsid w:val="009A2953"/>
    <w:rsid w:val="009A582E"/>
    <w:rsid w:val="009A5AE5"/>
    <w:rsid w:val="009A5E09"/>
    <w:rsid w:val="009A7B42"/>
    <w:rsid w:val="009B0B5E"/>
    <w:rsid w:val="009B41EE"/>
    <w:rsid w:val="009B4495"/>
    <w:rsid w:val="009B4F79"/>
    <w:rsid w:val="009C08F0"/>
    <w:rsid w:val="009C2091"/>
    <w:rsid w:val="009C3717"/>
    <w:rsid w:val="009C4774"/>
    <w:rsid w:val="009C61A3"/>
    <w:rsid w:val="009C696C"/>
    <w:rsid w:val="009C6FBF"/>
    <w:rsid w:val="009C78E4"/>
    <w:rsid w:val="009D32F1"/>
    <w:rsid w:val="009D36FA"/>
    <w:rsid w:val="009E4C51"/>
    <w:rsid w:val="009F01E8"/>
    <w:rsid w:val="009F168B"/>
    <w:rsid w:val="009F18CE"/>
    <w:rsid w:val="009F6FC7"/>
    <w:rsid w:val="00A03C07"/>
    <w:rsid w:val="00A07E12"/>
    <w:rsid w:val="00A10487"/>
    <w:rsid w:val="00A108B3"/>
    <w:rsid w:val="00A11274"/>
    <w:rsid w:val="00A11CBA"/>
    <w:rsid w:val="00A14421"/>
    <w:rsid w:val="00A16A6B"/>
    <w:rsid w:val="00A22312"/>
    <w:rsid w:val="00A24D95"/>
    <w:rsid w:val="00A25626"/>
    <w:rsid w:val="00A27801"/>
    <w:rsid w:val="00A278D8"/>
    <w:rsid w:val="00A3129B"/>
    <w:rsid w:val="00A332E6"/>
    <w:rsid w:val="00A3737F"/>
    <w:rsid w:val="00A432D1"/>
    <w:rsid w:val="00A471CD"/>
    <w:rsid w:val="00A474CB"/>
    <w:rsid w:val="00A5565B"/>
    <w:rsid w:val="00A56467"/>
    <w:rsid w:val="00A57F49"/>
    <w:rsid w:val="00A62145"/>
    <w:rsid w:val="00A62E5D"/>
    <w:rsid w:val="00A65CF4"/>
    <w:rsid w:val="00A65FF0"/>
    <w:rsid w:val="00A7426D"/>
    <w:rsid w:val="00A744F8"/>
    <w:rsid w:val="00A75043"/>
    <w:rsid w:val="00A84278"/>
    <w:rsid w:val="00A92AE1"/>
    <w:rsid w:val="00A93699"/>
    <w:rsid w:val="00A94213"/>
    <w:rsid w:val="00A94972"/>
    <w:rsid w:val="00AA5D5B"/>
    <w:rsid w:val="00AA5FAF"/>
    <w:rsid w:val="00AA769B"/>
    <w:rsid w:val="00AB0A1B"/>
    <w:rsid w:val="00AB1FC6"/>
    <w:rsid w:val="00AB26D1"/>
    <w:rsid w:val="00AB3F3F"/>
    <w:rsid w:val="00AB51A6"/>
    <w:rsid w:val="00AB52AF"/>
    <w:rsid w:val="00AB7D87"/>
    <w:rsid w:val="00AC1CB1"/>
    <w:rsid w:val="00AC4AE6"/>
    <w:rsid w:val="00AD2774"/>
    <w:rsid w:val="00AD3253"/>
    <w:rsid w:val="00AD3BDD"/>
    <w:rsid w:val="00AD6A22"/>
    <w:rsid w:val="00AD6EA1"/>
    <w:rsid w:val="00AD6EA7"/>
    <w:rsid w:val="00AD7F04"/>
    <w:rsid w:val="00AE258D"/>
    <w:rsid w:val="00AE5B29"/>
    <w:rsid w:val="00AE69EB"/>
    <w:rsid w:val="00AF0AF6"/>
    <w:rsid w:val="00AF345E"/>
    <w:rsid w:val="00AF40E4"/>
    <w:rsid w:val="00AF580C"/>
    <w:rsid w:val="00AF6482"/>
    <w:rsid w:val="00B00A52"/>
    <w:rsid w:val="00B02CEE"/>
    <w:rsid w:val="00B0535B"/>
    <w:rsid w:val="00B0668C"/>
    <w:rsid w:val="00B07016"/>
    <w:rsid w:val="00B1010C"/>
    <w:rsid w:val="00B10B37"/>
    <w:rsid w:val="00B10F93"/>
    <w:rsid w:val="00B126A5"/>
    <w:rsid w:val="00B13EA7"/>
    <w:rsid w:val="00B148A7"/>
    <w:rsid w:val="00B14BA6"/>
    <w:rsid w:val="00B158EF"/>
    <w:rsid w:val="00B16C12"/>
    <w:rsid w:val="00B17705"/>
    <w:rsid w:val="00B203E1"/>
    <w:rsid w:val="00B2417C"/>
    <w:rsid w:val="00B257BD"/>
    <w:rsid w:val="00B2669F"/>
    <w:rsid w:val="00B30177"/>
    <w:rsid w:val="00B3137F"/>
    <w:rsid w:val="00B322EB"/>
    <w:rsid w:val="00B34412"/>
    <w:rsid w:val="00B51A13"/>
    <w:rsid w:val="00B52D51"/>
    <w:rsid w:val="00B52EB0"/>
    <w:rsid w:val="00B555B2"/>
    <w:rsid w:val="00B5613F"/>
    <w:rsid w:val="00B5715C"/>
    <w:rsid w:val="00B602DD"/>
    <w:rsid w:val="00B6725B"/>
    <w:rsid w:val="00B72C57"/>
    <w:rsid w:val="00B74422"/>
    <w:rsid w:val="00B75469"/>
    <w:rsid w:val="00B7556F"/>
    <w:rsid w:val="00B763DD"/>
    <w:rsid w:val="00B76BA4"/>
    <w:rsid w:val="00B771D1"/>
    <w:rsid w:val="00B80F8E"/>
    <w:rsid w:val="00B87DFB"/>
    <w:rsid w:val="00B90526"/>
    <w:rsid w:val="00B90C51"/>
    <w:rsid w:val="00B94B52"/>
    <w:rsid w:val="00B9755C"/>
    <w:rsid w:val="00BA1500"/>
    <w:rsid w:val="00BA22EB"/>
    <w:rsid w:val="00BA29FD"/>
    <w:rsid w:val="00BA3C1C"/>
    <w:rsid w:val="00BA3FCE"/>
    <w:rsid w:val="00BA4976"/>
    <w:rsid w:val="00BB0735"/>
    <w:rsid w:val="00BB2FCC"/>
    <w:rsid w:val="00BB34BE"/>
    <w:rsid w:val="00BB719D"/>
    <w:rsid w:val="00BC0701"/>
    <w:rsid w:val="00BC14B1"/>
    <w:rsid w:val="00BC2237"/>
    <w:rsid w:val="00BC24DC"/>
    <w:rsid w:val="00BC3ACF"/>
    <w:rsid w:val="00BD04BF"/>
    <w:rsid w:val="00BD0AC0"/>
    <w:rsid w:val="00BD13AA"/>
    <w:rsid w:val="00BD1E2D"/>
    <w:rsid w:val="00BD49D9"/>
    <w:rsid w:val="00BD70D3"/>
    <w:rsid w:val="00BE102B"/>
    <w:rsid w:val="00BE2ED6"/>
    <w:rsid w:val="00BE504C"/>
    <w:rsid w:val="00BE6A16"/>
    <w:rsid w:val="00BF02C3"/>
    <w:rsid w:val="00BF0785"/>
    <w:rsid w:val="00BF08A6"/>
    <w:rsid w:val="00BF0CA7"/>
    <w:rsid w:val="00BF2FF7"/>
    <w:rsid w:val="00BF772E"/>
    <w:rsid w:val="00C0115D"/>
    <w:rsid w:val="00C02A01"/>
    <w:rsid w:val="00C03090"/>
    <w:rsid w:val="00C03A58"/>
    <w:rsid w:val="00C03A92"/>
    <w:rsid w:val="00C04294"/>
    <w:rsid w:val="00C07C8E"/>
    <w:rsid w:val="00C1055A"/>
    <w:rsid w:val="00C11247"/>
    <w:rsid w:val="00C1152D"/>
    <w:rsid w:val="00C20160"/>
    <w:rsid w:val="00C20606"/>
    <w:rsid w:val="00C30745"/>
    <w:rsid w:val="00C30C02"/>
    <w:rsid w:val="00C358A9"/>
    <w:rsid w:val="00C4097B"/>
    <w:rsid w:val="00C42859"/>
    <w:rsid w:val="00C43382"/>
    <w:rsid w:val="00C451B1"/>
    <w:rsid w:val="00C4628E"/>
    <w:rsid w:val="00C47F0D"/>
    <w:rsid w:val="00C52A59"/>
    <w:rsid w:val="00C534A4"/>
    <w:rsid w:val="00C54399"/>
    <w:rsid w:val="00C5490A"/>
    <w:rsid w:val="00C61215"/>
    <w:rsid w:val="00C62448"/>
    <w:rsid w:val="00C6525E"/>
    <w:rsid w:val="00C658A4"/>
    <w:rsid w:val="00C67B4F"/>
    <w:rsid w:val="00C771C7"/>
    <w:rsid w:val="00C77C59"/>
    <w:rsid w:val="00C80075"/>
    <w:rsid w:val="00C87C72"/>
    <w:rsid w:val="00C87DD8"/>
    <w:rsid w:val="00C91D5B"/>
    <w:rsid w:val="00CA3BC7"/>
    <w:rsid w:val="00CA3FB4"/>
    <w:rsid w:val="00CA5716"/>
    <w:rsid w:val="00CA6245"/>
    <w:rsid w:val="00CA6963"/>
    <w:rsid w:val="00CA6C99"/>
    <w:rsid w:val="00CA7B20"/>
    <w:rsid w:val="00CB2839"/>
    <w:rsid w:val="00CB39DD"/>
    <w:rsid w:val="00CB5705"/>
    <w:rsid w:val="00CB661A"/>
    <w:rsid w:val="00CB71E6"/>
    <w:rsid w:val="00CC39C1"/>
    <w:rsid w:val="00CD1D50"/>
    <w:rsid w:val="00CD2155"/>
    <w:rsid w:val="00CE2152"/>
    <w:rsid w:val="00CE2C84"/>
    <w:rsid w:val="00CE6361"/>
    <w:rsid w:val="00CE6D5C"/>
    <w:rsid w:val="00CE6FFE"/>
    <w:rsid w:val="00CE71B7"/>
    <w:rsid w:val="00CF5912"/>
    <w:rsid w:val="00CF6738"/>
    <w:rsid w:val="00CF6C5F"/>
    <w:rsid w:val="00D02244"/>
    <w:rsid w:val="00D026E6"/>
    <w:rsid w:val="00D04E73"/>
    <w:rsid w:val="00D07F7B"/>
    <w:rsid w:val="00D152D3"/>
    <w:rsid w:val="00D175D8"/>
    <w:rsid w:val="00D21B7E"/>
    <w:rsid w:val="00D2350C"/>
    <w:rsid w:val="00D27C37"/>
    <w:rsid w:val="00D30ADF"/>
    <w:rsid w:val="00D3302D"/>
    <w:rsid w:val="00D33F40"/>
    <w:rsid w:val="00D34D32"/>
    <w:rsid w:val="00D36B90"/>
    <w:rsid w:val="00D40199"/>
    <w:rsid w:val="00D45397"/>
    <w:rsid w:val="00D5072F"/>
    <w:rsid w:val="00D513DC"/>
    <w:rsid w:val="00D52206"/>
    <w:rsid w:val="00D57D14"/>
    <w:rsid w:val="00D600E7"/>
    <w:rsid w:val="00D60259"/>
    <w:rsid w:val="00D609DD"/>
    <w:rsid w:val="00D630C3"/>
    <w:rsid w:val="00D6313F"/>
    <w:rsid w:val="00D634CE"/>
    <w:rsid w:val="00D64978"/>
    <w:rsid w:val="00D65474"/>
    <w:rsid w:val="00D729DB"/>
    <w:rsid w:val="00D756BE"/>
    <w:rsid w:val="00D8318E"/>
    <w:rsid w:val="00D845AF"/>
    <w:rsid w:val="00D853BF"/>
    <w:rsid w:val="00D8759E"/>
    <w:rsid w:val="00D9007A"/>
    <w:rsid w:val="00D96AD9"/>
    <w:rsid w:val="00DA13C4"/>
    <w:rsid w:val="00DA2018"/>
    <w:rsid w:val="00DA3CB4"/>
    <w:rsid w:val="00DA4C76"/>
    <w:rsid w:val="00DA5A13"/>
    <w:rsid w:val="00DA7810"/>
    <w:rsid w:val="00DA7FF7"/>
    <w:rsid w:val="00DB3530"/>
    <w:rsid w:val="00DB59F0"/>
    <w:rsid w:val="00DC0514"/>
    <w:rsid w:val="00DC1091"/>
    <w:rsid w:val="00DC3712"/>
    <w:rsid w:val="00DC527F"/>
    <w:rsid w:val="00DD060B"/>
    <w:rsid w:val="00DD2D85"/>
    <w:rsid w:val="00DD5296"/>
    <w:rsid w:val="00DD680A"/>
    <w:rsid w:val="00DD74B5"/>
    <w:rsid w:val="00DE28C0"/>
    <w:rsid w:val="00DE52B4"/>
    <w:rsid w:val="00DE5657"/>
    <w:rsid w:val="00DE6EEC"/>
    <w:rsid w:val="00DF567E"/>
    <w:rsid w:val="00DF7DE8"/>
    <w:rsid w:val="00E01D9D"/>
    <w:rsid w:val="00E03915"/>
    <w:rsid w:val="00E04513"/>
    <w:rsid w:val="00E045A0"/>
    <w:rsid w:val="00E04E18"/>
    <w:rsid w:val="00E06231"/>
    <w:rsid w:val="00E075FD"/>
    <w:rsid w:val="00E07609"/>
    <w:rsid w:val="00E07D8F"/>
    <w:rsid w:val="00E109E6"/>
    <w:rsid w:val="00E12A87"/>
    <w:rsid w:val="00E15638"/>
    <w:rsid w:val="00E230DB"/>
    <w:rsid w:val="00E31E4A"/>
    <w:rsid w:val="00E32B68"/>
    <w:rsid w:val="00E32F8E"/>
    <w:rsid w:val="00E34694"/>
    <w:rsid w:val="00E354B4"/>
    <w:rsid w:val="00E41928"/>
    <w:rsid w:val="00E423A7"/>
    <w:rsid w:val="00E42409"/>
    <w:rsid w:val="00E43515"/>
    <w:rsid w:val="00E44827"/>
    <w:rsid w:val="00E47D22"/>
    <w:rsid w:val="00E5166C"/>
    <w:rsid w:val="00E52B7C"/>
    <w:rsid w:val="00E52F98"/>
    <w:rsid w:val="00E531AD"/>
    <w:rsid w:val="00E53BAE"/>
    <w:rsid w:val="00E5541C"/>
    <w:rsid w:val="00E55E9B"/>
    <w:rsid w:val="00E56F14"/>
    <w:rsid w:val="00E6080F"/>
    <w:rsid w:val="00E635A8"/>
    <w:rsid w:val="00E6734F"/>
    <w:rsid w:val="00E72A9A"/>
    <w:rsid w:val="00E73A3E"/>
    <w:rsid w:val="00E73CD1"/>
    <w:rsid w:val="00E75DDB"/>
    <w:rsid w:val="00E76F26"/>
    <w:rsid w:val="00E77E33"/>
    <w:rsid w:val="00E83338"/>
    <w:rsid w:val="00E87BE5"/>
    <w:rsid w:val="00E909D3"/>
    <w:rsid w:val="00E9237E"/>
    <w:rsid w:val="00E94532"/>
    <w:rsid w:val="00E94F41"/>
    <w:rsid w:val="00E96D69"/>
    <w:rsid w:val="00EA0136"/>
    <w:rsid w:val="00EA03C6"/>
    <w:rsid w:val="00EA289E"/>
    <w:rsid w:val="00EA292A"/>
    <w:rsid w:val="00EA44A9"/>
    <w:rsid w:val="00EA5810"/>
    <w:rsid w:val="00EA7E1B"/>
    <w:rsid w:val="00EB07C1"/>
    <w:rsid w:val="00EB1F4C"/>
    <w:rsid w:val="00EB3476"/>
    <w:rsid w:val="00EB6FB7"/>
    <w:rsid w:val="00EB78CC"/>
    <w:rsid w:val="00EB7D93"/>
    <w:rsid w:val="00EC40B0"/>
    <w:rsid w:val="00EC57A8"/>
    <w:rsid w:val="00EC6CCD"/>
    <w:rsid w:val="00EC6E51"/>
    <w:rsid w:val="00ED0C22"/>
    <w:rsid w:val="00ED1651"/>
    <w:rsid w:val="00ED2010"/>
    <w:rsid w:val="00ED2E28"/>
    <w:rsid w:val="00ED34C8"/>
    <w:rsid w:val="00ED53C5"/>
    <w:rsid w:val="00ED60FE"/>
    <w:rsid w:val="00EE1300"/>
    <w:rsid w:val="00EE62D7"/>
    <w:rsid w:val="00EF0753"/>
    <w:rsid w:val="00EF5474"/>
    <w:rsid w:val="00EF7EED"/>
    <w:rsid w:val="00F03B9D"/>
    <w:rsid w:val="00F03BD6"/>
    <w:rsid w:val="00F05D69"/>
    <w:rsid w:val="00F10F85"/>
    <w:rsid w:val="00F11F47"/>
    <w:rsid w:val="00F12337"/>
    <w:rsid w:val="00F14A3A"/>
    <w:rsid w:val="00F2050C"/>
    <w:rsid w:val="00F209EB"/>
    <w:rsid w:val="00F21086"/>
    <w:rsid w:val="00F21A32"/>
    <w:rsid w:val="00F21FD4"/>
    <w:rsid w:val="00F23333"/>
    <w:rsid w:val="00F26EEE"/>
    <w:rsid w:val="00F307A0"/>
    <w:rsid w:val="00F332DF"/>
    <w:rsid w:val="00F373E4"/>
    <w:rsid w:val="00F43109"/>
    <w:rsid w:val="00F5225A"/>
    <w:rsid w:val="00F52D18"/>
    <w:rsid w:val="00F546DE"/>
    <w:rsid w:val="00F64DD6"/>
    <w:rsid w:val="00F748B0"/>
    <w:rsid w:val="00F74F65"/>
    <w:rsid w:val="00F8148B"/>
    <w:rsid w:val="00F83163"/>
    <w:rsid w:val="00F86B34"/>
    <w:rsid w:val="00F87ED8"/>
    <w:rsid w:val="00F91A8A"/>
    <w:rsid w:val="00F92A00"/>
    <w:rsid w:val="00F93C1D"/>
    <w:rsid w:val="00F94C75"/>
    <w:rsid w:val="00F95600"/>
    <w:rsid w:val="00FA1B30"/>
    <w:rsid w:val="00FA4137"/>
    <w:rsid w:val="00FA4DAE"/>
    <w:rsid w:val="00FA66B6"/>
    <w:rsid w:val="00FB06D7"/>
    <w:rsid w:val="00FB3AB4"/>
    <w:rsid w:val="00FB73FF"/>
    <w:rsid w:val="00FC0B2C"/>
    <w:rsid w:val="00FC0F45"/>
    <w:rsid w:val="00FC1194"/>
    <w:rsid w:val="00FC2374"/>
    <w:rsid w:val="00FC25FB"/>
    <w:rsid w:val="00FC38BF"/>
    <w:rsid w:val="00FC3BCC"/>
    <w:rsid w:val="00FC727E"/>
    <w:rsid w:val="00FC73C8"/>
    <w:rsid w:val="00FD7E9A"/>
    <w:rsid w:val="00FE08B8"/>
    <w:rsid w:val="00FE1E68"/>
    <w:rsid w:val="00FF17C7"/>
    <w:rsid w:val="00FF1E16"/>
    <w:rsid w:val="00FF7204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4335D17"/>
  <w15:docId w15:val="{F79BA30D-D041-45EE-962E-3D9861040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2C3"/>
    <w:pPr>
      <w:spacing w:after="0" w:line="240" w:lineRule="auto"/>
    </w:pPr>
    <w:rPr>
      <w:sz w:val="24"/>
      <w:szCs w:val="24"/>
    </w:rPr>
  </w:style>
  <w:style w:type="paragraph" w:styleId="2">
    <w:name w:val="heading 2"/>
    <w:basedOn w:val="a"/>
    <w:link w:val="20"/>
    <w:uiPriority w:val="9"/>
    <w:qFormat/>
    <w:rsid w:val="000C2830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3B1461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a4">
    <w:name w:val="页眉 字符"/>
    <w:basedOn w:val="a0"/>
    <w:link w:val="a3"/>
    <w:uiPriority w:val="99"/>
    <w:rsid w:val="003B1461"/>
    <w:rPr>
      <w:rFonts w:ascii="Times New Roman" w:eastAsia="Times New Roman" w:hAnsi="Times New Roman" w:cs="Times New Roman"/>
      <w:sz w:val="24"/>
      <w:szCs w:val="24"/>
    </w:rPr>
  </w:style>
  <w:style w:type="paragraph" w:styleId="a5">
    <w:name w:val="footer"/>
    <w:basedOn w:val="a"/>
    <w:link w:val="a6"/>
    <w:uiPriority w:val="99"/>
    <w:rsid w:val="003B1461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a6">
    <w:name w:val="页脚 字符"/>
    <w:basedOn w:val="a0"/>
    <w:link w:val="a5"/>
    <w:uiPriority w:val="99"/>
    <w:rsid w:val="003B1461"/>
    <w:rPr>
      <w:rFonts w:ascii="Times New Roman" w:eastAsia="Times New Roman" w:hAnsi="Times New Roman" w:cs="Times New Roman"/>
      <w:sz w:val="24"/>
      <w:szCs w:val="24"/>
    </w:rPr>
  </w:style>
  <w:style w:type="character" w:styleId="a7">
    <w:name w:val="page number"/>
    <w:basedOn w:val="a0"/>
    <w:rsid w:val="003B1461"/>
  </w:style>
  <w:style w:type="character" w:styleId="a8">
    <w:name w:val="annotation reference"/>
    <w:basedOn w:val="a0"/>
    <w:uiPriority w:val="99"/>
    <w:semiHidden/>
    <w:unhideWhenUsed/>
    <w:rsid w:val="00344290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344290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344290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34429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44290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344290"/>
    <w:rPr>
      <w:rFonts w:ascii="Tahoma" w:hAnsi="Tahoma" w:cs="Tahoma"/>
      <w:sz w:val="16"/>
      <w:szCs w:val="16"/>
    </w:rPr>
  </w:style>
  <w:style w:type="character" w:customStyle="1" w:styleId="ae">
    <w:name w:val="批注框文本 字符"/>
    <w:basedOn w:val="a0"/>
    <w:link w:val="ad"/>
    <w:uiPriority w:val="99"/>
    <w:semiHidden/>
    <w:rsid w:val="00344290"/>
    <w:rPr>
      <w:rFonts w:ascii="Tahoma" w:hAnsi="Tahoma" w:cs="Tahoma"/>
      <w:sz w:val="16"/>
      <w:szCs w:val="16"/>
    </w:rPr>
  </w:style>
  <w:style w:type="paragraph" w:styleId="af">
    <w:name w:val="Normal (Web)"/>
    <w:basedOn w:val="a"/>
    <w:uiPriority w:val="99"/>
    <w:rsid w:val="00D634CE"/>
    <w:pPr>
      <w:spacing w:before="100" w:beforeAutospacing="1" w:after="100" w:afterAutospacing="1"/>
    </w:pPr>
    <w:rPr>
      <w:rFonts w:ascii="Times New Roman" w:eastAsia="MS ??" w:hAnsi="Times New Roman" w:cs="Times New Roman"/>
    </w:rPr>
  </w:style>
  <w:style w:type="paragraph" w:styleId="af0">
    <w:name w:val="List Paragraph"/>
    <w:basedOn w:val="a"/>
    <w:uiPriority w:val="34"/>
    <w:qFormat/>
    <w:rsid w:val="00454F82"/>
    <w:pPr>
      <w:ind w:left="720"/>
      <w:contextualSpacing/>
    </w:pPr>
    <w:rPr>
      <w:rFonts w:eastAsiaTheme="minorEastAsia"/>
    </w:rPr>
  </w:style>
  <w:style w:type="table" w:styleId="af1">
    <w:name w:val="Table Grid"/>
    <w:basedOn w:val="a1"/>
    <w:uiPriority w:val="59"/>
    <w:rsid w:val="00FB3A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Light List"/>
    <w:basedOn w:val="a1"/>
    <w:uiPriority w:val="61"/>
    <w:rsid w:val="00FB3AB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Normal1">
    <w:name w:val="Normal1"/>
    <w:rsid w:val="00CA5716"/>
    <w:pPr>
      <w:spacing w:after="0"/>
    </w:pPr>
    <w:rPr>
      <w:rFonts w:ascii="Arial" w:eastAsia="Arial" w:hAnsi="Arial" w:cs="Arial"/>
      <w:color w:val="000000"/>
      <w:szCs w:val="20"/>
    </w:rPr>
  </w:style>
  <w:style w:type="character" w:styleId="af3">
    <w:name w:val="Hyperlink"/>
    <w:basedOn w:val="a0"/>
    <w:uiPriority w:val="99"/>
    <w:unhideWhenUsed/>
    <w:rsid w:val="002B58B1"/>
    <w:rPr>
      <w:color w:val="0000FF" w:themeColor="hyperlink"/>
      <w:u w:val="single"/>
    </w:rPr>
  </w:style>
  <w:style w:type="paragraph" w:styleId="af4">
    <w:name w:val="Revision"/>
    <w:hidden/>
    <w:uiPriority w:val="99"/>
    <w:semiHidden/>
    <w:rsid w:val="000E154D"/>
    <w:pPr>
      <w:spacing w:after="0" w:line="240" w:lineRule="auto"/>
    </w:pPr>
    <w:rPr>
      <w:sz w:val="24"/>
      <w:szCs w:val="24"/>
    </w:rPr>
  </w:style>
  <w:style w:type="character" w:customStyle="1" w:styleId="20">
    <w:name w:val="标题 2 字符"/>
    <w:basedOn w:val="a0"/>
    <w:link w:val="2"/>
    <w:uiPriority w:val="9"/>
    <w:rsid w:val="000C2830"/>
    <w:rPr>
      <w:rFonts w:ascii="Times New Roman" w:eastAsia="Times New Roman" w:hAnsi="Times New Roman" w:cs="Times New Roman"/>
      <w:b/>
      <w:bCs/>
      <w:sz w:val="36"/>
      <w:szCs w:val="36"/>
      <w:lang w:val="en-CA" w:eastAsia="en-CA"/>
    </w:rPr>
  </w:style>
  <w:style w:type="table" w:customStyle="1" w:styleId="PlainTable11">
    <w:name w:val="Plain Table 11"/>
    <w:basedOn w:val="a1"/>
    <w:uiPriority w:val="41"/>
    <w:rsid w:val="0027241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-3">
    <w:name w:val="Light Shading Accent 3"/>
    <w:basedOn w:val="a1"/>
    <w:uiPriority w:val="60"/>
    <w:rsid w:val="00246550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af5">
    <w:name w:val="No Spacing"/>
    <w:uiPriority w:val="1"/>
    <w:qFormat/>
    <w:rsid w:val="008A61B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cell-value">
    <w:name w:val="cell-value"/>
    <w:basedOn w:val="a0"/>
    <w:rsid w:val="006508BC"/>
  </w:style>
  <w:style w:type="character" w:customStyle="1" w:styleId="cell">
    <w:name w:val="cell"/>
    <w:basedOn w:val="a0"/>
    <w:rsid w:val="006508BC"/>
  </w:style>
  <w:style w:type="character" w:customStyle="1" w:styleId="block">
    <w:name w:val="block"/>
    <w:basedOn w:val="a0"/>
    <w:rsid w:val="006508BC"/>
  </w:style>
  <w:style w:type="table" w:customStyle="1" w:styleId="1">
    <w:name w:val="网格型1"/>
    <w:basedOn w:val="a1"/>
    <w:next w:val="af1"/>
    <w:uiPriority w:val="39"/>
    <w:rsid w:val="00640BB0"/>
    <w:pPr>
      <w:spacing w:after="0" w:line="240" w:lineRule="auto"/>
    </w:pPr>
    <w:rPr>
      <w:rFonts w:eastAsia="等线"/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56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63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337807">
              <w:marLeft w:val="0"/>
              <w:marRight w:val="0"/>
              <w:marTop w:val="0"/>
              <w:marBottom w:val="0"/>
              <w:divBdr>
                <w:top w:val="none" w:sz="0" w:space="8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51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64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902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48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27389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3000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65620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69658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587984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228075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382730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5038139">
                                          <w:marLeft w:val="-75"/>
                                          <w:marRight w:val="-7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7657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35021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037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6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05448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8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77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07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7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60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20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7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5AB73E-E0F1-4EDD-831E-9DD6C4971A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6</Pages>
  <Words>1235</Words>
  <Characters>704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Hospital</Company>
  <LinksUpToDate>false</LinksUpToDate>
  <CharactersWithSpaces>8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ldon Cheskes (SOCPC)</dc:creator>
  <cp:lastModifiedBy>Chen SHEN</cp:lastModifiedBy>
  <cp:revision>6</cp:revision>
  <cp:lastPrinted>2017-05-09T16:13:00Z</cp:lastPrinted>
  <dcterms:created xsi:type="dcterms:W3CDTF">2025-02-16T11:24:00Z</dcterms:created>
  <dcterms:modified xsi:type="dcterms:W3CDTF">2026-02-14T21:03:00Z</dcterms:modified>
</cp:coreProperties>
</file>